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spacing w:before="0" w:line="360" w:lineRule="auto"/>
        <w:rPr>
          <w:rFonts w:hint="eastAsia"/>
          <w:sz w:val="24"/>
          <w:szCs w:val="24"/>
          <w:lang w:val="en-US" w:eastAsia="zh-CN"/>
        </w:rPr>
      </w:pPr>
      <w:r>
        <w:rPr>
          <w:rFonts w:hint="default"/>
          <w:sz w:val="24"/>
          <w:szCs w:val="24"/>
        </w:rPr>
        <w:t>Publication Trends and hot spots of ChatGPT’s Application in the Medicine</w:t>
      </w:r>
    </w:p>
    <w:p>
      <w:pPr>
        <w:spacing w:line="360" w:lineRule="auto"/>
        <w:jc w:val="left"/>
        <w:rPr>
          <w:rFonts w:hint="default" w:ascii="Times New Roman" w:hAnsi="Times New Roman" w:cs="Times New Roman"/>
          <w:b w:val="0"/>
          <w:bCs/>
          <w:color w:val="auto"/>
          <w:sz w:val="18"/>
          <w:szCs w:val="18"/>
          <w:lang w:val="en-US" w:eastAsia="zh-CN"/>
        </w:rPr>
      </w:pPr>
      <w:r>
        <w:rPr>
          <w:rFonts w:hint="eastAsia" w:ascii="Times New Roman" w:hAnsi="Times New Roman" w:cs="Times New Roman"/>
          <w:b w:val="0"/>
          <w:bCs/>
          <w:color w:val="auto"/>
          <w:sz w:val="18"/>
          <w:szCs w:val="18"/>
          <w:lang w:val="en-US" w:eastAsia="zh-CN"/>
        </w:rPr>
        <w:t>eMethods 1. Definition of the metrics in Citespace Software</w:t>
      </w:r>
    </w:p>
    <w:p>
      <w:pPr>
        <w:spacing w:line="360" w:lineRule="auto"/>
        <w:jc w:val="left"/>
        <w:rPr>
          <w:rFonts w:hint="default" w:ascii="Times New Roman" w:hAnsi="Times New Roman" w:cs="Times New Roman"/>
          <w:b w:val="0"/>
          <w:bCs/>
          <w:color w:val="auto"/>
          <w:sz w:val="18"/>
          <w:szCs w:val="18"/>
          <w:lang w:val="en-US" w:eastAsia="zh-CN"/>
        </w:rPr>
      </w:pPr>
      <w:r>
        <w:rPr>
          <w:rFonts w:hint="eastAsia" w:ascii="Times New Roman" w:hAnsi="Times New Roman" w:cs="Times New Roman"/>
          <w:b w:val="0"/>
          <w:bCs/>
          <w:color w:val="auto"/>
          <w:sz w:val="18"/>
          <w:szCs w:val="18"/>
          <w:lang w:val="en-US" w:eastAsia="zh-CN"/>
        </w:rPr>
        <w:t>eMethods 2. Definition of the C-index and N-index</w:t>
      </w:r>
    </w:p>
    <w:p>
      <w:pPr>
        <w:spacing w:line="360" w:lineRule="auto"/>
        <w:jc w:val="left"/>
        <w:rPr>
          <w:rFonts w:hint="eastAsia" w:ascii="Times New Roman" w:hAnsi="Times New Roman" w:cs="Times New Roman"/>
          <w:b w:val="0"/>
          <w:bCs/>
          <w:color w:val="auto"/>
          <w:sz w:val="18"/>
          <w:szCs w:val="18"/>
          <w:lang w:val="en-US" w:eastAsia="zh-CN"/>
        </w:rPr>
      </w:pPr>
      <w:r>
        <w:rPr>
          <w:rFonts w:hint="eastAsia" w:ascii="Times New Roman" w:hAnsi="Times New Roman" w:cs="Times New Roman"/>
          <w:b w:val="0"/>
          <w:bCs/>
          <w:color w:val="auto"/>
          <w:sz w:val="18"/>
          <w:szCs w:val="18"/>
          <w:lang w:val="en-US" w:eastAsia="zh-CN"/>
        </w:rPr>
        <w:t>eTable 1.Top 5 countries/regions related to ChatGPT</w:t>
      </w:r>
      <w:r>
        <w:rPr>
          <w:rFonts w:hint="default" w:ascii="Times New Roman" w:hAnsi="Times New Roman" w:cs="Times New Roman"/>
          <w:b w:val="0"/>
          <w:bCs/>
          <w:color w:val="auto"/>
          <w:sz w:val="18"/>
          <w:szCs w:val="18"/>
          <w:lang w:val="en-US" w:eastAsia="zh-CN"/>
        </w:rPr>
        <w:t>’</w:t>
      </w:r>
      <w:r>
        <w:rPr>
          <w:rFonts w:hint="eastAsia" w:ascii="Times New Roman" w:hAnsi="Times New Roman" w:cs="Times New Roman"/>
          <w:b w:val="0"/>
          <w:bCs/>
          <w:color w:val="auto"/>
          <w:sz w:val="18"/>
          <w:szCs w:val="18"/>
          <w:lang w:val="en-US" w:eastAsia="zh-CN"/>
        </w:rPr>
        <w:t>s publications on medical</w:t>
      </w:r>
    </w:p>
    <w:p>
      <w:pPr>
        <w:spacing w:line="360" w:lineRule="auto"/>
        <w:jc w:val="left"/>
        <w:rPr>
          <w:rFonts w:hint="eastAsia" w:ascii="Times New Roman" w:hAnsi="Times New Roman" w:cs="Times New Roman"/>
          <w:b w:val="0"/>
          <w:bCs/>
          <w:color w:val="auto"/>
          <w:sz w:val="18"/>
          <w:szCs w:val="18"/>
          <w:lang w:val="en-US" w:eastAsia="zh-CN"/>
        </w:rPr>
      </w:pPr>
      <w:r>
        <w:rPr>
          <w:rFonts w:hint="eastAsia" w:ascii="Times New Roman" w:hAnsi="Times New Roman" w:cs="Times New Roman"/>
          <w:b w:val="0"/>
          <w:bCs/>
          <w:color w:val="auto"/>
          <w:sz w:val="18"/>
          <w:szCs w:val="18"/>
          <w:lang w:val="en-US" w:eastAsia="zh-CN"/>
        </w:rPr>
        <w:t>eTable 2.Top 5 institutions related to ChatGPT</w:t>
      </w:r>
      <w:r>
        <w:rPr>
          <w:rFonts w:hint="default" w:ascii="Times New Roman" w:hAnsi="Times New Roman" w:cs="Times New Roman"/>
          <w:b w:val="0"/>
          <w:bCs/>
          <w:color w:val="auto"/>
          <w:sz w:val="18"/>
          <w:szCs w:val="18"/>
          <w:lang w:val="en-US" w:eastAsia="zh-CN"/>
        </w:rPr>
        <w:t>’</w:t>
      </w:r>
      <w:r>
        <w:rPr>
          <w:rFonts w:hint="eastAsia" w:ascii="Times New Roman" w:hAnsi="Times New Roman" w:cs="Times New Roman"/>
          <w:b w:val="0"/>
          <w:bCs/>
          <w:color w:val="auto"/>
          <w:sz w:val="18"/>
          <w:szCs w:val="18"/>
          <w:lang w:val="en-US" w:eastAsia="zh-CN"/>
        </w:rPr>
        <w:t>s publications on medical</w:t>
      </w:r>
    </w:p>
    <w:p>
      <w:pPr>
        <w:spacing w:line="360" w:lineRule="auto"/>
        <w:jc w:val="left"/>
        <w:rPr>
          <w:rFonts w:hint="eastAsia" w:ascii="Times New Roman" w:hAnsi="Times New Roman" w:cs="Times New Roman"/>
          <w:b w:val="0"/>
          <w:bCs/>
          <w:color w:val="auto"/>
          <w:sz w:val="18"/>
          <w:szCs w:val="18"/>
          <w:lang w:val="en-US" w:eastAsia="zh-CN"/>
        </w:rPr>
      </w:pPr>
      <w:r>
        <w:rPr>
          <w:rFonts w:hint="eastAsia" w:ascii="Times New Roman" w:hAnsi="Times New Roman" w:cs="Times New Roman"/>
          <w:b w:val="0"/>
          <w:bCs/>
          <w:color w:val="auto"/>
          <w:sz w:val="18"/>
          <w:szCs w:val="18"/>
          <w:lang w:val="en-US" w:eastAsia="zh-CN"/>
        </w:rPr>
        <w:t>eTable 3.Top 5 author related to ChatGPT</w:t>
      </w:r>
      <w:r>
        <w:rPr>
          <w:rFonts w:hint="default" w:ascii="Times New Roman" w:hAnsi="Times New Roman" w:cs="Times New Roman"/>
          <w:b w:val="0"/>
          <w:bCs/>
          <w:color w:val="auto"/>
          <w:sz w:val="18"/>
          <w:szCs w:val="18"/>
          <w:lang w:val="en-US" w:eastAsia="zh-CN"/>
        </w:rPr>
        <w:t>’</w:t>
      </w:r>
      <w:r>
        <w:rPr>
          <w:rFonts w:hint="eastAsia" w:ascii="Times New Roman" w:hAnsi="Times New Roman" w:cs="Times New Roman"/>
          <w:b w:val="0"/>
          <w:bCs/>
          <w:color w:val="auto"/>
          <w:sz w:val="18"/>
          <w:szCs w:val="18"/>
          <w:lang w:val="en-US" w:eastAsia="zh-CN"/>
        </w:rPr>
        <w:t>s publications on medical</w:t>
      </w:r>
    </w:p>
    <w:p>
      <w:pPr>
        <w:spacing w:line="360" w:lineRule="auto"/>
        <w:jc w:val="left"/>
        <w:rPr>
          <w:rFonts w:hint="eastAsia" w:ascii="Times New Roman" w:hAnsi="Times New Roman" w:eastAsia="Times New Roman" w:cs="Times New Roman"/>
          <w:b/>
          <w:color w:val="auto"/>
          <w:sz w:val="24"/>
          <w:szCs w:val="24"/>
          <w:lang w:val="en-US" w:eastAsia="zh-CN"/>
        </w:rPr>
      </w:pPr>
    </w:p>
    <w:p>
      <w:pPr>
        <w:spacing w:line="360" w:lineRule="auto"/>
        <w:jc w:val="left"/>
        <w:rPr>
          <w:rFonts w:hint="default" w:ascii="Times New Roman" w:hAnsi="Times New Roman" w:eastAsia="Times New Roman" w:cs="Times New Roman"/>
          <w:b/>
          <w:color w:val="auto"/>
          <w:sz w:val="21"/>
          <w:szCs w:val="21"/>
        </w:rPr>
      </w:pPr>
      <w:r>
        <w:rPr>
          <w:rFonts w:hint="eastAsia" w:ascii="Times New Roman" w:hAnsi="Times New Roman" w:eastAsia="Times New Roman" w:cs="Times New Roman"/>
          <w:b/>
          <w:color w:val="auto"/>
          <w:sz w:val="21"/>
          <w:szCs w:val="21"/>
          <w:lang w:val="en-US" w:eastAsia="zh-CN"/>
        </w:rPr>
        <w:t>e</w:t>
      </w:r>
      <w:r>
        <w:rPr>
          <w:rFonts w:hint="default" w:ascii="Times New Roman" w:hAnsi="Times New Roman" w:eastAsia="Times New Roman" w:cs="Times New Roman"/>
          <w:b/>
          <w:color w:val="auto"/>
          <w:sz w:val="21"/>
          <w:szCs w:val="21"/>
        </w:rPr>
        <w:t>Methods 1</w:t>
      </w:r>
    </w:p>
    <w:p>
      <w:pPr>
        <w:spacing w:line="360" w:lineRule="auto"/>
        <w:jc w:val="left"/>
        <w:rPr>
          <w:rFonts w:hint="default" w:ascii="Times New Roman" w:hAnsi="Times New Roman" w:eastAsia="宋体" w:cs="Times New Roman"/>
          <w:b/>
          <w:color w:val="auto"/>
          <w:sz w:val="21"/>
          <w:szCs w:val="21"/>
          <w:lang w:val="en-US" w:eastAsia="zh-CN"/>
        </w:rPr>
      </w:pPr>
      <w:r>
        <w:rPr>
          <w:rFonts w:hint="default" w:ascii="Times New Roman" w:hAnsi="Times New Roman" w:eastAsia="Times New Roman" w:cs="Times New Roman"/>
          <w:b/>
          <w:color w:val="auto"/>
          <w:sz w:val="21"/>
          <w:szCs w:val="21"/>
        </w:rPr>
        <w:t>Definition of the index in Citespace Software</w:t>
      </w:r>
    </w:p>
    <w:p>
      <w:pPr>
        <w:spacing w:line="360" w:lineRule="auto"/>
        <w:rPr>
          <w:rFonts w:hint="eastAsia" w:ascii="Times New Roman" w:hAnsi="Times New Roman" w:eastAsia="Times New Roman" w:cs="Times New Roman"/>
          <w:b w:val="0"/>
          <w:bCs w:val="0"/>
          <w:color w:val="auto"/>
          <w:szCs w:val="21"/>
          <w:lang w:val="en-US" w:eastAsia="zh-CN"/>
        </w:rPr>
      </w:pPr>
      <w:r>
        <w:rPr>
          <w:rFonts w:hint="eastAsia" w:ascii="Times New Roman" w:hAnsi="Times New Roman" w:eastAsia="Times New Roman" w:cs="Times New Roman"/>
          <w:b w:val="0"/>
          <w:bCs w:val="0"/>
          <w:color w:val="auto"/>
          <w:szCs w:val="21"/>
          <w:lang w:val="en-US" w:eastAsia="zh-CN"/>
        </w:rPr>
        <w:t>CiteSpace is a cutting-edge bibliometric analysis software</w:t>
      </w:r>
      <w:r>
        <w:rPr>
          <w:rFonts w:hint="eastAsia" w:ascii="Times New Roman" w:hAnsi="Times New Roman" w:eastAsia="Times New Roman" w:cs="Times New Roman"/>
          <w:b w:val="0"/>
          <w:bCs w:val="0"/>
          <w:color w:val="auto"/>
          <w:szCs w:val="21"/>
          <w:vertAlign w:val="superscript"/>
          <w:lang w:val="en-US" w:eastAsia="zh-CN"/>
        </w:rPr>
        <w:t>1-5</w:t>
      </w:r>
      <w:r>
        <w:rPr>
          <w:rFonts w:hint="eastAsia" w:ascii="Times New Roman" w:hAnsi="Times New Roman" w:eastAsia="Times New Roman" w:cs="Times New Roman"/>
          <w:b w:val="0"/>
          <w:bCs w:val="0"/>
          <w:color w:val="auto"/>
          <w:szCs w:val="21"/>
          <w:lang w:val="en-US" w:eastAsia="zh-CN"/>
        </w:rPr>
        <w:t>, integral for delving into cooperative networks, co-occurrence matrices, and trends across a wide array of academic entities, including authors, institutions, and keywords. The essence of CiteSpace analysis is encapsulated in its scientific maps, characterized by nodes, links, and colors that vary in size and thickness, respectively. The larger the node, the higher the number of articles represented or the higher the frequency of co-occurrence. Distinctly colored annual rings around each node indicate the year of occurrence, aligning with a color legend for easy reference. A node with a purple outer ring signifies substantial centrality(node centrality&gt;0.1), highlighting its critical role within the network. Links interconnecting nodes symbolize cooperative or co-occurrence relationships, with their thickness illustrating the strength of these connections. The color of links denotes the year they first appeared, with warmer colors representing more recent years. This visualization not only elucidates the structural dynamics of research networks but also accentuates the temporal evolution of research trends.</w:t>
      </w:r>
    </w:p>
    <w:p>
      <w:pPr>
        <w:spacing w:line="360" w:lineRule="auto"/>
        <w:ind w:firstLine="420"/>
        <w:rPr>
          <w:rFonts w:hint="eastAsia" w:ascii="Times New Roman" w:hAnsi="Times New Roman" w:eastAsia="Times New Roman" w:cs="Times New Roman"/>
          <w:b w:val="0"/>
          <w:bCs w:val="0"/>
          <w:color w:val="auto"/>
          <w:szCs w:val="21"/>
          <w:lang w:val="en-US" w:eastAsia="zh-CN"/>
        </w:rPr>
      </w:pPr>
      <w:r>
        <w:rPr>
          <w:rFonts w:hint="eastAsia" w:ascii="Times New Roman" w:hAnsi="Times New Roman" w:eastAsia="Times New Roman" w:cs="Times New Roman"/>
          <w:b w:val="0"/>
          <w:bCs w:val="0"/>
          <w:color w:val="auto"/>
          <w:szCs w:val="21"/>
          <w:lang w:val="en-US" w:eastAsia="zh-CN"/>
        </w:rPr>
        <w:t>Co-occurrence network analysis visualizes the simultaneous appearance of different entities (such as countries, institutions, or authors) within the same or multiple documents to reveal relationships between them. These networks are depicted through nodes and links (co-occurrence relationships), with links weights typically based on the frequency of co-occurrences. Co-occurrence networks assist researchers in identifying major research trends, patterns, and potential interdisciplinary connections within a discipline. Furthermore, they facilitate the use of network analysis tools to explore the structure of academic fields, such as by calculating the centrality of nodes or identifying research clusters. Additionally, timeline visualizations organize clusters horizontally, mapping each from left to right according to publication dates, displayed at the visualization's bottom edge, the color-coded curves to denote co-citation connections formed within specific years, the large nodes or those with red halos—for their notable citation metrics or sudden increases in citations. Below these timelines, it showcases the year's top three cited works, positioning the highest-cited work at the bottom.</w:t>
      </w:r>
    </w:p>
    <w:p>
      <w:pPr>
        <w:spacing w:line="360" w:lineRule="auto"/>
        <w:rPr>
          <w:rFonts w:hint="eastAsia" w:ascii="Times New Roman" w:hAnsi="Times New Roman" w:eastAsia="Times New Roman" w:cs="Times New Roman"/>
          <w:b/>
          <w:bCs/>
          <w:color w:val="auto"/>
          <w:sz w:val="21"/>
          <w:szCs w:val="21"/>
          <w:lang w:val="en-US" w:eastAsia="zh-CN"/>
        </w:rPr>
      </w:pPr>
      <w:r>
        <w:rPr>
          <w:rFonts w:hint="eastAsia" w:ascii="Times New Roman" w:hAnsi="Times New Roman" w:eastAsia="Times New Roman" w:cs="Times New Roman"/>
          <w:b/>
          <w:bCs/>
          <w:color w:val="auto"/>
          <w:sz w:val="21"/>
          <w:szCs w:val="21"/>
          <w:lang w:val="en-US" w:eastAsia="zh-CN"/>
        </w:rPr>
        <w:t>eMethods 2</w:t>
      </w:r>
    </w:p>
    <w:p>
      <w:pPr>
        <w:spacing w:line="360" w:lineRule="auto"/>
        <w:rPr>
          <w:rFonts w:hint="default" w:ascii="Times New Roman" w:hAnsi="Times New Roman" w:eastAsia="Times New Roman" w:cs="Times New Roman"/>
          <w:b/>
          <w:bCs/>
          <w:color w:val="auto"/>
          <w:sz w:val="21"/>
          <w:szCs w:val="21"/>
          <w:lang w:val="en-US" w:eastAsia="zh-CN"/>
        </w:rPr>
      </w:pPr>
      <w:r>
        <w:rPr>
          <w:rFonts w:hint="eastAsia" w:ascii="Times New Roman" w:hAnsi="Times New Roman" w:eastAsia="Times New Roman" w:cs="Times New Roman"/>
          <w:b/>
          <w:bCs/>
          <w:color w:val="auto"/>
          <w:sz w:val="21"/>
          <w:szCs w:val="21"/>
          <w:lang w:val="en-US" w:eastAsia="zh-CN"/>
        </w:rPr>
        <w:t>Definition of the C-index and N-index</w:t>
      </w:r>
    </w:p>
    <w:p>
      <w:pPr>
        <w:spacing w:line="360" w:lineRule="auto"/>
        <w:rPr>
          <w:rFonts w:hint="eastAsia" w:ascii="Times New Roman" w:hAnsi="Times New Roman" w:eastAsia="Times New Roman" w:cs="Times New Roman"/>
          <w:b w:val="0"/>
          <w:bCs w:val="0"/>
          <w:color w:val="auto"/>
          <w:szCs w:val="21"/>
          <w:lang w:val="en-US" w:eastAsia="zh-CN"/>
        </w:rPr>
      </w:pPr>
      <w:r>
        <w:rPr>
          <w:rFonts w:hint="eastAsia" w:ascii="Times New Roman" w:hAnsi="Times New Roman" w:eastAsia="Times New Roman" w:cs="Times New Roman"/>
          <w:b w:val="0"/>
          <w:bCs w:val="0"/>
          <w:color w:val="auto"/>
          <w:szCs w:val="21"/>
          <w:lang w:val="en-US" w:eastAsia="zh-CN"/>
        </w:rPr>
        <w:t xml:space="preserve">  The C-index (Collaboration Index) is designed to evaluate the collaborative capability of researchers, departments, institutions, or any group with peer-level researchers across continents. It assesses collaboration in research publication across national and international boundaries. The key details about the calculation of the C-index without journal ranking were shown in previous research</w:t>
      </w:r>
      <w:r>
        <w:rPr>
          <w:rFonts w:hint="eastAsia" w:ascii="Times New Roman" w:hAnsi="Times New Roman" w:eastAsia="Times New Roman" w:cs="Times New Roman"/>
          <w:b w:val="0"/>
          <w:bCs w:val="0"/>
          <w:color w:val="auto"/>
          <w:szCs w:val="21"/>
          <w:vertAlign w:val="superscript"/>
          <w:lang w:val="en-US" w:eastAsia="zh-CN"/>
        </w:rPr>
        <w:t>6</w:t>
      </w:r>
      <w:r>
        <w:rPr>
          <w:rFonts w:hint="eastAsia" w:ascii="Times New Roman" w:hAnsi="Times New Roman" w:eastAsia="Times New Roman" w:cs="Times New Roman"/>
          <w:b w:val="0"/>
          <w:bCs w:val="0"/>
          <w:color w:val="auto"/>
          <w:szCs w:val="21"/>
          <w:lang w:val="en-US" w:eastAsia="zh-CN"/>
        </w:rPr>
        <w:t>. And N-index= highest h-index of the journals in the researcher’s field/ researcher’s h-index</w:t>
      </w:r>
      <w:r>
        <w:rPr>
          <w:rFonts w:hint="eastAsia" w:ascii="Times New Roman" w:hAnsi="Times New Roman" w:eastAsia="Times New Roman" w:cs="Times New Roman"/>
          <w:b w:val="0"/>
          <w:bCs w:val="0"/>
          <w:color w:val="auto"/>
          <w:szCs w:val="21"/>
          <w:vertAlign w:val="superscript"/>
          <w:lang w:val="en-US" w:eastAsia="zh-CN"/>
        </w:rPr>
        <w:t>7</w:t>
      </w:r>
      <w:r>
        <w:rPr>
          <w:rFonts w:hint="eastAsia" w:ascii="Times New Roman" w:hAnsi="Times New Roman" w:eastAsia="Times New Roman" w:cs="Times New Roman"/>
          <w:b w:val="0"/>
          <w:bCs w:val="0"/>
          <w:color w:val="auto"/>
          <w:szCs w:val="21"/>
          <w:lang w:val="en-US" w:eastAsia="zh-CN"/>
        </w:rPr>
        <w:t>.</w:t>
      </w:r>
    </w:p>
    <w:p>
      <w:pPr>
        <w:spacing w:line="360" w:lineRule="auto"/>
        <w:rPr>
          <w:rFonts w:hint="default" w:ascii="Times New Roman" w:hAnsi="Times New Roman" w:eastAsia="Times New Roman" w:cs="Times New Roman"/>
          <w:b w:val="0"/>
          <w:bCs w:val="0"/>
          <w:color w:val="auto"/>
          <w:szCs w:val="21"/>
          <w:lang w:val="en-US" w:eastAsia="zh-CN"/>
        </w:rPr>
      </w:pPr>
    </w:p>
    <w:p>
      <w:pPr>
        <w:rPr>
          <w:rFonts w:hint="eastAsia" w:ascii="Times New Roman" w:hAnsi="Times New Roman" w:eastAsia="Times New Roman" w:cs="Times New Roman"/>
          <w:b/>
          <w:bCs/>
          <w:color w:val="auto"/>
          <w:sz w:val="21"/>
          <w:szCs w:val="21"/>
          <w:lang w:val="en-US" w:eastAsia="zh-CN"/>
        </w:rPr>
      </w:pPr>
      <w:r>
        <w:rPr>
          <w:rFonts w:hint="eastAsia" w:ascii="Times New Roman" w:hAnsi="Times New Roman" w:eastAsia="Times New Roman" w:cs="Times New Roman"/>
          <w:b/>
          <w:bCs/>
          <w:color w:val="auto"/>
          <w:sz w:val="21"/>
          <w:szCs w:val="21"/>
          <w:lang w:val="en-US" w:eastAsia="zh-CN"/>
        </w:rPr>
        <w:t>eTable 1.Top 5 countries/regions related to ChatGPT</w:t>
      </w:r>
      <w:r>
        <w:rPr>
          <w:rFonts w:hint="default" w:ascii="Times New Roman" w:hAnsi="Times New Roman" w:eastAsia="Times New Roman" w:cs="Times New Roman"/>
          <w:b/>
          <w:bCs/>
          <w:color w:val="auto"/>
          <w:sz w:val="21"/>
          <w:szCs w:val="21"/>
          <w:lang w:val="en-US" w:eastAsia="zh-CN"/>
        </w:rPr>
        <w:t>’</w:t>
      </w:r>
      <w:r>
        <w:rPr>
          <w:rFonts w:hint="eastAsia" w:ascii="Times New Roman" w:hAnsi="Times New Roman" w:eastAsia="Times New Roman" w:cs="Times New Roman"/>
          <w:b/>
          <w:bCs/>
          <w:color w:val="auto"/>
          <w:sz w:val="21"/>
          <w:szCs w:val="21"/>
          <w:lang w:val="en-US" w:eastAsia="zh-CN"/>
        </w:rPr>
        <w:t>s publications on medical</w:t>
      </w:r>
    </w:p>
    <w:tbl>
      <w:tblPr>
        <w:tblStyle w:val="11"/>
        <w:tblpPr w:leftFromText="180" w:rightFromText="180" w:vertAnchor="text" w:horzAnchor="page" w:tblpX="1811" w:tblpY="68"/>
        <w:tblOverlap w:val="never"/>
        <w:tblW w:w="781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6"/>
        <w:gridCol w:w="1326"/>
        <w:gridCol w:w="1764"/>
        <w:gridCol w:w="1290"/>
        <w:gridCol w:w="1248"/>
        <w:gridCol w:w="11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996"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rPr>
              <w:t xml:space="preserve">Ranking </w:t>
            </w:r>
          </w:p>
        </w:tc>
        <w:tc>
          <w:tcPr>
            <w:tcW w:w="1326"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shd w:val="clear" w:color="auto" w:fill="FFFFFF"/>
              </w:rPr>
            </w:pPr>
            <w:r>
              <w:rPr>
                <w:rFonts w:hint="default" w:ascii="Times New Roman" w:hAnsi="Times New Roman" w:eastAsia="Times New Roman" w:cs="Times New Roman"/>
                <w:b w:val="0"/>
                <w:bCs w:val="0"/>
                <w:color w:val="auto"/>
                <w:sz w:val="21"/>
                <w:szCs w:val="21"/>
              </w:rPr>
              <w:t>Publications</w:t>
            </w:r>
          </w:p>
        </w:tc>
        <w:tc>
          <w:tcPr>
            <w:tcW w:w="1764"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shd w:val="clear" w:color="auto" w:fill="FFFFFF"/>
              </w:rPr>
            </w:pPr>
            <w:r>
              <w:rPr>
                <w:rFonts w:hint="eastAsia" w:ascii="Times New Roman" w:hAnsi="Times New Roman" w:eastAsia="Times New Roman" w:cs="Times New Roman"/>
                <w:b w:val="0"/>
                <w:bCs w:val="0"/>
                <w:color w:val="auto"/>
                <w:sz w:val="21"/>
                <w:szCs w:val="21"/>
                <w:lang w:val="en-US" w:eastAsia="zh-CN"/>
              </w:rPr>
              <w:t>Countries/regions</w:t>
            </w:r>
          </w:p>
        </w:tc>
        <w:tc>
          <w:tcPr>
            <w:tcW w:w="1290"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shd w:val="clear" w:color="auto" w:fill="FFFFFF"/>
                <w:lang w:val="en-US"/>
              </w:rPr>
            </w:pPr>
            <w:r>
              <w:rPr>
                <w:rFonts w:hint="eastAsia" w:ascii="Times New Roman" w:hAnsi="Times New Roman" w:eastAsia="Times New Roman" w:cs="Times New Roman"/>
                <w:b w:val="0"/>
                <w:bCs w:val="0"/>
                <w:color w:val="auto"/>
                <w:sz w:val="21"/>
                <w:szCs w:val="21"/>
                <w:shd w:val="clear" w:color="auto" w:fill="FFFFFF"/>
                <w:lang w:val="en-US" w:eastAsia="zh-CN"/>
              </w:rPr>
              <w:t>% of 574</w:t>
            </w:r>
          </w:p>
        </w:tc>
        <w:tc>
          <w:tcPr>
            <w:tcW w:w="1248"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C</w:t>
            </w:r>
            <w:r>
              <w:rPr>
                <w:rFonts w:hint="default" w:ascii="Times New Roman" w:hAnsi="Times New Roman" w:eastAsia="Times New Roman" w:cs="Times New Roman"/>
                <w:b w:val="0"/>
                <w:bCs w:val="0"/>
                <w:color w:val="auto"/>
                <w:sz w:val="21"/>
                <w:szCs w:val="21"/>
                <w:lang w:val="en-US" w:eastAsia="zh-CN"/>
              </w:rPr>
              <w:t>entrality</w:t>
            </w:r>
          </w:p>
        </w:tc>
        <w:tc>
          <w:tcPr>
            <w:tcW w:w="1194"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C-index</w:t>
            </w:r>
            <w:r>
              <w:rPr>
                <w:rFonts w:hint="eastAsia" w:ascii="Times New Roman" w:hAnsi="Times New Roman" w:eastAsia="Times New Roman" w:cs="Times New Roman"/>
                <w:b w:val="0"/>
                <w:bCs w:val="0"/>
                <w:color w:val="auto"/>
                <w:sz w:val="21"/>
                <w:szCs w:val="21"/>
                <w:vertAlign w:val="superscript"/>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996" w:type="dxa"/>
            <w:tcBorders>
              <w:top w:val="single" w:color="auto" w:sz="4" w:space="0"/>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1</w:t>
            </w:r>
          </w:p>
        </w:tc>
        <w:tc>
          <w:tcPr>
            <w:tcW w:w="1326" w:type="dxa"/>
            <w:tcBorders>
              <w:top w:val="single" w:color="auto" w:sz="4" w:space="0"/>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210</w:t>
            </w:r>
          </w:p>
        </w:tc>
        <w:tc>
          <w:tcPr>
            <w:tcW w:w="1764"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USA</w:t>
            </w:r>
          </w:p>
        </w:tc>
        <w:tc>
          <w:tcPr>
            <w:tcW w:w="1290" w:type="dxa"/>
            <w:tcBorders>
              <w:top w:val="single" w:color="auto" w:sz="4" w:space="0"/>
              <w:left w:val="nil"/>
              <w:bottom w:val="nil"/>
              <w:right w:val="nil"/>
            </w:tcBorders>
            <w:shd w:val="clear" w:color="auto" w:fill="auto"/>
            <w:vAlign w:val="center"/>
          </w:tcPr>
          <w:p>
            <w:pPr>
              <w:widowControl/>
              <w:spacing w:line="400" w:lineRule="exact"/>
              <w:jc w:val="left"/>
              <w:textAlignment w:val="center"/>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36.585</w:t>
            </w:r>
          </w:p>
        </w:tc>
        <w:tc>
          <w:tcPr>
            <w:tcW w:w="1248"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kern w:val="0"/>
                <w:sz w:val="21"/>
                <w:szCs w:val="21"/>
                <w:lang w:val="en-US" w:eastAsia="zh-CN" w:bidi="ar"/>
              </w:rPr>
            </w:pPr>
            <w:r>
              <w:rPr>
                <w:rFonts w:hint="eastAsia" w:ascii="Times New Roman" w:hAnsi="Times New Roman" w:eastAsia="Times New Roman" w:cs="Times New Roman"/>
                <w:color w:val="auto"/>
                <w:kern w:val="0"/>
                <w:sz w:val="21"/>
                <w:szCs w:val="21"/>
                <w:lang w:val="en-US" w:eastAsia="zh-CN" w:bidi="ar"/>
              </w:rPr>
              <w:t>0.16</w:t>
            </w:r>
          </w:p>
        </w:tc>
        <w:tc>
          <w:tcPr>
            <w:tcW w:w="1194"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cs="Times New Roman"/>
                <w:color w:val="auto"/>
                <w:kern w:val="0"/>
                <w:sz w:val="21"/>
                <w:szCs w:val="21"/>
                <w:lang w:val="en-US" w:eastAsia="zh-CN" w:bidi="ar"/>
              </w:rPr>
              <w:t>17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96" w:type="dxa"/>
            <w:tcBorders>
              <w:top w:val="nil"/>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2</w:t>
            </w:r>
          </w:p>
        </w:tc>
        <w:tc>
          <w:tcPr>
            <w:tcW w:w="132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59</w:t>
            </w:r>
          </w:p>
        </w:tc>
        <w:tc>
          <w:tcPr>
            <w:tcW w:w="17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INDIA</w:t>
            </w:r>
          </w:p>
        </w:tc>
        <w:tc>
          <w:tcPr>
            <w:tcW w:w="1290" w:type="dxa"/>
            <w:tcBorders>
              <w:top w:val="nil"/>
              <w:left w:val="nil"/>
              <w:bottom w:val="nil"/>
              <w:right w:val="nil"/>
            </w:tcBorders>
            <w:shd w:val="clear" w:color="auto" w:fill="auto"/>
            <w:vAlign w:val="center"/>
          </w:tcPr>
          <w:p>
            <w:pPr>
              <w:widowControl/>
              <w:spacing w:line="400" w:lineRule="exact"/>
              <w:jc w:val="left"/>
              <w:textAlignment w:val="center"/>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10.279</w:t>
            </w:r>
          </w:p>
        </w:tc>
        <w:tc>
          <w:tcPr>
            <w:tcW w:w="1248"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0.03</w:t>
            </w:r>
          </w:p>
        </w:tc>
        <w:tc>
          <w:tcPr>
            <w:tcW w:w="119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3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96" w:type="dxa"/>
            <w:tcBorders>
              <w:top w:val="nil"/>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3</w:t>
            </w:r>
          </w:p>
        </w:tc>
        <w:tc>
          <w:tcPr>
            <w:tcW w:w="132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57</w:t>
            </w:r>
          </w:p>
        </w:tc>
        <w:tc>
          <w:tcPr>
            <w:tcW w:w="17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CHINA</w:t>
            </w:r>
          </w:p>
        </w:tc>
        <w:tc>
          <w:tcPr>
            <w:tcW w:w="1290" w:type="dxa"/>
            <w:tcBorders>
              <w:top w:val="nil"/>
              <w:left w:val="nil"/>
              <w:bottom w:val="nil"/>
              <w:right w:val="nil"/>
            </w:tcBorders>
            <w:shd w:val="clear" w:color="auto" w:fill="auto"/>
            <w:vAlign w:val="center"/>
          </w:tcPr>
          <w:p>
            <w:pPr>
              <w:widowControl/>
              <w:spacing w:line="400" w:lineRule="exact"/>
              <w:jc w:val="left"/>
              <w:textAlignment w:val="center"/>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9.930</w:t>
            </w:r>
          </w:p>
        </w:tc>
        <w:tc>
          <w:tcPr>
            <w:tcW w:w="1248"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0.00</w:t>
            </w:r>
          </w:p>
        </w:tc>
        <w:tc>
          <w:tcPr>
            <w:tcW w:w="119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3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96" w:type="dxa"/>
            <w:tcBorders>
              <w:top w:val="nil"/>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4</w:t>
            </w:r>
          </w:p>
        </w:tc>
        <w:tc>
          <w:tcPr>
            <w:tcW w:w="132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55</w:t>
            </w:r>
          </w:p>
        </w:tc>
        <w:tc>
          <w:tcPr>
            <w:tcW w:w="1764"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ENGLAND</w:t>
            </w:r>
          </w:p>
        </w:tc>
        <w:tc>
          <w:tcPr>
            <w:tcW w:w="1290" w:type="dxa"/>
            <w:tcBorders>
              <w:top w:val="nil"/>
              <w:left w:val="nil"/>
              <w:bottom w:val="nil"/>
              <w:right w:val="nil"/>
            </w:tcBorders>
            <w:shd w:val="clear" w:color="auto" w:fill="auto"/>
            <w:vAlign w:val="center"/>
          </w:tcPr>
          <w:p>
            <w:pPr>
              <w:widowControl/>
              <w:spacing w:line="400" w:lineRule="exact"/>
              <w:jc w:val="left"/>
              <w:textAlignment w:val="center"/>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9.581</w:t>
            </w:r>
          </w:p>
        </w:tc>
        <w:tc>
          <w:tcPr>
            <w:tcW w:w="1248"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0.08</w:t>
            </w:r>
          </w:p>
        </w:tc>
        <w:tc>
          <w:tcPr>
            <w:tcW w:w="119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3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96" w:type="dxa"/>
            <w:tcBorders>
              <w:top w:val="nil"/>
              <w:left w:val="nil"/>
              <w:bottom w:val="single" w:color="auto" w:sz="4" w:space="0"/>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5</w:t>
            </w:r>
          </w:p>
        </w:tc>
        <w:tc>
          <w:tcPr>
            <w:tcW w:w="1326" w:type="dxa"/>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44</w:t>
            </w:r>
          </w:p>
        </w:tc>
        <w:tc>
          <w:tcPr>
            <w:tcW w:w="1764"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GERMANY</w:t>
            </w:r>
          </w:p>
        </w:tc>
        <w:tc>
          <w:tcPr>
            <w:tcW w:w="1290" w:type="dxa"/>
            <w:tcBorders>
              <w:top w:val="nil"/>
              <w:left w:val="nil"/>
              <w:bottom w:val="single" w:color="auto" w:sz="4" w:space="0"/>
              <w:right w:val="nil"/>
            </w:tcBorders>
            <w:shd w:val="clear" w:color="auto" w:fill="auto"/>
            <w:vAlign w:val="center"/>
          </w:tcPr>
          <w:p>
            <w:pPr>
              <w:widowControl/>
              <w:spacing w:line="400" w:lineRule="exact"/>
              <w:jc w:val="left"/>
              <w:textAlignment w:val="center"/>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7.666</w:t>
            </w:r>
          </w:p>
        </w:tc>
        <w:tc>
          <w:tcPr>
            <w:tcW w:w="1248"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0.00</w:t>
            </w:r>
          </w:p>
        </w:tc>
        <w:tc>
          <w:tcPr>
            <w:tcW w:w="1194"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31.7</w:t>
            </w:r>
          </w:p>
        </w:tc>
      </w:tr>
    </w:tbl>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ind w:firstLine="420" w:firstLineChars="200"/>
        <w:rPr>
          <w:rFonts w:hint="eastAsia" w:ascii="Times New Roman" w:hAnsi="Times New Roman" w:eastAsia="Times New Roman" w:cs="Times New Roman"/>
          <w:b w:val="0"/>
          <w:bCs w:val="0"/>
          <w:color w:val="auto"/>
          <w:sz w:val="21"/>
          <w:szCs w:val="21"/>
          <w:lang w:val="en-US" w:eastAsia="zh-CN"/>
        </w:rPr>
      </w:pPr>
    </w:p>
    <w:p>
      <w:pPr>
        <w:rPr>
          <w:rFonts w:hint="eastAsia" w:ascii="Times New Roman" w:hAnsi="Times New Roman" w:eastAsia="Times New Roman" w:cs="Times New Roman"/>
          <w:b/>
          <w:bCs/>
          <w:color w:val="auto"/>
          <w:sz w:val="21"/>
          <w:szCs w:val="21"/>
          <w:lang w:val="en-US" w:eastAsia="zh-CN"/>
        </w:rPr>
      </w:pPr>
      <w:r>
        <w:rPr>
          <w:rFonts w:hint="eastAsia" w:ascii="Times New Roman" w:hAnsi="Times New Roman" w:eastAsia="Times New Roman" w:cs="Times New Roman"/>
          <w:b/>
          <w:bCs/>
          <w:color w:val="auto"/>
          <w:sz w:val="21"/>
          <w:szCs w:val="21"/>
          <w:lang w:val="en-US" w:eastAsia="zh-CN"/>
        </w:rPr>
        <w:t>eTable 2.Top 5 institutions related to ChatGPT’s publications on medical</w:t>
      </w:r>
    </w:p>
    <w:tbl>
      <w:tblPr>
        <w:tblStyle w:val="11"/>
        <w:tblpPr w:leftFromText="180" w:rightFromText="180" w:vertAnchor="text" w:horzAnchor="page" w:tblpX="1811" w:tblpY="68"/>
        <w:tblOverlap w:val="never"/>
        <w:tblW w:w="86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5"/>
        <w:gridCol w:w="1267"/>
        <w:gridCol w:w="3186"/>
        <w:gridCol w:w="1068"/>
        <w:gridCol w:w="1056"/>
        <w:gridCol w:w="10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55" w:type="dxa"/>
            <w:tcBorders>
              <w:top w:val="single" w:color="auto" w:sz="4" w:space="0"/>
              <w:left w:val="nil"/>
              <w:bottom w:val="single" w:color="auto" w:sz="4" w:space="0"/>
              <w:right w:val="nil"/>
            </w:tcBorders>
          </w:tcPr>
          <w:p>
            <w:pPr>
              <w:spacing w:line="240" w:lineRule="auto"/>
              <w:jc w:val="both"/>
              <w:rPr>
                <w:rFonts w:hint="default" w:ascii="Times New Roman" w:hAnsi="Times New Roman" w:eastAsia="Times New Roman" w:cs="Times New Roman"/>
                <w:b w:val="0"/>
                <w:bCs w:val="0"/>
                <w:color w:val="auto"/>
                <w:sz w:val="21"/>
                <w:szCs w:val="21"/>
                <w:shd w:val="clear" w:color="auto" w:fill="FFFFFF"/>
              </w:rPr>
            </w:pPr>
            <w:r>
              <w:rPr>
                <w:rFonts w:hint="default" w:ascii="Times New Roman" w:hAnsi="Times New Roman" w:eastAsia="Times New Roman" w:cs="Times New Roman"/>
                <w:b w:val="0"/>
                <w:bCs w:val="0"/>
                <w:color w:val="auto"/>
                <w:sz w:val="21"/>
                <w:szCs w:val="21"/>
              </w:rPr>
              <w:t xml:space="preserve">Ranking </w:t>
            </w:r>
          </w:p>
        </w:tc>
        <w:tc>
          <w:tcPr>
            <w:tcW w:w="1267" w:type="dxa"/>
            <w:tcBorders>
              <w:top w:val="single" w:color="auto" w:sz="4" w:space="0"/>
              <w:left w:val="nil"/>
              <w:bottom w:val="single" w:color="auto" w:sz="4" w:space="0"/>
              <w:right w:val="nil"/>
            </w:tcBorders>
          </w:tcPr>
          <w:p>
            <w:pPr>
              <w:spacing w:line="240" w:lineRule="auto"/>
              <w:jc w:val="both"/>
              <w:rPr>
                <w:rFonts w:hint="default" w:ascii="Times New Roman" w:hAnsi="Times New Roman" w:eastAsia="Times New Roman" w:cs="Times New Roman"/>
                <w:b w:val="0"/>
                <w:bCs w:val="0"/>
                <w:color w:val="auto"/>
                <w:sz w:val="21"/>
                <w:szCs w:val="21"/>
                <w:shd w:val="clear" w:color="auto" w:fill="FFFFFF"/>
              </w:rPr>
            </w:pPr>
            <w:r>
              <w:rPr>
                <w:rFonts w:hint="default" w:ascii="Times New Roman" w:hAnsi="Times New Roman" w:eastAsia="Times New Roman" w:cs="Times New Roman"/>
                <w:b w:val="0"/>
                <w:bCs w:val="0"/>
                <w:color w:val="auto"/>
                <w:sz w:val="21"/>
                <w:szCs w:val="21"/>
              </w:rPr>
              <w:t>Publications</w:t>
            </w:r>
          </w:p>
        </w:tc>
        <w:tc>
          <w:tcPr>
            <w:tcW w:w="3186" w:type="dxa"/>
            <w:tcBorders>
              <w:top w:val="single" w:color="auto" w:sz="4" w:space="0"/>
              <w:left w:val="nil"/>
              <w:bottom w:val="single" w:color="auto" w:sz="4" w:space="0"/>
              <w:right w:val="nil"/>
            </w:tcBorders>
          </w:tcPr>
          <w:p>
            <w:pPr>
              <w:spacing w:line="240" w:lineRule="auto"/>
              <w:jc w:val="both"/>
              <w:rPr>
                <w:rFonts w:hint="default" w:ascii="Times New Roman" w:hAnsi="Times New Roman" w:eastAsia="Times New Roman" w:cs="Times New Roman"/>
                <w:b w:val="0"/>
                <w:bCs w:val="0"/>
                <w:color w:val="auto"/>
                <w:sz w:val="21"/>
                <w:szCs w:val="21"/>
                <w:shd w:val="clear" w:color="auto" w:fill="FFFFFF"/>
              </w:rPr>
            </w:pPr>
            <w:r>
              <w:rPr>
                <w:rFonts w:hint="default" w:ascii="Times New Roman" w:hAnsi="Times New Roman" w:eastAsia="Times New Roman" w:cs="Times New Roman"/>
                <w:b w:val="0"/>
                <w:bCs w:val="0"/>
                <w:color w:val="auto"/>
                <w:sz w:val="21"/>
                <w:szCs w:val="21"/>
              </w:rPr>
              <w:t>Institutions</w:t>
            </w:r>
          </w:p>
        </w:tc>
        <w:tc>
          <w:tcPr>
            <w:tcW w:w="1068" w:type="dxa"/>
            <w:tcBorders>
              <w:top w:val="single" w:color="auto" w:sz="4" w:space="0"/>
              <w:left w:val="nil"/>
              <w:bottom w:val="single" w:color="auto" w:sz="4" w:space="0"/>
              <w:right w:val="nil"/>
            </w:tcBorders>
          </w:tcPr>
          <w:p>
            <w:pPr>
              <w:spacing w:line="240" w:lineRule="auto"/>
              <w:jc w:val="both"/>
              <w:rPr>
                <w:rFonts w:hint="default" w:ascii="Times New Roman" w:hAnsi="Times New Roman" w:eastAsia="Times New Roman" w:cs="Times New Roman"/>
                <w:b w:val="0"/>
                <w:bCs w:val="0"/>
                <w:color w:val="auto"/>
                <w:sz w:val="21"/>
                <w:szCs w:val="21"/>
                <w:shd w:val="clear" w:color="auto" w:fill="FFFFFF"/>
                <w:lang w:val="en-US"/>
              </w:rPr>
            </w:pPr>
            <w:r>
              <w:rPr>
                <w:rFonts w:hint="eastAsia" w:ascii="Times New Roman" w:hAnsi="Times New Roman" w:eastAsia="Times New Roman" w:cs="Times New Roman"/>
                <w:b w:val="0"/>
                <w:bCs w:val="0"/>
                <w:color w:val="auto"/>
                <w:sz w:val="21"/>
                <w:szCs w:val="21"/>
                <w:shd w:val="clear" w:color="auto" w:fill="FFFFFF"/>
                <w:lang w:val="en-US" w:eastAsia="zh-CN"/>
              </w:rPr>
              <w:t>% of 574</w:t>
            </w:r>
          </w:p>
        </w:tc>
        <w:tc>
          <w:tcPr>
            <w:tcW w:w="1056" w:type="dxa"/>
            <w:tcBorders>
              <w:top w:val="single" w:color="auto" w:sz="4" w:space="0"/>
              <w:left w:val="nil"/>
              <w:bottom w:val="single" w:color="auto" w:sz="4" w:space="0"/>
              <w:right w:val="nil"/>
            </w:tcBorders>
            <w:vAlign w:val="top"/>
          </w:tcPr>
          <w:p>
            <w:pPr>
              <w:spacing w:line="240" w:lineRule="auto"/>
              <w:jc w:val="both"/>
              <w:rPr>
                <w:rFonts w:hint="default"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C</w:t>
            </w:r>
            <w:r>
              <w:rPr>
                <w:rFonts w:hint="default" w:ascii="Times New Roman" w:hAnsi="Times New Roman" w:eastAsia="Times New Roman" w:cs="Times New Roman"/>
                <w:b w:val="0"/>
                <w:bCs w:val="0"/>
                <w:color w:val="auto"/>
                <w:sz w:val="21"/>
                <w:szCs w:val="21"/>
                <w:lang w:val="en-US" w:eastAsia="zh-CN"/>
              </w:rPr>
              <w:t>entrality</w:t>
            </w:r>
          </w:p>
        </w:tc>
        <w:tc>
          <w:tcPr>
            <w:tcW w:w="1008" w:type="dxa"/>
            <w:tcBorders>
              <w:top w:val="single" w:color="auto" w:sz="4" w:space="0"/>
              <w:left w:val="nil"/>
              <w:bottom w:val="single" w:color="auto" w:sz="4" w:space="0"/>
              <w:right w:val="nil"/>
            </w:tcBorders>
            <w:vAlign w:val="top"/>
          </w:tcPr>
          <w:p>
            <w:pPr>
              <w:spacing w:line="240" w:lineRule="auto"/>
              <w:jc w:val="both"/>
              <w:rPr>
                <w:rFonts w:hint="eastAsia"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C-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1055" w:type="dxa"/>
            <w:tcBorders>
              <w:top w:val="single" w:color="auto" w:sz="4" w:space="0"/>
              <w:left w:val="nil"/>
              <w:bottom w:val="nil"/>
              <w:right w:val="nil"/>
            </w:tcBorders>
          </w:tcPr>
          <w:p>
            <w:pPr>
              <w:spacing w:line="400" w:lineRule="exact"/>
              <w:jc w:val="both"/>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1</w:t>
            </w:r>
          </w:p>
        </w:tc>
        <w:tc>
          <w:tcPr>
            <w:tcW w:w="1267" w:type="dxa"/>
            <w:tcBorders>
              <w:top w:val="single" w:color="auto" w:sz="4" w:space="0"/>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23</w:t>
            </w:r>
          </w:p>
        </w:tc>
        <w:tc>
          <w:tcPr>
            <w:tcW w:w="3186"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NATIONAL UNIVERSITY OF SINGAPORE</w:t>
            </w:r>
          </w:p>
        </w:tc>
        <w:tc>
          <w:tcPr>
            <w:tcW w:w="1068" w:type="dxa"/>
            <w:tcBorders>
              <w:top w:val="single" w:color="auto" w:sz="4" w:space="0"/>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Times New Roman"/>
                <w:color w:val="auto"/>
                <w:kern w:val="2"/>
                <w:sz w:val="21"/>
                <w:szCs w:val="21"/>
                <w:shd w:val="clear" w:color="auto" w:fill="FFFFFF"/>
                <w:lang w:val="en-US" w:eastAsia="zh-CN" w:bidi="ar-SA"/>
              </w:rPr>
              <w:t>4.007</w:t>
            </w:r>
          </w:p>
        </w:tc>
        <w:tc>
          <w:tcPr>
            <w:tcW w:w="1056" w:type="dxa"/>
            <w:tcBorders>
              <w:top w:val="single" w:color="auto" w:sz="4" w:space="0"/>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0"/>
                <w:sz w:val="21"/>
                <w:szCs w:val="21"/>
                <w:lang w:bidi="ar"/>
              </w:rPr>
            </w:pPr>
            <w:r>
              <w:rPr>
                <w:rFonts w:hint="eastAsia" w:ascii="Times New Roman" w:hAnsi="Times New Roman" w:eastAsia="Times New Roman" w:cs="宋体"/>
                <w:i w:val="0"/>
                <w:iCs w:val="0"/>
                <w:color w:val="000000"/>
                <w:kern w:val="0"/>
                <w:sz w:val="21"/>
                <w:szCs w:val="21"/>
                <w:u w:val="none"/>
                <w:lang w:val="en-US" w:eastAsia="zh-CN" w:bidi="ar"/>
              </w:rPr>
              <w:t>0.03</w:t>
            </w:r>
          </w:p>
        </w:tc>
        <w:tc>
          <w:tcPr>
            <w:tcW w:w="1008" w:type="dxa"/>
            <w:tcBorders>
              <w:top w:val="single" w:color="auto" w:sz="4" w:space="0"/>
              <w:left w:val="nil"/>
              <w:bottom w:val="nil"/>
              <w:right w:val="nil"/>
            </w:tcBorders>
            <w:shd w:val="clear" w:color="auto" w:fill="auto"/>
            <w:vAlign w:val="center"/>
          </w:tcPr>
          <w:p>
            <w:pPr>
              <w:keepNext w:val="0"/>
              <w:keepLines w:val="0"/>
              <w:widowControl/>
              <w:suppressLineNumbers w:val="0"/>
              <w:jc w:val="both"/>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cs="Times New Roman"/>
                <w:color w:val="auto"/>
                <w:kern w:val="0"/>
                <w:sz w:val="21"/>
                <w:szCs w:val="21"/>
                <w:lang w:val="en-US" w:eastAsia="zh-CN"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55" w:type="dxa"/>
            <w:tcBorders>
              <w:top w:val="nil"/>
              <w:left w:val="nil"/>
              <w:bottom w:val="nil"/>
              <w:right w:val="nil"/>
            </w:tcBorders>
          </w:tcPr>
          <w:p>
            <w:pPr>
              <w:spacing w:line="400" w:lineRule="exact"/>
              <w:jc w:val="both"/>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2</w:t>
            </w:r>
          </w:p>
        </w:tc>
        <w:tc>
          <w:tcPr>
            <w:tcW w:w="1267"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21</w:t>
            </w:r>
          </w:p>
        </w:tc>
        <w:tc>
          <w:tcPr>
            <w:tcW w:w="3186"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STANFORD UNIVERSITY</w:t>
            </w:r>
          </w:p>
        </w:tc>
        <w:tc>
          <w:tcPr>
            <w:tcW w:w="1068"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Times New Roman"/>
                <w:color w:val="auto"/>
                <w:kern w:val="2"/>
                <w:sz w:val="21"/>
                <w:szCs w:val="21"/>
                <w:shd w:val="clear" w:color="auto" w:fill="FFFFFF"/>
                <w:lang w:val="en-US" w:eastAsia="zh-CN" w:bidi="ar-SA"/>
              </w:rPr>
              <w:t>3.659</w:t>
            </w:r>
          </w:p>
        </w:tc>
        <w:tc>
          <w:tcPr>
            <w:tcW w:w="1056"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宋体"/>
                <w:i w:val="0"/>
                <w:iCs w:val="0"/>
                <w:color w:val="000000"/>
                <w:kern w:val="0"/>
                <w:sz w:val="21"/>
                <w:szCs w:val="21"/>
                <w:u w:val="none"/>
                <w:lang w:val="en-US" w:eastAsia="zh-CN" w:bidi="ar"/>
              </w:rPr>
              <w:t>0.07</w:t>
            </w:r>
          </w:p>
        </w:tc>
        <w:tc>
          <w:tcPr>
            <w:tcW w:w="1008" w:type="dxa"/>
            <w:tcBorders>
              <w:top w:val="nil"/>
              <w:left w:val="nil"/>
              <w:bottom w:val="nil"/>
              <w:right w:val="nil"/>
            </w:tcBorders>
            <w:shd w:val="clear" w:color="auto" w:fill="auto"/>
            <w:vAlign w:val="center"/>
          </w:tcPr>
          <w:p>
            <w:pPr>
              <w:keepNext w:val="0"/>
              <w:keepLines w:val="0"/>
              <w:widowControl/>
              <w:suppressLineNumbers w:val="0"/>
              <w:jc w:val="both"/>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55" w:type="dxa"/>
            <w:tcBorders>
              <w:top w:val="nil"/>
              <w:left w:val="nil"/>
              <w:bottom w:val="nil"/>
              <w:right w:val="nil"/>
            </w:tcBorders>
          </w:tcPr>
          <w:p>
            <w:pPr>
              <w:spacing w:line="400" w:lineRule="exact"/>
              <w:jc w:val="both"/>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3</w:t>
            </w:r>
          </w:p>
        </w:tc>
        <w:tc>
          <w:tcPr>
            <w:tcW w:w="1267"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19</w:t>
            </w:r>
          </w:p>
        </w:tc>
        <w:tc>
          <w:tcPr>
            <w:tcW w:w="3186"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UNIVERSITY OF CALIFORNIA SYSTEM</w:t>
            </w:r>
          </w:p>
        </w:tc>
        <w:tc>
          <w:tcPr>
            <w:tcW w:w="1068"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Times New Roman"/>
                <w:color w:val="auto"/>
                <w:kern w:val="2"/>
                <w:sz w:val="21"/>
                <w:szCs w:val="21"/>
                <w:shd w:val="clear" w:color="auto" w:fill="FFFFFF"/>
                <w:lang w:val="en-US" w:eastAsia="zh-CN" w:bidi="ar-SA"/>
              </w:rPr>
              <w:t>3.310</w:t>
            </w:r>
          </w:p>
        </w:tc>
        <w:tc>
          <w:tcPr>
            <w:tcW w:w="1056"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宋体"/>
                <w:i w:val="0"/>
                <w:iCs w:val="0"/>
                <w:color w:val="000000"/>
                <w:kern w:val="0"/>
                <w:sz w:val="21"/>
                <w:szCs w:val="21"/>
                <w:u w:val="none"/>
                <w:lang w:val="en-US" w:eastAsia="zh-CN" w:bidi="ar"/>
              </w:rPr>
              <w:t>0.06</w:t>
            </w:r>
          </w:p>
        </w:tc>
        <w:tc>
          <w:tcPr>
            <w:tcW w:w="1008" w:type="dxa"/>
            <w:tcBorders>
              <w:top w:val="nil"/>
              <w:left w:val="nil"/>
              <w:bottom w:val="nil"/>
              <w:right w:val="nil"/>
            </w:tcBorders>
            <w:shd w:val="clear" w:color="auto" w:fill="auto"/>
            <w:vAlign w:val="center"/>
          </w:tcPr>
          <w:p>
            <w:pPr>
              <w:keepNext w:val="0"/>
              <w:keepLines w:val="0"/>
              <w:widowControl/>
              <w:suppressLineNumbers w:val="0"/>
              <w:jc w:val="both"/>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55" w:type="dxa"/>
            <w:tcBorders>
              <w:top w:val="nil"/>
              <w:left w:val="nil"/>
              <w:bottom w:val="nil"/>
              <w:right w:val="nil"/>
            </w:tcBorders>
          </w:tcPr>
          <w:p>
            <w:pPr>
              <w:spacing w:line="400" w:lineRule="exact"/>
              <w:jc w:val="both"/>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4</w:t>
            </w:r>
          </w:p>
        </w:tc>
        <w:tc>
          <w:tcPr>
            <w:tcW w:w="1267" w:type="dxa"/>
            <w:tcBorders>
              <w:top w:val="nil"/>
              <w:left w:val="nil"/>
              <w:bottom w:val="nil"/>
              <w:right w:val="nil"/>
            </w:tcBorders>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14</w:t>
            </w:r>
          </w:p>
        </w:tc>
        <w:tc>
          <w:tcPr>
            <w:tcW w:w="3186"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HARVARD UNIVERSITY</w:t>
            </w:r>
          </w:p>
        </w:tc>
        <w:tc>
          <w:tcPr>
            <w:tcW w:w="1068"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Times New Roman"/>
                <w:color w:val="auto"/>
                <w:kern w:val="2"/>
                <w:sz w:val="21"/>
                <w:szCs w:val="21"/>
                <w:shd w:val="clear" w:color="auto" w:fill="FFFFFF"/>
                <w:lang w:val="en-US" w:eastAsia="zh-CN" w:bidi="ar-SA"/>
              </w:rPr>
              <w:t>2.439</w:t>
            </w:r>
          </w:p>
        </w:tc>
        <w:tc>
          <w:tcPr>
            <w:tcW w:w="1056" w:type="dxa"/>
            <w:tcBorders>
              <w:top w:val="nil"/>
              <w:left w:val="nil"/>
              <w:bottom w:val="nil"/>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宋体"/>
                <w:i w:val="0"/>
                <w:iCs w:val="0"/>
                <w:color w:val="000000"/>
                <w:kern w:val="0"/>
                <w:sz w:val="21"/>
                <w:szCs w:val="21"/>
                <w:u w:val="none"/>
                <w:lang w:val="en-US" w:eastAsia="zh-CN" w:bidi="ar"/>
              </w:rPr>
              <w:t>0.12</w:t>
            </w:r>
          </w:p>
        </w:tc>
        <w:tc>
          <w:tcPr>
            <w:tcW w:w="1008" w:type="dxa"/>
            <w:tcBorders>
              <w:top w:val="nil"/>
              <w:left w:val="nil"/>
              <w:bottom w:val="nil"/>
              <w:right w:val="nil"/>
            </w:tcBorders>
            <w:shd w:val="clear" w:color="auto" w:fill="auto"/>
            <w:vAlign w:val="center"/>
          </w:tcPr>
          <w:p>
            <w:pPr>
              <w:keepNext w:val="0"/>
              <w:keepLines w:val="0"/>
              <w:widowControl/>
              <w:suppressLineNumbers w:val="0"/>
              <w:jc w:val="both"/>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55" w:type="dxa"/>
            <w:tcBorders>
              <w:top w:val="nil"/>
              <w:left w:val="nil"/>
              <w:bottom w:val="single" w:color="auto" w:sz="4" w:space="0"/>
              <w:right w:val="nil"/>
            </w:tcBorders>
            <w:vAlign w:val="top"/>
          </w:tcPr>
          <w:p>
            <w:pPr>
              <w:spacing w:line="400" w:lineRule="exact"/>
              <w:jc w:val="both"/>
              <w:rPr>
                <w:rFonts w:hint="default" w:ascii="Times New Roman" w:hAnsi="Times New Roman" w:eastAsia="Times New Roman" w:cs="Times New Roman"/>
                <w:b/>
                <w:bCs/>
                <w:color w:val="auto"/>
                <w:kern w:val="2"/>
                <w:sz w:val="21"/>
                <w:szCs w:val="21"/>
                <w:shd w:val="clear" w:color="auto" w:fill="FFFFFF"/>
                <w:lang w:val="en-US" w:eastAsia="zh-CN" w:bidi="ar-SA"/>
              </w:rPr>
            </w:pPr>
            <w:r>
              <w:rPr>
                <w:rFonts w:hint="default" w:ascii="Times New Roman" w:hAnsi="Times New Roman" w:eastAsia="Times New Roman" w:cs="Times New Roman"/>
                <w:b/>
                <w:bCs/>
                <w:color w:val="auto"/>
                <w:sz w:val="21"/>
                <w:szCs w:val="21"/>
                <w:shd w:val="clear" w:color="auto" w:fill="FFFFFF"/>
              </w:rPr>
              <w:t>5</w:t>
            </w:r>
          </w:p>
        </w:tc>
        <w:tc>
          <w:tcPr>
            <w:tcW w:w="1267" w:type="dxa"/>
            <w:tcBorders>
              <w:top w:val="nil"/>
              <w:left w:val="nil"/>
              <w:bottom w:val="single" w:color="auto" w:sz="4" w:space="0"/>
              <w:right w:val="nil"/>
            </w:tcBorders>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12</w:t>
            </w:r>
          </w:p>
        </w:tc>
        <w:tc>
          <w:tcPr>
            <w:tcW w:w="3186"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default" w:ascii="Times New Roman" w:hAnsi="Times New Roman" w:eastAsia="Times New Roman" w:cs="Times New Roman"/>
                <w:i w:val="0"/>
                <w:iCs w:val="0"/>
                <w:color w:val="000000"/>
                <w:kern w:val="0"/>
                <w:sz w:val="21"/>
                <w:szCs w:val="21"/>
                <w:u w:val="none"/>
                <w:lang w:val="en-US" w:eastAsia="zh-CN" w:bidi="ar"/>
              </w:rPr>
              <w:t>TEL AVIV UNIVERSITY</w:t>
            </w:r>
          </w:p>
        </w:tc>
        <w:tc>
          <w:tcPr>
            <w:tcW w:w="1068" w:type="dxa"/>
            <w:tcBorders>
              <w:top w:val="nil"/>
              <w:left w:val="nil"/>
              <w:bottom w:val="single" w:color="auto" w:sz="4" w:space="0"/>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Times New Roman"/>
                <w:color w:val="auto"/>
                <w:kern w:val="2"/>
                <w:sz w:val="21"/>
                <w:szCs w:val="21"/>
                <w:shd w:val="clear" w:color="auto" w:fill="FFFFFF"/>
                <w:lang w:val="en-US" w:eastAsia="zh-CN" w:bidi="ar-SA"/>
              </w:rPr>
              <w:t>2.090</w:t>
            </w:r>
          </w:p>
        </w:tc>
        <w:tc>
          <w:tcPr>
            <w:tcW w:w="1056" w:type="dxa"/>
            <w:tcBorders>
              <w:top w:val="nil"/>
              <w:left w:val="nil"/>
              <w:bottom w:val="single" w:color="auto" w:sz="4" w:space="0"/>
              <w:right w:val="nil"/>
            </w:tcBorders>
            <w:shd w:val="clear" w:color="auto" w:fill="auto"/>
            <w:vAlign w:val="center"/>
          </w:tcPr>
          <w:p>
            <w:pPr>
              <w:keepNext w:val="0"/>
              <w:keepLines w:val="0"/>
              <w:widowControl/>
              <w:suppressLineNumbers w:val="0"/>
              <w:jc w:val="both"/>
              <w:textAlignment w:val="center"/>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宋体"/>
                <w:i w:val="0"/>
                <w:iCs w:val="0"/>
                <w:color w:val="000000"/>
                <w:kern w:val="0"/>
                <w:sz w:val="21"/>
                <w:szCs w:val="21"/>
                <w:u w:val="none"/>
                <w:lang w:val="en-US" w:eastAsia="zh-CN" w:bidi="ar"/>
              </w:rPr>
              <w:t>0.03</w:t>
            </w:r>
          </w:p>
        </w:tc>
        <w:tc>
          <w:tcPr>
            <w:tcW w:w="1008" w:type="dxa"/>
            <w:tcBorders>
              <w:top w:val="nil"/>
              <w:left w:val="nil"/>
              <w:bottom w:val="single" w:color="auto" w:sz="4" w:space="0"/>
              <w:right w:val="nil"/>
            </w:tcBorders>
            <w:shd w:val="clear" w:color="auto" w:fill="auto"/>
            <w:vAlign w:val="center"/>
          </w:tcPr>
          <w:p>
            <w:pPr>
              <w:keepNext w:val="0"/>
              <w:keepLines w:val="0"/>
              <w:widowControl/>
              <w:suppressLineNumbers w:val="0"/>
              <w:jc w:val="both"/>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11.1</w:t>
            </w:r>
          </w:p>
        </w:tc>
      </w:tr>
    </w:tbl>
    <w:p>
      <w:pPr>
        <w:rPr>
          <w:rFonts w:hint="default" w:ascii="Times New Roman" w:hAnsi="Times New Roman" w:eastAsia="Times New Roman" w:cs="Times New Roman"/>
          <w:b w:val="0"/>
          <w:bCs w:val="0"/>
          <w:color w:val="auto"/>
          <w:sz w:val="21"/>
          <w:szCs w:val="21"/>
          <w:lang w:val="en-US" w:eastAsia="zh-CN"/>
        </w:rPr>
      </w:pPr>
    </w:p>
    <w:p>
      <w:pPr>
        <w:rPr>
          <w:rFonts w:hint="eastAsia" w:ascii="Times New Roman" w:hAnsi="Times New Roman" w:eastAsia="Times New Roman" w:cs="Times New Roman"/>
          <w:b/>
          <w:bCs/>
          <w:color w:val="auto"/>
          <w:sz w:val="21"/>
          <w:szCs w:val="21"/>
          <w:lang w:val="en-US" w:eastAsia="zh-CN"/>
        </w:rPr>
      </w:pPr>
      <w:r>
        <w:rPr>
          <w:rFonts w:hint="eastAsia" w:ascii="Times New Roman" w:hAnsi="Times New Roman" w:eastAsia="Times New Roman" w:cs="Times New Roman"/>
          <w:b/>
          <w:bCs/>
          <w:color w:val="auto"/>
          <w:sz w:val="21"/>
          <w:szCs w:val="21"/>
          <w:lang w:val="en-US" w:eastAsia="zh-CN"/>
        </w:rPr>
        <w:t>eTable 3.Top 5 author related to ChatGPT’s publications on medical</w:t>
      </w:r>
    </w:p>
    <w:tbl>
      <w:tblPr>
        <w:tblStyle w:val="11"/>
        <w:tblpPr w:leftFromText="180" w:rightFromText="180" w:vertAnchor="text" w:horzAnchor="page" w:tblpX="1817" w:tblpY="68"/>
        <w:tblOverlap w:val="never"/>
        <w:tblW w:w="88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14"/>
        <w:gridCol w:w="1350"/>
        <w:gridCol w:w="1302"/>
        <w:gridCol w:w="1080"/>
        <w:gridCol w:w="1074"/>
        <w:gridCol w:w="954"/>
        <w:gridCol w:w="972"/>
        <w:gridCol w:w="11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1014"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shd w:val="clear" w:color="auto" w:fill="FFFFFF"/>
              </w:rPr>
            </w:pPr>
            <w:r>
              <w:rPr>
                <w:rFonts w:hint="default" w:ascii="Times New Roman" w:hAnsi="Times New Roman" w:eastAsia="Times New Roman" w:cs="Times New Roman"/>
                <w:b w:val="0"/>
                <w:bCs w:val="0"/>
                <w:color w:val="auto"/>
                <w:sz w:val="21"/>
                <w:szCs w:val="21"/>
              </w:rPr>
              <w:t xml:space="preserve">Ranking </w:t>
            </w:r>
          </w:p>
        </w:tc>
        <w:tc>
          <w:tcPr>
            <w:tcW w:w="1350"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shd w:val="clear" w:color="auto" w:fill="FFFFFF"/>
              </w:rPr>
            </w:pPr>
            <w:r>
              <w:rPr>
                <w:rFonts w:hint="eastAsia" w:ascii="Times New Roman" w:hAnsi="Times New Roman" w:eastAsia="Times New Roman" w:cs="Times New Roman"/>
                <w:b w:val="0"/>
                <w:bCs w:val="0"/>
                <w:color w:val="auto"/>
                <w:sz w:val="21"/>
                <w:szCs w:val="21"/>
                <w:shd w:val="clear" w:color="auto" w:fill="FFFFFF"/>
                <w:lang w:val="en-US" w:eastAsia="zh-CN"/>
              </w:rPr>
              <w:t>Author</w:t>
            </w:r>
          </w:p>
        </w:tc>
        <w:tc>
          <w:tcPr>
            <w:tcW w:w="1302" w:type="dxa"/>
            <w:tcBorders>
              <w:top w:val="single" w:color="auto" w:sz="4" w:space="0"/>
              <w:left w:val="nil"/>
              <w:bottom w:val="single" w:color="auto" w:sz="4" w:space="0"/>
              <w:right w:val="nil"/>
            </w:tcBorders>
          </w:tcPr>
          <w:p>
            <w:pPr>
              <w:spacing w:line="240" w:lineRule="auto"/>
              <w:jc w:val="left"/>
              <w:rPr>
                <w:rFonts w:hint="default" w:ascii="Times New Roman" w:hAnsi="Times New Roman" w:eastAsia="Times New Roman" w:cs="Times New Roman"/>
                <w:b w:val="0"/>
                <w:bCs w:val="0"/>
                <w:color w:val="auto"/>
                <w:sz w:val="21"/>
                <w:szCs w:val="21"/>
                <w:shd w:val="clear" w:color="auto" w:fill="FFFFFF"/>
                <w:lang w:val="en-US" w:eastAsia="zh-CN"/>
              </w:rPr>
            </w:pPr>
            <w:r>
              <w:rPr>
                <w:rFonts w:hint="default" w:ascii="Times New Roman" w:hAnsi="Times New Roman" w:eastAsia="Times New Roman" w:cs="Times New Roman"/>
                <w:b w:val="0"/>
                <w:bCs w:val="0"/>
                <w:color w:val="auto"/>
                <w:sz w:val="21"/>
                <w:szCs w:val="21"/>
              </w:rPr>
              <w:t>Publications</w:t>
            </w:r>
          </w:p>
        </w:tc>
        <w:tc>
          <w:tcPr>
            <w:tcW w:w="1080" w:type="dxa"/>
            <w:tcBorders>
              <w:top w:val="single" w:color="auto" w:sz="4" w:space="0"/>
              <w:left w:val="nil"/>
              <w:bottom w:val="single" w:color="auto" w:sz="4" w:space="0"/>
              <w:right w:val="nil"/>
            </w:tcBorders>
            <w:vAlign w:val="top"/>
          </w:tcPr>
          <w:p>
            <w:pPr>
              <w:spacing w:line="240" w:lineRule="auto"/>
              <w:jc w:val="left"/>
              <w:rPr>
                <w:rFonts w:hint="eastAsia"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shd w:val="clear" w:color="auto" w:fill="FFFFFF"/>
                <w:lang w:val="en-US" w:eastAsia="zh-CN"/>
              </w:rPr>
              <w:t>% of 574</w:t>
            </w:r>
          </w:p>
        </w:tc>
        <w:tc>
          <w:tcPr>
            <w:tcW w:w="1074" w:type="dxa"/>
            <w:tcBorders>
              <w:top w:val="single" w:color="auto" w:sz="4" w:space="0"/>
              <w:left w:val="nil"/>
              <w:bottom w:val="single" w:color="auto" w:sz="4" w:space="0"/>
              <w:right w:val="nil"/>
            </w:tcBorders>
            <w:vAlign w:val="top"/>
          </w:tcPr>
          <w:p>
            <w:pPr>
              <w:spacing w:line="240" w:lineRule="auto"/>
              <w:jc w:val="left"/>
              <w:rPr>
                <w:rFonts w:hint="default"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C</w:t>
            </w:r>
            <w:r>
              <w:rPr>
                <w:rFonts w:hint="default" w:ascii="Times New Roman" w:hAnsi="Times New Roman" w:eastAsia="Times New Roman" w:cs="Times New Roman"/>
                <w:b w:val="0"/>
                <w:bCs w:val="0"/>
                <w:color w:val="auto"/>
                <w:sz w:val="21"/>
                <w:szCs w:val="21"/>
                <w:lang w:val="en-US" w:eastAsia="zh-CN"/>
              </w:rPr>
              <w:t>entrality</w:t>
            </w:r>
          </w:p>
        </w:tc>
        <w:tc>
          <w:tcPr>
            <w:tcW w:w="954" w:type="dxa"/>
            <w:tcBorders>
              <w:top w:val="single" w:color="auto" w:sz="4" w:space="0"/>
              <w:left w:val="nil"/>
              <w:bottom w:val="single" w:color="auto" w:sz="4" w:space="0"/>
              <w:right w:val="nil"/>
            </w:tcBorders>
            <w:vAlign w:val="top"/>
          </w:tcPr>
          <w:p>
            <w:pPr>
              <w:spacing w:line="240" w:lineRule="auto"/>
              <w:jc w:val="left"/>
              <w:rPr>
                <w:rFonts w:hint="eastAsia"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H-index</w:t>
            </w:r>
          </w:p>
        </w:tc>
        <w:tc>
          <w:tcPr>
            <w:tcW w:w="972" w:type="dxa"/>
            <w:tcBorders>
              <w:top w:val="single" w:color="auto" w:sz="4" w:space="0"/>
              <w:left w:val="nil"/>
              <w:bottom w:val="single" w:color="auto" w:sz="4" w:space="0"/>
              <w:right w:val="nil"/>
            </w:tcBorders>
            <w:vAlign w:val="top"/>
          </w:tcPr>
          <w:p>
            <w:pPr>
              <w:spacing w:line="240" w:lineRule="auto"/>
              <w:jc w:val="left"/>
              <w:rPr>
                <w:rFonts w:hint="eastAsia"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C-index</w:t>
            </w:r>
          </w:p>
        </w:tc>
        <w:tc>
          <w:tcPr>
            <w:tcW w:w="1140" w:type="dxa"/>
            <w:tcBorders>
              <w:top w:val="single" w:color="auto" w:sz="4" w:space="0"/>
              <w:left w:val="nil"/>
              <w:bottom w:val="single" w:color="auto" w:sz="4" w:space="0"/>
              <w:right w:val="nil"/>
            </w:tcBorders>
            <w:vAlign w:val="top"/>
          </w:tcPr>
          <w:p>
            <w:pPr>
              <w:spacing w:line="240" w:lineRule="auto"/>
              <w:jc w:val="left"/>
              <w:rPr>
                <w:rFonts w:hint="default" w:ascii="Times New Roman" w:hAnsi="Times New Roman" w:eastAsia="Times New Roman" w:cs="Times New Roman"/>
                <w:b w:val="0"/>
                <w:bCs w:val="0"/>
                <w:color w:val="auto"/>
                <w:sz w:val="21"/>
                <w:szCs w:val="21"/>
                <w:lang w:val="en-US" w:eastAsia="zh-CN"/>
              </w:rPr>
            </w:pPr>
            <w:r>
              <w:rPr>
                <w:rFonts w:hint="eastAsia" w:ascii="Times New Roman" w:hAnsi="Times New Roman" w:eastAsia="Times New Roman" w:cs="Times New Roman"/>
                <w:b w:val="0"/>
                <w:bCs w:val="0"/>
                <w:color w:val="auto"/>
                <w:sz w:val="21"/>
                <w:szCs w:val="21"/>
                <w:lang w:val="en-US" w:eastAsia="zh-CN"/>
              </w:rPr>
              <w:t>N-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014" w:type="dxa"/>
            <w:tcBorders>
              <w:top w:val="single" w:color="auto" w:sz="4" w:space="0"/>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bookmarkStart w:id="0" w:name="OLE_LINK1" w:colFirst="1" w:colLast="1"/>
            <w:r>
              <w:rPr>
                <w:rFonts w:hint="default" w:ascii="Times New Roman" w:hAnsi="Times New Roman" w:eastAsia="Times New Roman" w:cs="Times New Roman"/>
                <w:b/>
                <w:bCs/>
                <w:color w:val="auto"/>
                <w:sz w:val="21"/>
                <w:szCs w:val="21"/>
                <w:shd w:val="clear" w:color="auto" w:fill="FFFFFF"/>
              </w:rPr>
              <w:t>1</w:t>
            </w:r>
          </w:p>
        </w:tc>
        <w:tc>
          <w:tcPr>
            <w:tcW w:w="1350" w:type="dxa"/>
            <w:tcBorders>
              <w:top w:val="single" w:color="auto" w:sz="4" w:space="0"/>
              <w:left w:val="nil"/>
              <w:bottom w:val="nil"/>
              <w:right w:val="nil"/>
            </w:tcBorders>
            <w:vAlign w:val="center"/>
          </w:tcPr>
          <w:p>
            <w:pPr>
              <w:spacing w:line="400" w:lineRule="exact"/>
              <w:jc w:val="left"/>
              <w:rPr>
                <w:rFonts w:hint="default" w:ascii="Times New Roman" w:hAnsi="Times New Roman" w:eastAsia="Times New Roman" w:cs="Times New Roman"/>
                <w:b/>
                <w:bCs/>
                <w:color w:val="auto"/>
                <w:sz w:val="21"/>
                <w:szCs w:val="21"/>
                <w:shd w:val="clear" w:color="auto" w:fill="FFFFFF"/>
                <w:lang w:val="en-US" w:eastAsia="zh-CN"/>
              </w:rPr>
            </w:pPr>
            <w:r>
              <w:rPr>
                <w:rFonts w:hint="eastAsia" w:ascii="Times New Roman" w:hAnsi="Times New Roman" w:eastAsia="Times New Roman" w:cs="Times New Roman"/>
                <w:b w:val="0"/>
                <w:bCs w:val="0"/>
                <w:color w:val="auto"/>
                <w:sz w:val="21"/>
                <w:szCs w:val="21"/>
                <w:shd w:val="clear" w:color="auto" w:fill="FFFFFF"/>
                <w:lang w:val="en-US" w:eastAsia="zh-CN"/>
              </w:rPr>
              <w:t>Wiwanitkit Viroj</w:t>
            </w:r>
          </w:p>
        </w:tc>
        <w:tc>
          <w:tcPr>
            <w:tcW w:w="1302" w:type="dxa"/>
            <w:tcBorders>
              <w:top w:val="single" w:color="auto" w:sz="4"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10</w:t>
            </w:r>
          </w:p>
        </w:tc>
        <w:tc>
          <w:tcPr>
            <w:tcW w:w="1080"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kern w:val="0"/>
                <w:sz w:val="21"/>
                <w:szCs w:val="21"/>
                <w:lang w:val="en-US" w:eastAsia="zh-CN" w:bidi="ar"/>
              </w:rPr>
            </w:pPr>
            <w:r>
              <w:rPr>
                <w:rFonts w:hint="eastAsia" w:ascii="Times New Roman" w:hAnsi="Times New Roman" w:eastAsia="Times New Roman" w:cs="Times New Roman"/>
                <w:color w:val="auto"/>
                <w:kern w:val="0"/>
                <w:sz w:val="21"/>
                <w:szCs w:val="21"/>
                <w:lang w:val="en-US" w:eastAsia="zh-CN" w:bidi="ar"/>
              </w:rPr>
              <w:t>1.742</w:t>
            </w:r>
          </w:p>
        </w:tc>
        <w:tc>
          <w:tcPr>
            <w:tcW w:w="1074"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kern w:val="0"/>
                <w:sz w:val="21"/>
                <w:szCs w:val="21"/>
                <w:lang w:val="en-US" w:eastAsia="zh-CN" w:bidi="ar"/>
              </w:rPr>
            </w:pPr>
            <w:r>
              <w:rPr>
                <w:rFonts w:hint="eastAsia" w:ascii="Times New Roman" w:hAnsi="Times New Roman" w:eastAsia="Times New Roman" w:cs="Times New Roman"/>
                <w:color w:val="auto"/>
                <w:kern w:val="0"/>
                <w:sz w:val="21"/>
                <w:szCs w:val="21"/>
                <w:lang w:val="en-US" w:eastAsia="zh-CN" w:bidi="ar"/>
              </w:rPr>
              <w:t>0.22</w:t>
            </w:r>
          </w:p>
        </w:tc>
        <w:tc>
          <w:tcPr>
            <w:tcW w:w="954"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cs="Times New Roman"/>
                <w:color w:val="auto"/>
                <w:kern w:val="0"/>
                <w:sz w:val="21"/>
                <w:szCs w:val="21"/>
                <w:lang w:val="en-US" w:eastAsia="zh-CN" w:bidi="ar"/>
              </w:rPr>
              <w:t>27</w:t>
            </w:r>
            <w:bookmarkStart w:id="1" w:name="_GoBack"/>
            <w:bookmarkEnd w:id="1"/>
          </w:p>
        </w:tc>
        <w:tc>
          <w:tcPr>
            <w:tcW w:w="972"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cs="Times New Roman"/>
                <w:color w:val="auto"/>
                <w:kern w:val="0"/>
                <w:sz w:val="21"/>
                <w:szCs w:val="21"/>
                <w:lang w:val="en-US" w:eastAsia="zh-CN" w:bidi="ar"/>
              </w:rPr>
              <w:t>6.9</w:t>
            </w:r>
          </w:p>
        </w:tc>
        <w:tc>
          <w:tcPr>
            <w:tcW w:w="1140" w:type="dxa"/>
            <w:tcBorders>
              <w:top w:val="single" w:color="auto" w:sz="4" w:space="0"/>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cs="Times New Roman"/>
                <w:color w:val="auto"/>
                <w:kern w:val="0"/>
                <w:sz w:val="21"/>
                <w:szCs w:val="21"/>
                <w:lang w:val="en-US" w:eastAsia="zh-CN" w:bidi="ar"/>
              </w:rPr>
              <w:t>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1014" w:type="dxa"/>
            <w:tcBorders>
              <w:top w:val="nil"/>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2</w:t>
            </w:r>
          </w:p>
        </w:tc>
        <w:tc>
          <w:tcPr>
            <w:tcW w:w="135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Seth Ishith</w:t>
            </w:r>
          </w:p>
        </w:tc>
        <w:tc>
          <w:tcPr>
            <w:tcW w:w="130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9</w:t>
            </w:r>
          </w:p>
        </w:tc>
        <w:tc>
          <w:tcPr>
            <w:tcW w:w="1080"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1.568</w:t>
            </w:r>
          </w:p>
        </w:tc>
        <w:tc>
          <w:tcPr>
            <w:tcW w:w="107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rPr>
            </w:pPr>
            <w:r>
              <w:rPr>
                <w:rFonts w:hint="eastAsia" w:ascii="Times New Roman" w:hAnsi="Times New Roman" w:eastAsia="Times New Roman" w:cs="Times New Roman"/>
                <w:color w:val="auto"/>
                <w:kern w:val="0"/>
                <w:sz w:val="21"/>
                <w:szCs w:val="21"/>
                <w:lang w:val="en-US" w:eastAsia="zh-CN" w:bidi="ar"/>
              </w:rPr>
              <w:t>0.09</w:t>
            </w:r>
          </w:p>
        </w:tc>
        <w:tc>
          <w:tcPr>
            <w:tcW w:w="95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8</w:t>
            </w:r>
          </w:p>
        </w:tc>
        <w:tc>
          <w:tcPr>
            <w:tcW w:w="972"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7.2</w:t>
            </w:r>
          </w:p>
        </w:tc>
        <w:tc>
          <w:tcPr>
            <w:tcW w:w="1140"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1014" w:type="dxa"/>
            <w:tcBorders>
              <w:top w:val="nil"/>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3</w:t>
            </w:r>
          </w:p>
        </w:tc>
        <w:tc>
          <w:tcPr>
            <w:tcW w:w="135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Klang Eyal</w:t>
            </w:r>
          </w:p>
        </w:tc>
        <w:tc>
          <w:tcPr>
            <w:tcW w:w="130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7</w:t>
            </w:r>
          </w:p>
        </w:tc>
        <w:tc>
          <w:tcPr>
            <w:tcW w:w="1080"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1.220</w:t>
            </w:r>
          </w:p>
        </w:tc>
        <w:tc>
          <w:tcPr>
            <w:tcW w:w="107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Times New Roman"/>
                <w:color w:val="auto"/>
                <w:kern w:val="0"/>
                <w:sz w:val="21"/>
                <w:szCs w:val="21"/>
                <w:lang w:val="en-US" w:eastAsia="zh-CN" w:bidi="ar"/>
              </w:rPr>
              <w:t>0.07</w:t>
            </w:r>
          </w:p>
        </w:tc>
        <w:tc>
          <w:tcPr>
            <w:tcW w:w="95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30</w:t>
            </w:r>
          </w:p>
        </w:tc>
        <w:tc>
          <w:tcPr>
            <w:tcW w:w="972" w:type="dxa"/>
            <w:tcBorders>
              <w:top w:val="nil"/>
              <w:left w:val="nil"/>
              <w:bottom w:val="nil"/>
              <w:right w:val="nil"/>
            </w:tcBorders>
            <w:shd w:val="clear" w:color="auto" w:fill="auto"/>
            <w:vAlign w:val="center"/>
          </w:tcPr>
          <w:p>
            <w:pPr>
              <w:keepNext w:val="0"/>
              <w:keepLines w:val="0"/>
              <w:widowControl/>
              <w:suppressLineNumbers w:val="0"/>
              <w:jc w:val="left"/>
              <w:rPr>
                <w:rFonts w:hint="eastAsia"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7</w:t>
            </w:r>
          </w:p>
        </w:tc>
        <w:tc>
          <w:tcPr>
            <w:tcW w:w="1140"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9" w:hRule="atLeast"/>
        </w:trPr>
        <w:tc>
          <w:tcPr>
            <w:tcW w:w="1014" w:type="dxa"/>
            <w:tcBorders>
              <w:top w:val="nil"/>
              <w:left w:val="nil"/>
              <w:bottom w:val="nil"/>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4</w:t>
            </w:r>
          </w:p>
        </w:tc>
        <w:tc>
          <w:tcPr>
            <w:tcW w:w="1350"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Kleebayoon Amnuay</w:t>
            </w:r>
          </w:p>
        </w:tc>
        <w:tc>
          <w:tcPr>
            <w:tcW w:w="130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7</w:t>
            </w:r>
          </w:p>
        </w:tc>
        <w:tc>
          <w:tcPr>
            <w:tcW w:w="1080"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Times New Roman"/>
                <w:color w:val="auto"/>
                <w:sz w:val="21"/>
                <w:szCs w:val="21"/>
                <w:shd w:val="clear" w:color="auto" w:fill="FFFFFF"/>
                <w:lang w:val="en-US" w:eastAsia="zh-CN"/>
              </w:rPr>
              <w:t>1.220</w:t>
            </w:r>
          </w:p>
        </w:tc>
        <w:tc>
          <w:tcPr>
            <w:tcW w:w="107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Times New Roman"/>
                <w:color w:val="auto"/>
                <w:kern w:val="0"/>
                <w:sz w:val="21"/>
                <w:szCs w:val="21"/>
                <w:lang w:val="en-US" w:eastAsia="zh-CN" w:bidi="ar"/>
              </w:rPr>
              <w:t>0.07</w:t>
            </w:r>
          </w:p>
        </w:tc>
        <w:tc>
          <w:tcPr>
            <w:tcW w:w="954"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4</w:t>
            </w:r>
          </w:p>
        </w:tc>
        <w:tc>
          <w:tcPr>
            <w:tcW w:w="972"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6.4</w:t>
            </w:r>
          </w:p>
        </w:tc>
        <w:tc>
          <w:tcPr>
            <w:tcW w:w="1140" w:type="dxa"/>
            <w:tcBorders>
              <w:top w:val="nil"/>
              <w:left w:val="nil"/>
              <w:bottom w:val="nil"/>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1014" w:type="dxa"/>
            <w:tcBorders>
              <w:top w:val="nil"/>
              <w:left w:val="nil"/>
              <w:bottom w:val="single" w:color="auto" w:sz="4" w:space="0"/>
              <w:right w:val="nil"/>
            </w:tcBorders>
          </w:tcPr>
          <w:p>
            <w:pPr>
              <w:spacing w:line="400" w:lineRule="exact"/>
              <w:jc w:val="left"/>
              <w:rPr>
                <w:rFonts w:hint="default" w:ascii="Times New Roman" w:hAnsi="Times New Roman" w:eastAsia="Times New Roman" w:cs="Times New Roman"/>
                <w:b/>
                <w:bCs/>
                <w:color w:val="auto"/>
                <w:sz w:val="21"/>
                <w:szCs w:val="21"/>
                <w:shd w:val="clear" w:color="auto" w:fill="FFFFFF"/>
              </w:rPr>
            </w:pPr>
            <w:r>
              <w:rPr>
                <w:rFonts w:hint="default" w:ascii="Times New Roman" w:hAnsi="Times New Roman" w:eastAsia="Times New Roman" w:cs="Times New Roman"/>
                <w:b/>
                <w:bCs/>
                <w:color w:val="auto"/>
                <w:sz w:val="21"/>
                <w:szCs w:val="21"/>
                <w:shd w:val="clear" w:color="auto" w:fill="FFFFFF"/>
              </w:rPr>
              <w:t>5</w:t>
            </w:r>
          </w:p>
        </w:tc>
        <w:tc>
          <w:tcPr>
            <w:tcW w:w="1350" w:type="dxa"/>
            <w:tcBorders>
              <w:top w:val="nil"/>
              <w:left w:val="nil"/>
              <w:bottom w:val="single" w:color="auto" w:sz="4" w:space="0"/>
              <w:right w:val="nil"/>
            </w:tcBorders>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Rozen WM</w:t>
            </w:r>
          </w:p>
        </w:tc>
        <w:tc>
          <w:tcPr>
            <w:tcW w:w="1302" w:type="dxa"/>
            <w:tcBorders>
              <w:top w:val="nil"/>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Times New Roman" w:cs="Times New Roman"/>
                <w:color w:val="auto"/>
                <w:kern w:val="2"/>
                <w:sz w:val="21"/>
                <w:szCs w:val="21"/>
                <w:shd w:val="clear" w:color="auto" w:fill="FFFFFF"/>
                <w:lang w:val="en-US" w:eastAsia="zh-CN" w:bidi="ar-SA"/>
              </w:rPr>
            </w:pPr>
            <w:r>
              <w:rPr>
                <w:rFonts w:hint="eastAsia" w:ascii="Times New Roman" w:hAnsi="Times New Roman" w:eastAsia="Times New Roman" w:cs="宋体"/>
                <w:i w:val="0"/>
                <w:iCs w:val="0"/>
                <w:color w:val="000000"/>
                <w:kern w:val="0"/>
                <w:sz w:val="21"/>
                <w:szCs w:val="21"/>
                <w:u w:val="none"/>
                <w:lang w:val="en-US" w:eastAsia="zh-CN" w:bidi="ar"/>
              </w:rPr>
              <w:t>6</w:t>
            </w:r>
          </w:p>
        </w:tc>
        <w:tc>
          <w:tcPr>
            <w:tcW w:w="1080"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lang w:val="en-US" w:eastAsia="zh-CN"/>
              </w:rPr>
            </w:pPr>
            <w:r>
              <w:rPr>
                <w:rFonts w:hint="eastAsia" w:ascii="Times New Roman" w:hAnsi="Times New Roman" w:eastAsia="Times New Roman" w:cs="Times New Roman"/>
                <w:color w:val="auto"/>
                <w:sz w:val="21"/>
                <w:szCs w:val="21"/>
                <w:shd w:val="clear" w:color="auto" w:fill="FFFFFF"/>
                <w:lang w:val="en-US" w:eastAsia="zh-CN"/>
              </w:rPr>
              <w:t>1.045</w:t>
            </w:r>
          </w:p>
        </w:tc>
        <w:tc>
          <w:tcPr>
            <w:tcW w:w="1074"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Times New Roman" w:cs="Times New Roman"/>
                <w:color w:val="auto"/>
                <w:sz w:val="21"/>
                <w:szCs w:val="21"/>
                <w:shd w:val="clear" w:color="auto" w:fill="FFFFFF"/>
              </w:rPr>
            </w:pPr>
            <w:r>
              <w:rPr>
                <w:rFonts w:hint="eastAsia" w:ascii="Times New Roman" w:hAnsi="Times New Roman" w:eastAsia="Times New Roman" w:cs="Times New Roman"/>
                <w:color w:val="auto"/>
                <w:kern w:val="0"/>
                <w:sz w:val="21"/>
                <w:szCs w:val="21"/>
                <w:lang w:val="en-US" w:eastAsia="zh-CN" w:bidi="ar"/>
              </w:rPr>
              <w:t>0.05</w:t>
            </w:r>
          </w:p>
        </w:tc>
        <w:tc>
          <w:tcPr>
            <w:tcW w:w="954"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45</w:t>
            </w:r>
          </w:p>
        </w:tc>
        <w:tc>
          <w:tcPr>
            <w:tcW w:w="972"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4.4</w:t>
            </w:r>
          </w:p>
        </w:tc>
        <w:tc>
          <w:tcPr>
            <w:tcW w:w="1140" w:type="dxa"/>
            <w:tcBorders>
              <w:top w:val="nil"/>
              <w:left w:val="nil"/>
              <w:bottom w:val="single" w:color="auto" w:sz="4" w:space="0"/>
              <w:right w:val="nil"/>
            </w:tcBorders>
            <w:shd w:val="clear" w:color="auto" w:fill="auto"/>
            <w:vAlign w:val="center"/>
          </w:tcPr>
          <w:p>
            <w:pPr>
              <w:keepNext w:val="0"/>
              <w:keepLines w:val="0"/>
              <w:widowControl/>
              <w:suppressLineNumbers w:val="0"/>
              <w:jc w:val="left"/>
              <w:rPr>
                <w:rFonts w:hint="default" w:ascii="Times New Roman" w:hAnsi="Times New Roman" w:eastAsia="宋体" w:cs="Times New Roman"/>
                <w:color w:val="auto"/>
                <w:sz w:val="21"/>
                <w:szCs w:val="21"/>
                <w:shd w:val="clear" w:color="auto" w:fill="FFFFFF"/>
                <w:lang w:val="en-US" w:eastAsia="zh-CN"/>
              </w:rPr>
            </w:pPr>
            <w:r>
              <w:rPr>
                <w:rFonts w:hint="eastAsia" w:ascii="Times New Roman" w:hAnsi="Times New Roman" w:cs="Times New Roman"/>
                <w:color w:val="auto"/>
                <w:sz w:val="21"/>
                <w:szCs w:val="21"/>
                <w:shd w:val="clear" w:color="auto" w:fill="FFFFFF"/>
                <w:lang w:val="en-US" w:eastAsia="zh-CN"/>
              </w:rPr>
              <w:t>0.28</w:t>
            </w:r>
          </w:p>
        </w:tc>
      </w:tr>
      <w:bookmarkEnd w:id="0"/>
    </w:tbl>
    <w:p>
      <w:pPr>
        <w:rPr>
          <w:rFonts w:hint="default" w:ascii="Times New Roman" w:hAnsi="Times New Roman" w:eastAsia="Times New Roman" w:cs="Times New Roman"/>
          <w:b w:val="0"/>
          <w:bCs w:val="0"/>
          <w:color w:val="auto"/>
          <w:szCs w:val="21"/>
          <w:lang w:val="en-US" w:eastAsia="zh-CN"/>
        </w:rPr>
      </w:pPr>
    </w:p>
    <w:p>
      <w:pPr>
        <w:rPr>
          <w:rFonts w:hint="default" w:ascii="Times New Roman" w:hAnsi="Times New Roman" w:eastAsia="Times New Roman" w:cs="Times New Roman"/>
          <w:b/>
          <w:bCs/>
          <w:color w:val="auto"/>
          <w:szCs w:val="21"/>
          <w:lang w:val="en-US" w:eastAsia="zh-CN"/>
        </w:rPr>
      </w:pPr>
      <w:r>
        <w:rPr>
          <w:rFonts w:hint="eastAsia" w:ascii="Times New Roman" w:hAnsi="Times New Roman" w:eastAsia="Times New Roman" w:cs="Times New Roman"/>
          <w:b/>
          <w:bCs/>
          <w:color w:val="auto"/>
          <w:szCs w:val="21"/>
          <w:lang w:val="en-US" w:eastAsia="zh-CN"/>
        </w:rPr>
        <w:t>Reference</w:t>
      </w:r>
    </w:p>
    <w:p>
      <w:pPr>
        <w:spacing w:line="360" w:lineRule="auto"/>
        <w:rPr>
          <w:rFonts w:hint="eastAsia"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1.Ninkov A, Frank J R, Maggio L A. Bibliometrics: Methods for studying academic publishing. Perspectives on Medical Education, 2021, 11(3): 173–17</w:t>
      </w:r>
    </w:p>
    <w:p>
      <w:pPr>
        <w:keepNext w:val="0"/>
        <w:keepLines w:val="0"/>
        <w:pageBreakBefore w:val="0"/>
        <w:widowControl w:val="0"/>
        <w:kinsoku/>
        <w:wordWrap w:val="0"/>
        <w:overflowPunct/>
        <w:topLinePunct w:val="0"/>
        <w:autoSpaceDE w:val="0"/>
        <w:autoSpaceDN/>
        <w:bidi w:val="0"/>
        <w:adjustRightInd/>
        <w:snapToGrid/>
        <w:spacing w:line="360" w:lineRule="auto"/>
        <w:textAlignment w:val="auto"/>
        <w:rPr>
          <w:rFonts w:hint="eastAsia"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2.Ye-na Gan, Duo-duo Li, Nicola Robinson et al. Practical guidance on bibliometric analysis and mapping knowledge domains methodology-A summary, European Journal of Integrative Medicine.Volume 56, 2022,102203.https://doi.org/10.1016/j.eujim.2022.102203.</w:t>
      </w:r>
    </w:p>
    <w:p>
      <w:pPr>
        <w:spacing w:line="360" w:lineRule="auto"/>
        <w:rPr>
          <w:rFonts w:hint="eastAsia"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3.D. University, U.C. Yue Citespace Ⅱ: detecting and visualizing emerging trends and transient patterns in scientific literature. J Assoc Inf Sci Technol, 57 (3) (2014), pp. 359-377</w:t>
      </w:r>
    </w:p>
    <w:p>
      <w:pPr>
        <w:spacing w:line="360" w:lineRule="auto"/>
        <w:rPr>
          <w:rFonts w:hint="eastAsia"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 xml:space="preserve">4.Synnestvedt MB, Chen C, Holmes JH. CiteSpace II: visualization and knowledge discovery in bibliographic databases. AMIA Annu Symp Proc. 2005;2005:724-8. </w:t>
      </w:r>
    </w:p>
    <w:p>
      <w:pPr>
        <w:spacing w:line="360" w:lineRule="auto"/>
        <w:rPr>
          <w:rFonts w:hint="eastAsia"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5.Fonseca, B.d., Sampaio, R.B., Fonseca, M.V.d. et al. Co-authorship network analysis in health research: method and potential use. Health Res Policy Sys 14, 34 (2016). https://doi.org/10.1186/s12961-016-0104-5</w:t>
      </w:r>
    </w:p>
    <w:p>
      <w:pPr>
        <w:spacing w:line="360" w:lineRule="auto"/>
        <w:rPr>
          <w:rFonts w:hint="eastAsia"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 xml:space="preserve">6. Chattopadhyaya, Somnath, Alam, Firoz, Chowdhury. Harun. “A novel C-index for evaluation of research collaboration.”AIP Conference Proceedings vol. 2681, 1(2022): 020096. doi:10.1063/5.0117099. </w:t>
      </w:r>
    </w:p>
    <w:p>
      <w:pPr>
        <w:spacing w:line="360" w:lineRule="auto"/>
        <w:rPr>
          <w:rFonts w:hint="default" w:ascii="Times New Roman" w:hAnsi="Times New Roman" w:eastAsia="Times New Roman" w:cs="Times New Roman"/>
          <w:color w:val="auto"/>
          <w:sz w:val="21"/>
          <w:szCs w:val="21"/>
          <w:lang w:val="en-US" w:eastAsia="zh-CN"/>
        </w:rPr>
      </w:pPr>
      <w:r>
        <w:rPr>
          <w:rFonts w:hint="eastAsia" w:ascii="Times New Roman" w:hAnsi="Times New Roman" w:eastAsia="Times New Roman" w:cs="Times New Roman"/>
          <w:color w:val="auto"/>
          <w:sz w:val="21"/>
          <w:szCs w:val="21"/>
          <w:lang w:val="en-US" w:eastAsia="zh-CN"/>
        </w:rPr>
        <w:t xml:space="preserve">7. Namazi MR, Fallahzadeh MK. n-index: a novel and easily-calculable parameter for comparison of researchers working in different scientific fields. Indian J Dermatol Venereol Leprol. 2010 May-Jun;76(3):229-30. doi: 10.4103/0378-6323.62960. </w:t>
      </w:r>
    </w:p>
    <w:sectPr>
      <w:headerReference r:id="rId3" w:type="default"/>
      <w:pgSz w:w="11906" w:h="16838"/>
      <w:pgMar w:top="1440" w:right="1800" w:bottom="1440" w:left="1800" w:header="851" w:footer="992" w:gutter="0"/>
      <w:cols w:space="0" w:num="1"/>
      <w:docGrid w:type="lines" w:linePitch="31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jc w:val="center"/>
      <w:rPr>
        <w:rFonts w:hint="default" w:ascii="Times New Roman" w:hAnsi="Times New Roman" w:cs="Times New Roman"/>
        <w:b/>
        <w:bCs/>
        <w:sz w:val="30"/>
        <w:szCs w:val="30"/>
      </w:rPr>
    </w:pPr>
    <w:r>
      <w:rPr>
        <w:rFonts w:hint="default" w:ascii="Times New Roman" w:hAnsi="Times New Roman" w:cs="Times New Roman"/>
        <w:b/>
        <w:bCs/>
        <w:sz w:val="30"/>
        <w:szCs w:val="30"/>
      </w:rPr>
      <w:t>Supplemental Online Cont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I1NGQ4MDY4NjMxYWVlMzc3ODM2NDE0MmU1ODUxYzYifQ=="/>
  </w:docVars>
  <w:rsids>
    <w:rsidRoot w:val="003C0C6D"/>
    <w:rsid w:val="00011517"/>
    <w:rsid w:val="000749E3"/>
    <w:rsid w:val="000D2389"/>
    <w:rsid w:val="000F11AC"/>
    <w:rsid w:val="001B52FF"/>
    <w:rsid w:val="002410F1"/>
    <w:rsid w:val="003C0C6D"/>
    <w:rsid w:val="005506B3"/>
    <w:rsid w:val="005B79A4"/>
    <w:rsid w:val="00645991"/>
    <w:rsid w:val="00646FF6"/>
    <w:rsid w:val="00662CC2"/>
    <w:rsid w:val="00771688"/>
    <w:rsid w:val="00814274"/>
    <w:rsid w:val="0081701D"/>
    <w:rsid w:val="00885069"/>
    <w:rsid w:val="00896107"/>
    <w:rsid w:val="008E5BFD"/>
    <w:rsid w:val="009C5E02"/>
    <w:rsid w:val="00A42F47"/>
    <w:rsid w:val="00A43468"/>
    <w:rsid w:val="00A65FA9"/>
    <w:rsid w:val="00AB1812"/>
    <w:rsid w:val="00AC602E"/>
    <w:rsid w:val="00B02855"/>
    <w:rsid w:val="00B30E80"/>
    <w:rsid w:val="00B53CAA"/>
    <w:rsid w:val="00CF2A05"/>
    <w:rsid w:val="00D51E3F"/>
    <w:rsid w:val="00E35EAF"/>
    <w:rsid w:val="00E4491C"/>
    <w:rsid w:val="00E95FAF"/>
    <w:rsid w:val="00EB0445"/>
    <w:rsid w:val="01017684"/>
    <w:rsid w:val="010333FC"/>
    <w:rsid w:val="01175144"/>
    <w:rsid w:val="01270C81"/>
    <w:rsid w:val="0136557F"/>
    <w:rsid w:val="014129C7"/>
    <w:rsid w:val="01541EA9"/>
    <w:rsid w:val="01710365"/>
    <w:rsid w:val="018E7169"/>
    <w:rsid w:val="0190341B"/>
    <w:rsid w:val="01AC3A93"/>
    <w:rsid w:val="01CA216C"/>
    <w:rsid w:val="01D25E2B"/>
    <w:rsid w:val="01D34927"/>
    <w:rsid w:val="01E2462E"/>
    <w:rsid w:val="01FC6145"/>
    <w:rsid w:val="0207795D"/>
    <w:rsid w:val="021138F7"/>
    <w:rsid w:val="0213141D"/>
    <w:rsid w:val="02152D4D"/>
    <w:rsid w:val="021653B1"/>
    <w:rsid w:val="021F6013"/>
    <w:rsid w:val="02264342"/>
    <w:rsid w:val="02311EFB"/>
    <w:rsid w:val="023A4BFB"/>
    <w:rsid w:val="023B4716"/>
    <w:rsid w:val="02415826"/>
    <w:rsid w:val="024A64B1"/>
    <w:rsid w:val="0254386D"/>
    <w:rsid w:val="02601F6E"/>
    <w:rsid w:val="02627898"/>
    <w:rsid w:val="028C11CF"/>
    <w:rsid w:val="028E2D69"/>
    <w:rsid w:val="02B04EBD"/>
    <w:rsid w:val="02B07F5D"/>
    <w:rsid w:val="02C34EEE"/>
    <w:rsid w:val="02CB1CF7"/>
    <w:rsid w:val="02F73717"/>
    <w:rsid w:val="031575B9"/>
    <w:rsid w:val="03195159"/>
    <w:rsid w:val="03327FC8"/>
    <w:rsid w:val="034877EC"/>
    <w:rsid w:val="034A56CA"/>
    <w:rsid w:val="03652B9D"/>
    <w:rsid w:val="0371289F"/>
    <w:rsid w:val="0374238F"/>
    <w:rsid w:val="038732E9"/>
    <w:rsid w:val="039C17F3"/>
    <w:rsid w:val="03B15391"/>
    <w:rsid w:val="03B24067"/>
    <w:rsid w:val="03D05806"/>
    <w:rsid w:val="03DF7907"/>
    <w:rsid w:val="03FD4168"/>
    <w:rsid w:val="040D7C57"/>
    <w:rsid w:val="040F0E18"/>
    <w:rsid w:val="041E3E0C"/>
    <w:rsid w:val="043966BE"/>
    <w:rsid w:val="0464295C"/>
    <w:rsid w:val="04665625"/>
    <w:rsid w:val="0466617C"/>
    <w:rsid w:val="0478336C"/>
    <w:rsid w:val="047E480A"/>
    <w:rsid w:val="04C3537C"/>
    <w:rsid w:val="04DB27B9"/>
    <w:rsid w:val="04DC0143"/>
    <w:rsid w:val="04DC01EC"/>
    <w:rsid w:val="050D4849"/>
    <w:rsid w:val="051C683A"/>
    <w:rsid w:val="051E0BD4"/>
    <w:rsid w:val="052D6C99"/>
    <w:rsid w:val="05373674"/>
    <w:rsid w:val="05740424"/>
    <w:rsid w:val="057E12A3"/>
    <w:rsid w:val="05880374"/>
    <w:rsid w:val="058A6DCA"/>
    <w:rsid w:val="05A23FE4"/>
    <w:rsid w:val="05A84323"/>
    <w:rsid w:val="05AB7BBE"/>
    <w:rsid w:val="05AF0926"/>
    <w:rsid w:val="05DE1000"/>
    <w:rsid w:val="05E57574"/>
    <w:rsid w:val="05EB48F5"/>
    <w:rsid w:val="05EC7396"/>
    <w:rsid w:val="060154E6"/>
    <w:rsid w:val="060422D9"/>
    <w:rsid w:val="060C2D53"/>
    <w:rsid w:val="061B11E8"/>
    <w:rsid w:val="06277B8D"/>
    <w:rsid w:val="063824B3"/>
    <w:rsid w:val="063D5AB7"/>
    <w:rsid w:val="064077F7"/>
    <w:rsid w:val="064E10CF"/>
    <w:rsid w:val="06632DED"/>
    <w:rsid w:val="06744454"/>
    <w:rsid w:val="06782196"/>
    <w:rsid w:val="068766BA"/>
    <w:rsid w:val="06A411DD"/>
    <w:rsid w:val="06AA0E3B"/>
    <w:rsid w:val="06C96614"/>
    <w:rsid w:val="06D7726A"/>
    <w:rsid w:val="06E32FF6"/>
    <w:rsid w:val="070C5D06"/>
    <w:rsid w:val="070F21DB"/>
    <w:rsid w:val="07183951"/>
    <w:rsid w:val="071E1F77"/>
    <w:rsid w:val="07284B01"/>
    <w:rsid w:val="07486B2C"/>
    <w:rsid w:val="075B2F2D"/>
    <w:rsid w:val="07746BCF"/>
    <w:rsid w:val="07AA2823"/>
    <w:rsid w:val="07AA45D1"/>
    <w:rsid w:val="07B11801"/>
    <w:rsid w:val="07BA233A"/>
    <w:rsid w:val="07C15063"/>
    <w:rsid w:val="07C94601"/>
    <w:rsid w:val="07CE3B6C"/>
    <w:rsid w:val="07D16002"/>
    <w:rsid w:val="07E34678"/>
    <w:rsid w:val="07F41C61"/>
    <w:rsid w:val="081538B4"/>
    <w:rsid w:val="081952B3"/>
    <w:rsid w:val="0825634E"/>
    <w:rsid w:val="082F2D28"/>
    <w:rsid w:val="08326375"/>
    <w:rsid w:val="08486159"/>
    <w:rsid w:val="08622E1E"/>
    <w:rsid w:val="086D3F47"/>
    <w:rsid w:val="08780CC9"/>
    <w:rsid w:val="08805332"/>
    <w:rsid w:val="089808CE"/>
    <w:rsid w:val="08986B20"/>
    <w:rsid w:val="08A07782"/>
    <w:rsid w:val="08AF79C5"/>
    <w:rsid w:val="08B51480"/>
    <w:rsid w:val="08B80F70"/>
    <w:rsid w:val="08D8701C"/>
    <w:rsid w:val="08DB54A7"/>
    <w:rsid w:val="08DF64FD"/>
    <w:rsid w:val="08FF3104"/>
    <w:rsid w:val="091E2F17"/>
    <w:rsid w:val="094D68DC"/>
    <w:rsid w:val="095A3DD5"/>
    <w:rsid w:val="095E38C5"/>
    <w:rsid w:val="09646A02"/>
    <w:rsid w:val="09727371"/>
    <w:rsid w:val="09900888"/>
    <w:rsid w:val="09931095"/>
    <w:rsid w:val="09950C9C"/>
    <w:rsid w:val="09AD65FB"/>
    <w:rsid w:val="09B07E99"/>
    <w:rsid w:val="09DE67B4"/>
    <w:rsid w:val="09E27507"/>
    <w:rsid w:val="0A0501E5"/>
    <w:rsid w:val="0A053D41"/>
    <w:rsid w:val="0A193C90"/>
    <w:rsid w:val="0A216B85"/>
    <w:rsid w:val="0A230140"/>
    <w:rsid w:val="0A24423A"/>
    <w:rsid w:val="0A2B6B5A"/>
    <w:rsid w:val="0A3E680D"/>
    <w:rsid w:val="0A4C7BC2"/>
    <w:rsid w:val="0A503A39"/>
    <w:rsid w:val="0A60541B"/>
    <w:rsid w:val="0A621193"/>
    <w:rsid w:val="0A6E12C3"/>
    <w:rsid w:val="0A7113D6"/>
    <w:rsid w:val="0A752C53"/>
    <w:rsid w:val="0A8607B2"/>
    <w:rsid w:val="0A8A2498"/>
    <w:rsid w:val="0A93596B"/>
    <w:rsid w:val="0AB7244D"/>
    <w:rsid w:val="0ABD3DBD"/>
    <w:rsid w:val="0AC05EBA"/>
    <w:rsid w:val="0AE1384C"/>
    <w:rsid w:val="0AE9400E"/>
    <w:rsid w:val="0AF26B69"/>
    <w:rsid w:val="0B1526A9"/>
    <w:rsid w:val="0B1C3A38"/>
    <w:rsid w:val="0B222847"/>
    <w:rsid w:val="0B3F3282"/>
    <w:rsid w:val="0B5C2086"/>
    <w:rsid w:val="0B7118A0"/>
    <w:rsid w:val="0B7F3FC7"/>
    <w:rsid w:val="0B8F1523"/>
    <w:rsid w:val="0B920E35"/>
    <w:rsid w:val="0BAB02EC"/>
    <w:rsid w:val="0BB974D9"/>
    <w:rsid w:val="0BBE064B"/>
    <w:rsid w:val="0BD936D7"/>
    <w:rsid w:val="0BEB2392"/>
    <w:rsid w:val="0BEE09BE"/>
    <w:rsid w:val="0BF216D1"/>
    <w:rsid w:val="0BF24799"/>
    <w:rsid w:val="0C033332"/>
    <w:rsid w:val="0C112E71"/>
    <w:rsid w:val="0C1C2B86"/>
    <w:rsid w:val="0C30706F"/>
    <w:rsid w:val="0C3E178C"/>
    <w:rsid w:val="0C4169D6"/>
    <w:rsid w:val="0C4B673B"/>
    <w:rsid w:val="0C684A5B"/>
    <w:rsid w:val="0C6C454B"/>
    <w:rsid w:val="0C706147"/>
    <w:rsid w:val="0C73351D"/>
    <w:rsid w:val="0C822209"/>
    <w:rsid w:val="0C8510FD"/>
    <w:rsid w:val="0C923886"/>
    <w:rsid w:val="0CA23AC9"/>
    <w:rsid w:val="0CB657B1"/>
    <w:rsid w:val="0CBB4B8B"/>
    <w:rsid w:val="0CC44FF9"/>
    <w:rsid w:val="0CC779D3"/>
    <w:rsid w:val="0CEA36C2"/>
    <w:rsid w:val="0D1C7BE3"/>
    <w:rsid w:val="0D2A1D10"/>
    <w:rsid w:val="0D3443CA"/>
    <w:rsid w:val="0D354DA4"/>
    <w:rsid w:val="0D58062B"/>
    <w:rsid w:val="0D5D3E94"/>
    <w:rsid w:val="0D66014D"/>
    <w:rsid w:val="0D8B371E"/>
    <w:rsid w:val="0D8F2A35"/>
    <w:rsid w:val="0DA675E9"/>
    <w:rsid w:val="0DCF4D92"/>
    <w:rsid w:val="0DF24431"/>
    <w:rsid w:val="0E0F5525"/>
    <w:rsid w:val="0E1053AA"/>
    <w:rsid w:val="0E1B70A5"/>
    <w:rsid w:val="0E2C3DC4"/>
    <w:rsid w:val="0E4F4D64"/>
    <w:rsid w:val="0E6C0832"/>
    <w:rsid w:val="0E7E40C2"/>
    <w:rsid w:val="0E8B5F0A"/>
    <w:rsid w:val="0EAB4FF8"/>
    <w:rsid w:val="0EAC1532"/>
    <w:rsid w:val="0EAC15F9"/>
    <w:rsid w:val="0ECE5049"/>
    <w:rsid w:val="0EF067DE"/>
    <w:rsid w:val="0EFD592E"/>
    <w:rsid w:val="0F023DFE"/>
    <w:rsid w:val="0F07109F"/>
    <w:rsid w:val="0F152C78"/>
    <w:rsid w:val="0F2633D6"/>
    <w:rsid w:val="0F2A24A8"/>
    <w:rsid w:val="0F317386"/>
    <w:rsid w:val="0F386966"/>
    <w:rsid w:val="0F3A17D8"/>
    <w:rsid w:val="0F3C1B49"/>
    <w:rsid w:val="0F3E37B7"/>
    <w:rsid w:val="0F461C36"/>
    <w:rsid w:val="0F490B74"/>
    <w:rsid w:val="0F5A68DD"/>
    <w:rsid w:val="0F81030D"/>
    <w:rsid w:val="0F8F640A"/>
    <w:rsid w:val="0F9022FF"/>
    <w:rsid w:val="0FBC1346"/>
    <w:rsid w:val="0FBD342A"/>
    <w:rsid w:val="0FDF6DE2"/>
    <w:rsid w:val="0FF52C8D"/>
    <w:rsid w:val="1005689B"/>
    <w:rsid w:val="10184D5C"/>
    <w:rsid w:val="101A1D76"/>
    <w:rsid w:val="101E60FC"/>
    <w:rsid w:val="102D5E28"/>
    <w:rsid w:val="103C2486"/>
    <w:rsid w:val="105F1850"/>
    <w:rsid w:val="107B59E5"/>
    <w:rsid w:val="107C0AD5"/>
    <w:rsid w:val="10802373"/>
    <w:rsid w:val="108215E4"/>
    <w:rsid w:val="10A047C3"/>
    <w:rsid w:val="10D17073"/>
    <w:rsid w:val="10D75D0B"/>
    <w:rsid w:val="10F16DCD"/>
    <w:rsid w:val="10F81858"/>
    <w:rsid w:val="11034D52"/>
    <w:rsid w:val="110943D9"/>
    <w:rsid w:val="1113141D"/>
    <w:rsid w:val="11407D54"/>
    <w:rsid w:val="11426D75"/>
    <w:rsid w:val="11473B78"/>
    <w:rsid w:val="114E421F"/>
    <w:rsid w:val="1153401C"/>
    <w:rsid w:val="118A29E6"/>
    <w:rsid w:val="11907709"/>
    <w:rsid w:val="11956DAA"/>
    <w:rsid w:val="11AD363C"/>
    <w:rsid w:val="11B25779"/>
    <w:rsid w:val="11C41088"/>
    <w:rsid w:val="11D24E50"/>
    <w:rsid w:val="11EF7262"/>
    <w:rsid w:val="11FC011F"/>
    <w:rsid w:val="120668A8"/>
    <w:rsid w:val="122211A3"/>
    <w:rsid w:val="12250BF7"/>
    <w:rsid w:val="12440FD3"/>
    <w:rsid w:val="12456058"/>
    <w:rsid w:val="12597320"/>
    <w:rsid w:val="12673B75"/>
    <w:rsid w:val="1274341F"/>
    <w:rsid w:val="12844997"/>
    <w:rsid w:val="129129A1"/>
    <w:rsid w:val="12AC5F33"/>
    <w:rsid w:val="12AD1419"/>
    <w:rsid w:val="12BB3B36"/>
    <w:rsid w:val="12DC585B"/>
    <w:rsid w:val="12E0348F"/>
    <w:rsid w:val="12F92A37"/>
    <w:rsid w:val="130628D8"/>
    <w:rsid w:val="130E4C12"/>
    <w:rsid w:val="1310745F"/>
    <w:rsid w:val="13180F89"/>
    <w:rsid w:val="13386F35"/>
    <w:rsid w:val="133B07D3"/>
    <w:rsid w:val="134E49AB"/>
    <w:rsid w:val="13547AE7"/>
    <w:rsid w:val="137311EF"/>
    <w:rsid w:val="138724A8"/>
    <w:rsid w:val="13894B56"/>
    <w:rsid w:val="139A7BF0"/>
    <w:rsid w:val="139D148E"/>
    <w:rsid w:val="139E475B"/>
    <w:rsid w:val="13A04E87"/>
    <w:rsid w:val="13A10F7E"/>
    <w:rsid w:val="13AE5CE2"/>
    <w:rsid w:val="13B80076"/>
    <w:rsid w:val="13C05A91"/>
    <w:rsid w:val="13D33102"/>
    <w:rsid w:val="13DA4490"/>
    <w:rsid w:val="13E22B90"/>
    <w:rsid w:val="140E7C96"/>
    <w:rsid w:val="14186D67"/>
    <w:rsid w:val="14213E6D"/>
    <w:rsid w:val="14435C1D"/>
    <w:rsid w:val="14504CA3"/>
    <w:rsid w:val="14575AE1"/>
    <w:rsid w:val="146530F1"/>
    <w:rsid w:val="14A34FB4"/>
    <w:rsid w:val="14B44CE1"/>
    <w:rsid w:val="14C251FD"/>
    <w:rsid w:val="14C356DC"/>
    <w:rsid w:val="14CF4595"/>
    <w:rsid w:val="14D64C58"/>
    <w:rsid w:val="14D964F6"/>
    <w:rsid w:val="14F612E8"/>
    <w:rsid w:val="15071E62"/>
    <w:rsid w:val="15155054"/>
    <w:rsid w:val="15194B44"/>
    <w:rsid w:val="153D68B5"/>
    <w:rsid w:val="15477903"/>
    <w:rsid w:val="15521055"/>
    <w:rsid w:val="155A19C1"/>
    <w:rsid w:val="155A2B2B"/>
    <w:rsid w:val="1562473D"/>
    <w:rsid w:val="156404B5"/>
    <w:rsid w:val="156423D0"/>
    <w:rsid w:val="156758B0"/>
    <w:rsid w:val="15793835"/>
    <w:rsid w:val="15877D00"/>
    <w:rsid w:val="159863B1"/>
    <w:rsid w:val="159B19FD"/>
    <w:rsid w:val="15C947BC"/>
    <w:rsid w:val="15CE592F"/>
    <w:rsid w:val="15E038B4"/>
    <w:rsid w:val="15EA028F"/>
    <w:rsid w:val="15F656C7"/>
    <w:rsid w:val="16013AEC"/>
    <w:rsid w:val="160C490E"/>
    <w:rsid w:val="162157D8"/>
    <w:rsid w:val="16297009"/>
    <w:rsid w:val="164B221E"/>
    <w:rsid w:val="165F1806"/>
    <w:rsid w:val="16775FC6"/>
    <w:rsid w:val="168445D7"/>
    <w:rsid w:val="16921052"/>
    <w:rsid w:val="16B0708C"/>
    <w:rsid w:val="16BC7326"/>
    <w:rsid w:val="16BD24DD"/>
    <w:rsid w:val="16CF7BB0"/>
    <w:rsid w:val="16DA6555"/>
    <w:rsid w:val="16E11692"/>
    <w:rsid w:val="16F07B27"/>
    <w:rsid w:val="170671B4"/>
    <w:rsid w:val="1723614E"/>
    <w:rsid w:val="172B0DE8"/>
    <w:rsid w:val="1739327C"/>
    <w:rsid w:val="173F136A"/>
    <w:rsid w:val="174B2FAF"/>
    <w:rsid w:val="174C044B"/>
    <w:rsid w:val="175956CC"/>
    <w:rsid w:val="176000E3"/>
    <w:rsid w:val="176E3033"/>
    <w:rsid w:val="17852965"/>
    <w:rsid w:val="1785299A"/>
    <w:rsid w:val="17984446"/>
    <w:rsid w:val="17994D0F"/>
    <w:rsid w:val="17A823AF"/>
    <w:rsid w:val="17B30F43"/>
    <w:rsid w:val="17B43308"/>
    <w:rsid w:val="17D00627"/>
    <w:rsid w:val="17DF02C7"/>
    <w:rsid w:val="17EC6540"/>
    <w:rsid w:val="18027B12"/>
    <w:rsid w:val="180A6B3D"/>
    <w:rsid w:val="18126C4A"/>
    <w:rsid w:val="18193C60"/>
    <w:rsid w:val="18194E5B"/>
    <w:rsid w:val="182126BC"/>
    <w:rsid w:val="182A420E"/>
    <w:rsid w:val="183875E2"/>
    <w:rsid w:val="18463EA2"/>
    <w:rsid w:val="184E0FA9"/>
    <w:rsid w:val="18574301"/>
    <w:rsid w:val="18770500"/>
    <w:rsid w:val="18903F75"/>
    <w:rsid w:val="189B1DF6"/>
    <w:rsid w:val="18A24E51"/>
    <w:rsid w:val="18D832E3"/>
    <w:rsid w:val="18E8674A"/>
    <w:rsid w:val="191D3D4C"/>
    <w:rsid w:val="193208CA"/>
    <w:rsid w:val="19445F08"/>
    <w:rsid w:val="19454EF9"/>
    <w:rsid w:val="195E6FCA"/>
    <w:rsid w:val="19792BC1"/>
    <w:rsid w:val="19793E03"/>
    <w:rsid w:val="197D43AA"/>
    <w:rsid w:val="19A9034D"/>
    <w:rsid w:val="19BE0E2A"/>
    <w:rsid w:val="19C86B39"/>
    <w:rsid w:val="19CE111B"/>
    <w:rsid w:val="19D500BA"/>
    <w:rsid w:val="19F93FF6"/>
    <w:rsid w:val="1A165AF6"/>
    <w:rsid w:val="1A2A3350"/>
    <w:rsid w:val="1A4068C7"/>
    <w:rsid w:val="1A44761C"/>
    <w:rsid w:val="1A4A39F2"/>
    <w:rsid w:val="1A516B2E"/>
    <w:rsid w:val="1A737492"/>
    <w:rsid w:val="1A7E3F9C"/>
    <w:rsid w:val="1A864B6B"/>
    <w:rsid w:val="1A8707A2"/>
    <w:rsid w:val="1A8B7A46"/>
    <w:rsid w:val="1A8C400A"/>
    <w:rsid w:val="1A9857DD"/>
    <w:rsid w:val="1AA93733"/>
    <w:rsid w:val="1AB426E0"/>
    <w:rsid w:val="1ABE496C"/>
    <w:rsid w:val="1AC53CE5"/>
    <w:rsid w:val="1AC97514"/>
    <w:rsid w:val="1AD05CA5"/>
    <w:rsid w:val="1AD25EC1"/>
    <w:rsid w:val="1AD500AB"/>
    <w:rsid w:val="1ADC6D40"/>
    <w:rsid w:val="1AF648B9"/>
    <w:rsid w:val="1B012302"/>
    <w:rsid w:val="1B043F01"/>
    <w:rsid w:val="1B086E06"/>
    <w:rsid w:val="1B171B26"/>
    <w:rsid w:val="1B1A0BF2"/>
    <w:rsid w:val="1B1F4E7E"/>
    <w:rsid w:val="1B26620D"/>
    <w:rsid w:val="1B34092A"/>
    <w:rsid w:val="1B401805"/>
    <w:rsid w:val="1B434951"/>
    <w:rsid w:val="1B48001A"/>
    <w:rsid w:val="1B530983"/>
    <w:rsid w:val="1B662AAD"/>
    <w:rsid w:val="1B83540D"/>
    <w:rsid w:val="1B8C2265"/>
    <w:rsid w:val="1B9A336C"/>
    <w:rsid w:val="1BD21EF1"/>
    <w:rsid w:val="1BF40D4D"/>
    <w:rsid w:val="1BF67CEA"/>
    <w:rsid w:val="1C085913"/>
    <w:rsid w:val="1C333C3A"/>
    <w:rsid w:val="1C341929"/>
    <w:rsid w:val="1C422BD3"/>
    <w:rsid w:val="1C4E77C9"/>
    <w:rsid w:val="1C6E39C8"/>
    <w:rsid w:val="1C737230"/>
    <w:rsid w:val="1C8E164C"/>
    <w:rsid w:val="1C902B9F"/>
    <w:rsid w:val="1C9B0535"/>
    <w:rsid w:val="1CA96B47"/>
    <w:rsid w:val="1CD3253C"/>
    <w:rsid w:val="1CF111F1"/>
    <w:rsid w:val="1CFC3677"/>
    <w:rsid w:val="1D072524"/>
    <w:rsid w:val="1D0E0D07"/>
    <w:rsid w:val="1D2142A9"/>
    <w:rsid w:val="1D3764AF"/>
    <w:rsid w:val="1D5022F0"/>
    <w:rsid w:val="1D533EB7"/>
    <w:rsid w:val="1D6521AE"/>
    <w:rsid w:val="1DA75A0A"/>
    <w:rsid w:val="1DD85B84"/>
    <w:rsid w:val="1DFF02BB"/>
    <w:rsid w:val="1E071E96"/>
    <w:rsid w:val="1E1862E1"/>
    <w:rsid w:val="1E29687C"/>
    <w:rsid w:val="1E621520"/>
    <w:rsid w:val="1E6A4663"/>
    <w:rsid w:val="1E7025DB"/>
    <w:rsid w:val="1E7C3A2F"/>
    <w:rsid w:val="1E803E86"/>
    <w:rsid w:val="1E943EE3"/>
    <w:rsid w:val="1E990AA4"/>
    <w:rsid w:val="1E9F671B"/>
    <w:rsid w:val="1EA214C6"/>
    <w:rsid w:val="1EC11E8C"/>
    <w:rsid w:val="1ECE699F"/>
    <w:rsid w:val="1ED260F1"/>
    <w:rsid w:val="1EDD4BDE"/>
    <w:rsid w:val="1EDD4E34"/>
    <w:rsid w:val="1EDF295B"/>
    <w:rsid w:val="1EE24347"/>
    <w:rsid w:val="1EFC175F"/>
    <w:rsid w:val="1F2D7B6A"/>
    <w:rsid w:val="1F38206B"/>
    <w:rsid w:val="1F3F5AEF"/>
    <w:rsid w:val="1F42113B"/>
    <w:rsid w:val="1F5321E4"/>
    <w:rsid w:val="1F5F1CED"/>
    <w:rsid w:val="1F817EB6"/>
    <w:rsid w:val="1F9F033C"/>
    <w:rsid w:val="1FA12306"/>
    <w:rsid w:val="1FBB33C8"/>
    <w:rsid w:val="1FD72C61"/>
    <w:rsid w:val="1FD80E1C"/>
    <w:rsid w:val="1FDA7D05"/>
    <w:rsid w:val="1FE16BA6"/>
    <w:rsid w:val="1FE31481"/>
    <w:rsid w:val="1FEA0867"/>
    <w:rsid w:val="1FEC17D3"/>
    <w:rsid w:val="1FF32104"/>
    <w:rsid w:val="1FF64400"/>
    <w:rsid w:val="200603BB"/>
    <w:rsid w:val="202A40A9"/>
    <w:rsid w:val="20367EC8"/>
    <w:rsid w:val="20481DE0"/>
    <w:rsid w:val="204A3EE8"/>
    <w:rsid w:val="20692E24"/>
    <w:rsid w:val="207A62CA"/>
    <w:rsid w:val="207E652B"/>
    <w:rsid w:val="20905E5B"/>
    <w:rsid w:val="20957425"/>
    <w:rsid w:val="20965FF3"/>
    <w:rsid w:val="209701D7"/>
    <w:rsid w:val="209C6ACE"/>
    <w:rsid w:val="20A84649"/>
    <w:rsid w:val="20B35EED"/>
    <w:rsid w:val="20D44015"/>
    <w:rsid w:val="21117017"/>
    <w:rsid w:val="21222FD3"/>
    <w:rsid w:val="21367194"/>
    <w:rsid w:val="21397B8C"/>
    <w:rsid w:val="213D7E0C"/>
    <w:rsid w:val="213F18D2"/>
    <w:rsid w:val="21442F49"/>
    <w:rsid w:val="214E3DC8"/>
    <w:rsid w:val="215779C0"/>
    <w:rsid w:val="215A6C10"/>
    <w:rsid w:val="215F40AB"/>
    <w:rsid w:val="2162346A"/>
    <w:rsid w:val="217C0A1F"/>
    <w:rsid w:val="218A325D"/>
    <w:rsid w:val="21920A05"/>
    <w:rsid w:val="21A734D8"/>
    <w:rsid w:val="21AB33C8"/>
    <w:rsid w:val="21C5574C"/>
    <w:rsid w:val="21DD03F8"/>
    <w:rsid w:val="21E87D78"/>
    <w:rsid w:val="22123047"/>
    <w:rsid w:val="22124B63"/>
    <w:rsid w:val="223521E1"/>
    <w:rsid w:val="22500EBA"/>
    <w:rsid w:val="225278E7"/>
    <w:rsid w:val="22750141"/>
    <w:rsid w:val="22AB307D"/>
    <w:rsid w:val="22AC1066"/>
    <w:rsid w:val="22C049B5"/>
    <w:rsid w:val="22C05041"/>
    <w:rsid w:val="22E52653"/>
    <w:rsid w:val="22EE7610"/>
    <w:rsid w:val="23040BE2"/>
    <w:rsid w:val="23113827"/>
    <w:rsid w:val="231874EC"/>
    <w:rsid w:val="231D4C34"/>
    <w:rsid w:val="23440462"/>
    <w:rsid w:val="234D33B5"/>
    <w:rsid w:val="234E00AF"/>
    <w:rsid w:val="23570B3C"/>
    <w:rsid w:val="235D02F2"/>
    <w:rsid w:val="236E0751"/>
    <w:rsid w:val="23737B15"/>
    <w:rsid w:val="23933834"/>
    <w:rsid w:val="239D028D"/>
    <w:rsid w:val="23A128D5"/>
    <w:rsid w:val="23A210F0"/>
    <w:rsid w:val="23A9697E"/>
    <w:rsid w:val="23B4578E"/>
    <w:rsid w:val="23C633D6"/>
    <w:rsid w:val="23D5257E"/>
    <w:rsid w:val="23DF2175"/>
    <w:rsid w:val="23ED1676"/>
    <w:rsid w:val="23ED4B71"/>
    <w:rsid w:val="23EE3640"/>
    <w:rsid w:val="23F46E3F"/>
    <w:rsid w:val="23FA3135"/>
    <w:rsid w:val="23FB7AB3"/>
    <w:rsid w:val="240A2D27"/>
    <w:rsid w:val="24183F62"/>
    <w:rsid w:val="24194B61"/>
    <w:rsid w:val="244C6B7A"/>
    <w:rsid w:val="245A3909"/>
    <w:rsid w:val="24612064"/>
    <w:rsid w:val="246F4781"/>
    <w:rsid w:val="248703C8"/>
    <w:rsid w:val="24AF57D7"/>
    <w:rsid w:val="24E025C0"/>
    <w:rsid w:val="24EC7B7F"/>
    <w:rsid w:val="25113A8A"/>
    <w:rsid w:val="251B079D"/>
    <w:rsid w:val="251F61A7"/>
    <w:rsid w:val="253B2AE5"/>
    <w:rsid w:val="253D520D"/>
    <w:rsid w:val="253E3ECD"/>
    <w:rsid w:val="2561056D"/>
    <w:rsid w:val="256340DC"/>
    <w:rsid w:val="256911D0"/>
    <w:rsid w:val="257F6C45"/>
    <w:rsid w:val="25A447E0"/>
    <w:rsid w:val="25AA45A6"/>
    <w:rsid w:val="25BC4C70"/>
    <w:rsid w:val="25CC2B0A"/>
    <w:rsid w:val="25DF5936"/>
    <w:rsid w:val="2602389D"/>
    <w:rsid w:val="260333D3"/>
    <w:rsid w:val="261E2B98"/>
    <w:rsid w:val="261F21D6"/>
    <w:rsid w:val="2635298F"/>
    <w:rsid w:val="263E265D"/>
    <w:rsid w:val="264054F6"/>
    <w:rsid w:val="264E03C6"/>
    <w:rsid w:val="265043BF"/>
    <w:rsid w:val="26767C94"/>
    <w:rsid w:val="26804EDE"/>
    <w:rsid w:val="26B172D2"/>
    <w:rsid w:val="270A69E3"/>
    <w:rsid w:val="27174C5C"/>
    <w:rsid w:val="27181582"/>
    <w:rsid w:val="27363334"/>
    <w:rsid w:val="273E7CB1"/>
    <w:rsid w:val="27473A24"/>
    <w:rsid w:val="27624AEB"/>
    <w:rsid w:val="27651E6B"/>
    <w:rsid w:val="27700695"/>
    <w:rsid w:val="27830026"/>
    <w:rsid w:val="27846795"/>
    <w:rsid w:val="27871DE1"/>
    <w:rsid w:val="279458C1"/>
    <w:rsid w:val="27B45D96"/>
    <w:rsid w:val="27D01B88"/>
    <w:rsid w:val="27D8088F"/>
    <w:rsid w:val="27E5278C"/>
    <w:rsid w:val="27FD106E"/>
    <w:rsid w:val="27FD46FA"/>
    <w:rsid w:val="280543CF"/>
    <w:rsid w:val="28086671"/>
    <w:rsid w:val="280E42B1"/>
    <w:rsid w:val="2811744B"/>
    <w:rsid w:val="281F0814"/>
    <w:rsid w:val="28227B1A"/>
    <w:rsid w:val="283261F1"/>
    <w:rsid w:val="283C0E1E"/>
    <w:rsid w:val="285443B9"/>
    <w:rsid w:val="28770115"/>
    <w:rsid w:val="28812CD5"/>
    <w:rsid w:val="288148B1"/>
    <w:rsid w:val="2891378A"/>
    <w:rsid w:val="28AF7842"/>
    <w:rsid w:val="28B210E0"/>
    <w:rsid w:val="28BB05E1"/>
    <w:rsid w:val="28CD7CC8"/>
    <w:rsid w:val="28E0110C"/>
    <w:rsid w:val="28E514B5"/>
    <w:rsid w:val="28FC5319"/>
    <w:rsid w:val="290329D4"/>
    <w:rsid w:val="29203E09"/>
    <w:rsid w:val="29323FCF"/>
    <w:rsid w:val="293B10D5"/>
    <w:rsid w:val="29581C87"/>
    <w:rsid w:val="29693E94"/>
    <w:rsid w:val="29705256"/>
    <w:rsid w:val="297A30E7"/>
    <w:rsid w:val="2987256D"/>
    <w:rsid w:val="298F31CF"/>
    <w:rsid w:val="2990510E"/>
    <w:rsid w:val="2991473E"/>
    <w:rsid w:val="299A643C"/>
    <w:rsid w:val="29A94291"/>
    <w:rsid w:val="29AF73CD"/>
    <w:rsid w:val="29C07356"/>
    <w:rsid w:val="29CE1B8C"/>
    <w:rsid w:val="29D46A00"/>
    <w:rsid w:val="29DD218D"/>
    <w:rsid w:val="29EF6205"/>
    <w:rsid w:val="29F23E8A"/>
    <w:rsid w:val="2A021BF3"/>
    <w:rsid w:val="2A2C1018"/>
    <w:rsid w:val="2A3224D8"/>
    <w:rsid w:val="2A4A56FF"/>
    <w:rsid w:val="2A4E2317"/>
    <w:rsid w:val="2A532040"/>
    <w:rsid w:val="2A636B36"/>
    <w:rsid w:val="2A64640A"/>
    <w:rsid w:val="2A7C19A5"/>
    <w:rsid w:val="2AB50C93"/>
    <w:rsid w:val="2AC05D36"/>
    <w:rsid w:val="2AC22DB4"/>
    <w:rsid w:val="2AC86999"/>
    <w:rsid w:val="2ADC0696"/>
    <w:rsid w:val="2ADC41F2"/>
    <w:rsid w:val="2AE35581"/>
    <w:rsid w:val="2AED3B0F"/>
    <w:rsid w:val="2AEE22A4"/>
    <w:rsid w:val="2B004385"/>
    <w:rsid w:val="2B2D4A4E"/>
    <w:rsid w:val="2B2E5640"/>
    <w:rsid w:val="2B31381E"/>
    <w:rsid w:val="2B391645"/>
    <w:rsid w:val="2B3B53BD"/>
    <w:rsid w:val="2B4B0E39"/>
    <w:rsid w:val="2B6128FD"/>
    <w:rsid w:val="2B886128"/>
    <w:rsid w:val="2B8C15FF"/>
    <w:rsid w:val="2BAA2542"/>
    <w:rsid w:val="2BE47802"/>
    <w:rsid w:val="2BF33EE9"/>
    <w:rsid w:val="2BF8505C"/>
    <w:rsid w:val="2BFA0DD4"/>
    <w:rsid w:val="2C0A2E19"/>
    <w:rsid w:val="2C0C12C0"/>
    <w:rsid w:val="2C17039D"/>
    <w:rsid w:val="2C1C193D"/>
    <w:rsid w:val="2C22697A"/>
    <w:rsid w:val="2C2A5838"/>
    <w:rsid w:val="2C2E6CCF"/>
    <w:rsid w:val="2C460FD0"/>
    <w:rsid w:val="2C464019"/>
    <w:rsid w:val="2C574478"/>
    <w:rsid w:val="2C7D1A05"/>
    <w:rsid w:val="2C83526D"/>
    <w:rsid w:val="2C932FD6"/>
    <w:rsid w:val="2C9D2D22"/>
    <w:rsid w:val="2CAD7613"/>
    <w:rsid w:val="2CBB70BA"/>
    <w:rsid w:val="2CD73969"/>
    <w:rsid w:val="2CDF3109"/>
    <w:rsid w:val="2CE81574"/>
    <w:rsid w:val="2CF565D5"/>
    <w:rsid w:val="2D001B1A"/>
    <w:rsid w:val="2D0567E5"/>
    <w:rsid w:val="2D174758"/>
    <w:rsid w:val="2D5E5392"/>
    <w:rsid w:val="2D800026"/>
    <w:rsid w:val="2D84390C"/>
    <w:rsid w:val="2D875642"/>
    <w:rsid w:val="2D890C5D"/>
    <w:rsid w:val="2D940987"/>
    <w:rsid w:val="2DA32A8E"/>
    <w:rsid w:val="2DAA6942"/>
    <w:rsid w:val="2DB9561C"/>
    <w:rsid w:val="2DC26640"/>
    <w:rsid w:val="2DD24266"/>
    <w:rsid w:val="2DD444F2"/>
    <w:rsid w:val="2DE97352"/>
    <w:rsid w:val="2DEB7BE2"/>
    <w:rsid w:val="2DEE2BBA"/>
    <w:rsid w:val="2E036FA9"/>
    <w:rsid w:val="2E163EBF"/>
    <w:rsid w:val="2E49379D"/>
    <w:rsid w:val="2E4D6316"/>
    <w:rsid w:val="2E793813"/>
    <w:rsid w:val="2E7E4D3A"/>
    <w:rsid w:val="2E820CF5"/>
    <w:rsid w:val="2E850A03"/>
    <w:rsid w:val="2E8E3BC6"/>
    <w:rsid w:val="2E9E23F9"/>
    <w:rsid w:val="2EB001C3"/>
    <w:rsid w:val="2EB06F27"/>
    <w:rsid w:val="2EB15996"/>
    <w:rsid w:val="2EB42CB5"/>
    <w:rsid w:val="2EB931C8"/>
    <w:rsid w:val="2EED2E72"/>
    <w:rsid w:val="2EF32A07"/>
    <w:rsid w:val="2F0401BB"/>
    <w:rsid w:val="2F063F34"/>
    <w:rsid w:val="2F065CE2"/>
    <w:rsid w:val="2F112C5F"/>
    <w:rsid w:val="2F356E6D"/>
    <w:rsid w:val="2F513374"/>
    <w:rsid w:val="2F67197A"/>
    <w:rsid w:val="2F6A44C2"/>
    <w:rsid w:val="2F76174D"/>
    <w:rsid w:val="2F7A576A"/>
    <w:rsid w:val="2F8F5D6F"/>
    <w:rsid w:val="2F93657F"/>
    <w:rsid w:val="2FBD184F"/>
    <w:rsid w:val="2FD02049"/>
    <w:rsid w:val="2FD7054C"/>
    <w:rsid w:val="2FEC4A36"/>
    <w:rsid w:val="2FF64DC9"/>
    <w:rsid w:val="30041C4E"/>
    <w:rsid w:val="301215DA"/>
    <w:rsid w:val="30161F54"/>
    <w:rsid w:val="30301E9F"/>
    <w:rsid w:val="3049057C"/>
    <w:rsid w:val="30564D19"/>
    <w:rsid w:val="30986E0D"/>
    <w:rsid w:val="309C2DDD"/>
    <w:rsid w:val="30A471F6"/>
    <w:rsid w:val="30A74AA5"/>
    <w:rsid w:val="30B67293"/>
    <w:rsid w:val="30B860DB"/>
    <w:rsid w:val="30B96D9B"/>
    <w:rsid w:val="30CB2D3F"/>
    <w:rsid w:val="30E65DCB"/>
    <w:rsid w:val="30E918C6"/>
    <w:rsid w:val="30F32296"/>
    <w:rsid w:val="310821E5"/>
    <w:rsid w:val="310A4AB5"/>
    <w:rsid w:val="311D270B"/>
    <w:rsid w:val="31215FD3"/>
    <w:rsid w:val="31466869"/>
    <w:rsid w:val="31467333"/>
    <w:rsid w:val="316E0B3B"/>
    <w:rsid w:val="317B29B7"/>
    <w:rsid w:val="31845E4E"/>
    <w:rsid w:val="31A034F2"/>
    <w:rsid w:val="31B57E7F"/>
    <w:rsid w:val="31C04881"/>
    <w:rsid w:val="31CA7C8B"/>
    <w:rsid w:val="31CD16A5"/>
    <w:rsid w:val="31D36B71"/>
    <w:rsid w:val="31E3249B"/>
    <w:rsid w:val="31E53B09"/>
    <w:rsid w:val="31E81E04"/>
    <w:rsid w:val="31EB4528"/>
    <w:rsid w:val="31F532C8"/>
    <w:rsid w:val="31F541CE"/>
    <w:rsid w:val="31FB7654"/>
    <w:rsid w:val="32036B72"/>
    <w:rsid w:val="320D7387"/>
    <w:rsid w:val="3213333C"/>
    <w:rsid w:val="32236BAB"/>
    <w:rsid w:val="32306F34"/>
    <w:rsid w:val="323B5ABB"/>
    <w:rsid w:val="32496611"/>
    <w:rsid w:val="325A6A70"/>
    <w:rsid w:val="326C082A"/>
    <w:rsid w:val="327439C4"/>
    <w:rsid w:val="327F64D7"/>
    <w:rsid w:val="329456C3"/>
    <w:rsid w:val="329D4BAF"/>
    <w:rsid w:val="32A63A63"/>
    <w:rsid w:val="32CE715C"/>
    <w:rsid w:val="32D353E1"/>
    <w:rsid w:val="32E51080"/>
    <w:rsid w:val="32FD73FC"/>
    <w:rsid w:val="32FE466F"/>
    <w:rsid w:val="3300183B"/>
    <w:rsid w:val="33062754"/>
    <w:rsid w:val="332232A8"/>
    <w:rsid w:val="33266952"/>
    <w:rsid w:val="33294694"/>
    <w:rsid w:val="3333556D"/>
    <w:rsid w:val="333A0B2D"/>
    <w:rsid w:val="3341378C"/>
    <w:rsid w:val="33444266"/>
    <w:rsid w:val="33451189"/>
    <w:rsid w:val="3358439F"/>
    <w:rsid w:val="335B3133"/>
    <w:rsid w:val="336851BD"/>
    <w:rsid w:val="33715B41"/>
    <w:rsid w:val="337914D4"/>
    <w:rsid w:val="337B7B7E"/>
    <w:rsid w:val="337C2B8E"/>
    <w:rsid w:val="337F6063"/>
    <w:rsid w:val="33A03EC8"/>
    <w:rsid w:val="33BA65B4"/>
    <w:rsid w:val="33C402C0"/>
    <w:rsid w:val="33D91C17"/>
    <w:rsid w:val="33F86629"/>
    <w:rsid w:val="33FE78CF"/>
    <w:rsid w:val="34086058"/>
    <w:rsid w:val="3418081E"/>
    <w:rsid w:val="341B13B5"/>
    <w:rsid w:val="341B3EC1"/>
    <w:rsid w:val="341E3ACD"/>
    <w:rsid w:val="344C23E9"/>
    <w:rsid w:val="3462120E"/>
    <w:rsid w:val="34626F75"/>
    <w:rsid w:val="34660C80"/>
    <w:rsid w:val="347C419D"/>
    <w:rsid w:val="348A1163"/>
    <w:rsid w:val="34996070"/>
    <w:rsid w:val="34AD428A"/>
    <w:rsid w:val="34B85CD0"/>
    <w:rsid w:val="34B87A7E"/>
    <w:rsid w:val="34BA5230"/>
    <w:rsid w:val="34CF31DF"/>
    <w:rsid w:val="34EA43D0"/>
    <w:rsid w:val="34F551F9"/>
    <w:rsid w:val="34FF745B"/>
    <w:rsid w:val="350128CE"/>
    <w:rsid w:val="350E3F95"/>
    <w:rsid w:val="35111B2A"/>
    <w:rsid w:val="35374E47"/>
    <w:rsid w:val="353E3A6A"/>
    <w:rsid w:val="353F2B92"/>
    <w:rsid w:val="3575771D"/>
    <w:rsid w:val="35780FBB"/>
    <w:rsid w:val="35A46254"/>
    <w:rsid w:val="35AC43C4"/>
    <w:rsid w:val="35E0012B"/>
    <w:rsid w:val="35E51D08"/>
    <w:rsid w:val="361F010B"/>
    <w:rsid w:val="36257395"/>
    <w:rsid w:val="362825E3"/>
    <w:rsid w:val="362829E1"/>
    <w:rsid w:val="3628478F"/>
    <w:rsid w:val="363442E8"/>
    <w:rsid w:val="36462E68"/>
    <w:rsid w:val="364E7C0B"/>
    <w:rsid w:val="3662255C"/>
    <w:rsid w:val="366559E4"/>
    <w:rsid w:val="366F0610"/>
    <w:rsid w:val="3687638C"/>
    <w:rsid w:val="369637C6"/>
    <w:rsid w:val="369E0EF6"/>
    <w:rsid w:val="36AB5677"/>
    <w:rsid w:val="36B129D7"/>
    <w:rsid w:val="36BD75CE"/>
    <w:rsid w:val="36C97E74"/>
    <w:rsid w:val="36DB7A54"/>
    <w:rsid w:val="36F17277"/>
    <w:rsid w:val="36F35B41"/>
    <w:rsid w:val="3720190B"/>
    <w:rsid w:val="372F60EF"/>
    <w:rsid w:val="373830F8"/>
    <w:rsid w:val="373B04F2"/>
    <w:rsid w:val="374C49E0"/>
    <w:rsid w:val="37643EED"/>
    <w:rsid w:val="377641D2"/>
    <w:rsid w:val="37893453"/>
    <w:rsid w:val="379D0FA7"/>
    <w:rsid w:val="37A333EE"/>
    <w:rsid w:val="37A4253C"/>
    <w:rsid w:val="37B224B3"/>
    <w:rsid w:val="37C47843"/>
    <w:rsid w:val="37C64260"/>
    <w:rsid w:val="37C75020"/>
    <w:rsid w:val="37C80C1D"/>
    <w:rsid w:val="37C94D44"/>
    <w:rsid w:val="37E55575"/>
    <w:rsid w:val="37F45E03"/>
    <w:rsid w:val="38012C35"/>
    <w:rsid w:val="38084878"/>
    <w:rsid w:val="3820787D"/>
    <w:rsid w:val="382471D8"/>
    <w:rsid w:val="382816DF"/>
    <w:rsid w:val="38284F1B"/>
    <w:rsid w:val="382F0AB9"/>
    <w:rsid w:val="38393646"/>
    <w:rsid w:val="383A1293"/>
    <w:rsid w:val="3851621F"/>
    <w:rsid w:val="385D3AB8"/>
    <w:rsid w:val="38765EFD"/>
    <w:rsid w:val="388303A3"/>
    <w:rsid w:val="38832014"/>
    <w:rsid w:val="388434EC"/>
    <w:rsid w:val="38857316"/>
    <w:rsid w:val="388F4F9A"/>
    <w:rsid w:val="388F6D48"/>
    <w:rsid w:val="389600D6"/>
    <w:rsid w:val="38DD5D05"/>
    <w:rsid w:val="38E02B0F"/>
    <w:rsid w:val="38E31684"/>
    <w:rsid w:val="38E36E94"/>
    <w:rsid w:val="39012051"/>
    <w:rsid w:val="390414E4"/>
    <w:rsid w:val="391536F1"/>
    <w:rsid w:val="39161217"/>
    <w:rsid w:val="39177433"/>
    <w:rsid w:val="391C09AF"/>
    <w:rsid w:val="39314D9A"/>
    <w:rsid w:val="39445D84"/>
    <w:rsid w:val="39615ED1"/>
    <w:rsid w:val="39705CA8"/>
    <w:rsid w:val="39706B79"/>
    <w:rsid w:val="39755578"/>
    <w:rsid w:val="39A95BE7"/>
    <w:rsid w:val="39B0098E"/>
    <w:rsid w:val="39D709A6"/>
    <w:rsid w:val="39F575BB"/>
    <w:rsid w:val="39FA0BB6"/>
    <w:rsid w:val="3A013C75"/>
    <w:rsid w:val="3A163157"/>
    <w:rsid w:val="3A3900DA"/>
    <w:rsid w:val="3A396F6B"/>
    <w:rsid w:val="3A3D4F53"/>
    <w:rsid w:val="3A3F2B67"/>
    <w:rsid w:val="3A540249"/>
    <w:rsid w:val="3A5A4B36"/>
    <w:rsid w:val="3A7B6BD0"/>
    <w:rsid w:val="3AA07642"/>
    <w:rsid w:val="3AA477EB"/>
    <w:rsid w:val="3AB212D5"/>
    <w:rsid w:val="3AC52EF5"/>
    <w:rsid w:val="3ADE3FB6"/>
    <w:rsid w:val="3AFA0DF0"/>
    <w:rsid w:val="3AFB06C4"/>
    <w:rsid w:val="3AFB2473"/>
    <w:rsid w:val="3AFB6916"/>
    <w:rsid w:val="3B011405"/>
    <w:rsid w:val="3B0B4F27"/>
    <w:rsid w:val="3B0B5FA6"/>
    <w:rsid w:val="3B167F87"/>
    <w:rsid w:val="3B283ACB"/>
    <w:rsid w:val="3B293484"/>
    <w:rsid w:val="3B472A5B"/>
    <w:rsid w:val="3B4B61A3"/>
    <w:rsid w:val="3B4F0CA6"/>
    <w:rsid w:val="3B566601"/>
    <w:rsid w:val="3B6D0422"/>
    <w:rsid w:val="3B6F1A5B"/>
    <w:rsid w:val="3B88150A"/>
    <w:rsid w:val="3BA174BE"/>
    <w:rsid w:val="3BB953B0"/>
    <w:rsid w:val="3BBB71C9"/>
    <w:rsid w:val="3BE9676F"/>
    <w:rsid w:val="3BED6AF2"/>
    <w:rsid w:val="3BEE0229"/>
    <w:rsid w:val="3C3C71E7"/>
    <w:rsid w:val="3C3F15BA"/>
    <w:rsid w:val="3C432323"/>
    <w:rsid w:val="3C7050E2"/>
    <w:rsid w:val="3C7E335B"/>
    <w:rsid w:val="3C9D42A7"/>
    <w:rsid w:val="3CA408E8"/>
    <w:rsid w:val="3CB36E30"/>
    <w:rsid w:val="3CD13DD3"/>
    <w:rsid w:val="3CD15B81"/>
    <w:rsid w:val="3CD204B7"/>
    <w:rsid w:val="3D181B4D"/>
    <w:rsid w:val="3D18555E"/>
    <w:rsid w:val="3D1E069A"/>
    <w:rsid w:val="3D3D3216"/>
    <w:rsid w:val="3D473D51"/>
    <w:rsid w:val="3D581CE5"/>
    <w:rsid w:val="3D641F1A"/>
    <w:rsid w:val="3D89020A"/>
    <w:rsid w:val="3D9170BE"/>
    <w:rsid w:val="3D97582D"/>
    <w:rsid w:val="3DBC05DF"/>
    <w:rsid w:val="3DC56B27"/>
    <w:rsid w:val="3DCB4A36"/>
    <w:rsid w:val="3DE33BA3"/>
    <w:rsid w:val="3DFF413C"/>
    <w:rsid w:val="3E1D441D"/>
    <w:rsid w:val="3E2148E6"/>
    <w:rsid w:val="3E34022F"/>
    <w:rsid w:val="3E6622F9"/>
    <w:rsid w:val="3E774506"/>
    <w:rsid w:val="3E7A3FF6"/>
    <w:rsid w:val="3EBD5D8E"/>
    <w:rsid w:val="3ECD173D"/>
    <w:rsid w:val="3EEC2926"/>
    <w:rsid w:val="3F310842"/>
    <w:rsid w:val="3F32553B"/>
    <w:rsid w:val="3F484D1C"/>
    <w:rsid w:val="3F4B553E"/>
    <w:rsid w:val="3F520ACF"/>
    <w:rsid w:val="3F604F9A"/>
    <w:rsid w:val="3F985362"/>
    <w:rsid w:val="3FA07A8C"/>
    <w:rsid w:val="3FA633A9"/>
    <w:rsid w:val="3FB32BFD"/>
    <w:rsid w:val="3FBA19D1"/>
    <w:rsid w:val="3FFF0C72"/>
    <w:rsid w:val="4005292E"/>
    <w:rsid w:val="40155D85"/>
    <w:rsid w:val="40210BCD"/>
    <w:rsid w:val="402546E6"/>
    <w:rsid w:val="402D2AB8"/>
    <w:rsid w:val="402E5098"/>
    <w:rsid w:val="403C77B5"/>
    <w:rsid w:val="4061721C"/>
    <w:rsid w:val="4076533A"/>
    <w:rsid w:val="407E1B9F"/>
    <w:rsid w:val="407F5F47"/>
    <w:rsid w:val="409018AF"/>
    <w:rsid w:val="409741F1"/>
    <w:rsid w:val="40AD2461"/>
    <w:rsid w:val="40D05ED1"/>
    <w:rsid w:val="40D73D5E"/>
    <w:rsid w:val="40DB2593"/>
    <w:rsid w:val="40F04DC1"/>
    <w:rsid w:val="41250249"/>
    <w:rsid w:val="414666A2"/>
    <w:rsid w:val="416A2100"/>
    <w:rsid w:val="41745724"/>
    <w:rsid w:val="417B72D7"/>
    <w:rsid w:val="41942168"/>
    <w:rsid w:val="41982BF2"/>
    <w:rsid w:val="419C4BD2"/>
    <w:rsid w:val="41A51209"/>
    <w:rsid w:val="41AA2E44"/>
    <w:rsid w:val="41AC781E"/>
    <w:rsid w:val="41CF4659"/>
    <w:rsid w:val="41EE0F83"/>
    <w:rsid w:val="41FF0A9A"/>
    <w:rsid w:val="420E5181"/>
    <w:rsid w:val="42166091"/>
    <w:rsid w:val="421D6E40"/>
    <w:rsid w:val="42332D82"/>
    <w:rsid w:val="42444F32"/>
    <w:rsid w:val="42796F2F"/>
    <w:rsid w:val="427A2817"/>
    <w:rsid w:val="427C7EC8"/>
    <w:rsid w:val="427D6138"/>
    <w:rsid w:val="42B37AD7"/>
    <w:rsid w:val="42C43863"/>
    <w:rsid w:val="42E10008"/>
    <w:rsid w:val="42E36B0E"/>
    <w:rsid w:val="42E66EDA"/>
    <w:rsid w:val="42F10A74"/>
    <w:rsid w:val="43090BC7"/>
    <w:rsid w:val="43305354"/>
    <w:rsid w:val="433C5D1E"/>
    <w:rsid w:val="43553439"/>
    <w:rsid w:val="4358118E"/>
    <w:rsid w:val="436722C9"/>
    <w:rsid w:val="437D25BE"/>
    <w:rsid w:val="43827BD5"/>
    <w:rsid w:val="43AA2C3D"/>
    <w:rsid w:val="43AE156C"/>
    <w:rsid w:val="43BF0150"/>
    <w:rsid w:val="43C24475"/>
    <w:rsid w:val="43DB5A0A"/>
    <w:rsid w:val="44140054"/>
    <w:rsid w:val="441403C0"/>
    <w:rsid w:val="441E71D2"/>
    <w:rsid w:val="44307908"/>
    <w:rsid w:val="444E3F5B"/>
    <w:rsid w:val="445A4849"/>
    <w:rsid w:val="44615A3C"/>
    <w:rsid w:val="447514E8"/>
    <w:rsid w:val="447B4624"/>
    <w:rsid w:val="4493196E"/>
    <w:rsid w:val="449D0A3E"/>
    <w:rsid w:val="44BF6C07"/>
    <w:rsid w:val="44DA543A"/>
    <w:rsid w:val="44DA57EF"/>
    <w:rsid w:val="44DD1721"/>
    <w:rsid w:val="44E7409E"/>
    <w:rsid w:val="44F3240C"/>
    <w:rsid w:val="44F71EFD"/>
    <w:rsid w:val="44F85C75"/>
    <w:rsid w:val="44FF5255"/>
    <w:rsid w:val="452E1696"/>
    <w:rsid w:val="45504778"/>
    <w:rsid w:val="45594965"/>
    <w:rsid w:val="455F7AA2"/>
    <w:rsid w:val="456670A2"/>
    <w:rsid w:val="456F23DB"/>
    <w:rsid w:val="45725A27"/>
    <w:rsid w:val="45737BDF"/>
    <w:rsid w:val="457874C1"/>
    <w:rsid w:val="458961BB"/>
    <w:rsid w:val="45AC3BC4"/>
    <w:rsid w:val="45B1654F"/>
    <w:rsid w:val="45BB44F7"/>
    <w:rsid w:val="45CA1B5A"/>
    <w:rsid w:val="460568C7"/>
    <w:rsid w:val="4612592E"/>
    <w:rsid w:val="461D5993"/>
    <w:rsid w:val="464905E9"/>
    <w:rsid w:val="464E5A6B"/>
    <w:rsid w:val="46534369"/>
    <w:rsid w:val="465863B2"/>
    <w:rsid w:val="465C4D97"/>
    <w:rsid w:val="468270BA"/>
    <w:rsid w:val="46831B69"/>
    <w:rsid w:val="46945D8C"/>
    <w:rsid w:val="46A211E8"/>
    <w:rsid w:val="46D02A05"/>
    <w:rsid w:val="46D76F97"/>
    <w:rsid w:val="46D93AE6"/>
    <w:rsid w:val="46EA1283"/>
    <w:rsid w:val="46EB5A91"/>
    <w:rsid w:val="46F801AE"/>
    <w:rsid w:val="46FE338C"/>
    <w:rsid w:val="47071753"/>
    <w:rsid w:val="470B38B4"/>
    <w:rsid w:val="470E352E"/>
    <w:rsid w:val="47233580"/>
    <w:rsid w:val="47347391"/>
    <w:rsid w:val="47347A68"/>
    <w:rsid w:val="473D3E13"/>
    <w:rsid w:val="473E02B7"/>
    <w:rsid w:val="47451645"/>
    <w:rsid w:val="47460F19"/>
    <w:rsid w:val="474F4272"/>
    <w:rsid w:val="475E7662"/>
    <w:rsid w:val="4763419E"/>
    <w:rsid w:val="47741A84"/>
    <w:rsid w:val="477A34E2"/>
    <w:rsid w:val="47956F9B"/>
    <w:rsid w:val="47A143A2"/>
    <w:rsid w:val="47B70069"/>
    <w:rsid w:val="47D46525"/>
    <w:rsid w:val="47E96429"/>
    <w:rsid w:val="47EA4D8B"/>
    <w:rsid w:val="47EB386F"/>
    <w:rsid w:val="47FD3CCE"/>
    <w:rsid w:val="48505F94"/>
    <w:rsid w:val="48565156"/>
    <w:rsid w:val="487647A6"/>
    <w:rsid w:val="488B2797"/>
    <w:rsid w:val="48904B42"/>
    <w:rsid w:val="48981DC3"/>
    <w:rsid w:val="48A46D8A"/>
    <w:rsid w:val="48AA1981"/>
    <w:rsid w:val="48AC33AA"/>
    <w:rsid w:val="48AE5D56"/>
    <w:rsid w:val="48B30830"/>
    <w:rsid w:val="48B56357"/>
    <w:rsid w:val="48DF5182"/>
    <w:rsid w:val="48E120FC"/>
    <w:rsid w:val="48E56510"/>
    <w:rsid w:val="48E91CE9"/>
    <w:rsid w:val="48EA3128"/>
    <w:rsid w:val="49142103"/>
    <w:rsid w:val="491A64D1"/>
    <w:rsid w:val="493A685C"/>
    <w:rsid w:val="493C0826"/>
    <w:rsid w:val="494871CB"/>
    <w:rsid w:val="494B4FDA"/>
    <w:rsid w:val="49605120"/>
    <w:rsid w:val="49A07007"/>
    <w:rsid w:val="49A15779"/>
    <w:rsid w:val="49A17655"/>
    <w:rsid w:val="49A2403D"/>
    <w:rsid w:val="49B27819"/>
    <w:rsid w:val="49C03205"/>
    <w:rsid w:val="49D5105C"/>
    <w:rsid w:val="49DC5B65"/>
    <w:rsid w:val="49E86ADC"/>
    <w:rsid w:val="49E96DBF"/>
    <w:rsid w:val="49EA0282"/>
    <w:rsid w:val="49EF5FB5"/>
    <w:rsid w:val="4A0F2F6A"/>
    <w:rsid w:val="4A197060"/>
    <w:rsid w:val="4A1B48DF"/>
    <w:rsid w:val="4A1D136F"/>
    <w:rsid w:val="4A2221F1"/>
    <w:rsid w:val="4A2D4613"/>
    <w:rsid w:val="4A314F18"/>
    <w:rsid w:val="4A390FE5"/>
    <w:rsid w:val="4A3E412A"/>
    <w:rsid w:val="4A413C1A"/>
    <w:rsid w:val="4A5971B6"/>
    <w:rsid w:val="4AA42B97"/>
    <w:rsid w:val="4AA85A47"/>
    <w:rsid w:val="4ABA1BC3"/>
    <w:rsid w:val="4AD33624"/>
    <w:rsid w:val="4ADF53D0"/>
    <w:rsid w:val="4AE90539"/>
    <w:rsid w:val="4AF22FBA"/>
    <w:rsid w:val="4AFD2237"/>
    <w:rsid w:val="4B11183E"/>
    <w:rsid w:val="4B11217A"/>
    <w:rsid w:val="4B3F0159"/>
    <w:rsid w:val="4B5A6404"/>
    <w:rsid w:val="4B6650BF"/>
    <w:rsid w:val="4B7324F9"/>
    <w:rsid w:val="4B790FD9"/>
    <w:rsid w:val="4BB53849"/>
    <w:rsid w:val="4BB873C9"/>
    <w:rsid w:val="4BC36FDC"/>
    <w:rsid w:val="4BC468B1"/>
    <w:rsid w:val="4BE156B5"/>
    <w:rsid w:val="4BF65FCC"/>
    <w:rsid w:val="4C013661"/>
    <w:rsid w:val="4C157F0D"/>
    <w:rsid w:val="4C196BFC"/>
    <w:rsid w:val="4C2F1CFE"/>
    <w:rsid w:val="4C583BC9"/>
    <w:rsid w:val="4C681932"/>
    <w:rsid w:val="4C687B84"/>
    <w:rsid w:val="4C793B3F"/>
    <w:rsid w:val="4C8240B6"/>
    <w:rsid w:val="4C841BE8"/>
    <w:rsid w:val="4C8B180D"/>
    <w:rsid w:val="4C9C7C83"/>
    <w:rsid w:val="4CC4300C"/>
    <w:rsid w:val="4CD77A52"/>
    <w:rsid w:val="4CE27EB0"/>
    <w:rsid w:val="4CEA67EB"/>
    <w:rsid w:val="4D1655D0"/>
    <w:rsid w:val="4D2724C0"/>
    <w:rsid w:val="4D287009"/>
    <w:rsid w:val="4D2B3D75"/>
    <w:rsid w:val="4D2F72A2"/>
    <w:rsid w:val="4D40640B"/>
    <w:rsid w:val="4D461C73"/>
    <w:rsid w:val="4D690F1C"/>
    <w:rsid w:val="4D6B3488"/>
    <w:rsid w:val="4D7560B4"/>
    <w:rsid w:val="4D7600BB"/>
    <w:rsid w:val="4D9E464D"/>
    <w:rsid w:val="4DAD0258"/>
    <w:rsid w:val="4DC809D4"/>
    <w:rsid w:val="4DC86B2C"/>
    <w:rsid w:val="4DE2384B"/>
    <w:rsid w:val="4DE90B42"/>
    <w:rsid w:val="4DFE60AA"/>
    <w:rsid w:val="4DFF4BFB"/>
    <w:rsid w:val="4E127DA7"/>
    <w:rsid w:val="4E157897"/>
    <w:rsid w:val="4E42314D"/>
    <w:rsid w:val="4E425278"/>
    <w:rsid w:val="4E596013"/>
    <w:rsid w:val="4E6F4770"/>
    <w:rsid w:val="4E6F76F9"/>
    <w:rsid w:val="4E816CDB"/>
    <w:rsid w:val="4E9904C8"/>
    <w:rsid w:val="4EA07161"/>
    <w:rsid w:val="4EAD187E"/>
    <w:rsid w:val="4EAD1EDD"/>
    <w:rsid w:val="4EC15544"/>
    <w:rsid w:val="4EF13E61"/>
    <w:rsid w:val="4EF74C52"/>
    <w:rsid w:val="4F0566F3"/>
    <w:rsid w:val="4F1813ED"/>
    <w:rsid w:val="4F18319B"/>
    <w:rsid w:val="4F2C6C47"/>
    <w:rsid w:val="4F322CED"/>
    <w:rsid w:val="4F6253C5"/>
    <w:rsid w:val="4F6C34E7"/>
    <w:rsid w:val="4F7831BE"/>
    <w:rsid w:val="4F8F45D1"/>
    <w:rsid w:val="4FC7713D"/>
    <w:rsid w:val="50052063"/>
    <w:rsid w:val="5006393C"/>
    <w:rsid w:val="501E52BF"/>
    <w:rsid w:val="502F4C40"/>
    <w:rsid w:val="50347660"/>
    <w:rsid w:val="503D01FE"/>
    <w:rsid w:val="504513BF"/>
    <w:rsid w:val="50506965"/>
    <w:rsid w:val="505A5A36"/>
    <w:rsid w:val="5060304C"/>
    <w:rsid w:val="507253BD"/>
    <w:rsid w:val="50726BE2"/>
    <w:rsid w:val="50735134"/>
    <w:rsid w:val="5075461D"/>
    <w:rsid w:val="508A0853"/>
    <w:rsid w:val="5094706D"/>
    <w:rsid w:val="50962F12"/>
    <w:rsid w:val="50AB4B1E"/>
    <w:rsid w:val="50B67110"/>
    <w:rsid w:val="50BA76DC"/>
    <w:rsid w:val="50BB4726"/>
    <w:rsid w:val="50C3182D"/>
    <w:rsid w:val="50EF43D0"/>
    <w:rsid w:val="51037E7B"/>
    <w:rsid w:val="5109070F"/>
    <w:rsid w:val="510C1882"/>
    <w:rsid w:val="51104AFD"/>
    <w:rsid w:val="51181B78"/>
    <w:rsid w:val="514F438A"/>
    <w:rsid w:val="514F4E6E"/>
    <w:rsid w:val="51735001"/>
    <w:rsid w:val="517B58C5"/>
    <w:rsid w:val="518E0F4B"/>
    <w:rsid w:val="5196613F"/>
    <w:rsid w:val="51DC1112"/>
    <w:rsid w:val="51E50E88"/>
    <w:rsid w:val="51EC0F1C"/>
    <w:rsid w:val="51EC703E"/>
    <w:rsid w:val="51FF4AE6"/>
    <w:rsid w:val="52046E2C"/>
    <w:rsid w:val="52306A4E"/>
    <w:rsid w:val="5231766B"/>
    <w:rsid w:val="523850DD"/>
    <w:rsid w:val="524332FC"/>
    <w:rsid w:val="524549B4"/>
    <w:rsid w:val="525F0910"/>
    <w:rsid w:val="52877D18"/>
    <w:rsid w:val="528944AB"/>
    <w:rsid w:val="528A7C40"/>
    <w:rsid w:val="529214B7"/>
    <w:rsid w:val="52AB07CA"/>
    <w:rsid w:val="52B7716F"/>
    <w:rsid w:val="52B94C95"/>
    <w:rsid w:val="52CC7CB3"/>
    <w:rsid w:val="52D4327E"/>
    <w:rsid w:val="52D6583A"/>
    <w:rsid w:val="52E55A8A"/>
    <w:rsid w:val="530C27AF"/>
    <w:rsid w:val="533035D3"/>
    <w:rsid w:val="533D6EEA"/>
    <w:rsid w:val="53443D40"/>
    <w:rsid w:val="5349426B"/>
    <w:rsid w:val="534F0369"/>
    <w:rsid w:val="5354676C"/>
    <w:rsid w:val="535E583D"/>
    <w:rsid w:val="53662E9D"/>
    <w:rsid w:val="538057B3"/>
    <w:rsid w:val="538B4884"/>
    <w:rsid w:val="53B45D93"/>
    <w:rsid w:val="53C452F6"/>
    <w:rsid w:val="53C55506"/>
    <w:rsid w:val="53C91D9E"/>
    <w:rsid w:val="53D14261"/>
    <w:rsid w:val="53D8739D"/>
    <w:rsid w:val="53F3339E"/>
    <w:rsid w:val="53F445B9"/>
    <w:rsid w:val="53FD1217"/>
    <w:rsid w:val="54085ED4"/>
    <w:rsid w:val="540C5ACC"/>
    <w:rsid w:val="5438608E"/>
    <w:rsid w:val="54480B4C"/>
    <w:rsid w:val="544A2FF6"/>
    <w:rsid w:val="546450D5"/>
    <w:rsid w:val="548F5290"/>
    <w:rsid w:val="54931516"/>
    <w:rsid w:val="549C75E7"/>
    <w:rsid w:val="54A51F19"/>
    <w:rsid w:val="54B07DC8"/>
    <w:rsid w:val="54B55930"/>
    <w:rsid w:val="54C91C49"/>
    <w:rsid w:val="54CD1014"/>
    <w:rsid w:val="54DA05D7"/>
    <w:rsid w:val="54DA7145"/>
    <w:rsid w:val="54DC6932"/>
    <w:rsid w:val="54DD6EC5"/>
    <w:rsid w:val="54EB1352"/>
    <w:rsid w:val="54F433B4"/>
    <w:rsid w:val="55085A60"/>
    <w:rsid w:val="552D3719"/>
    <w:rsid w:val="55452810"/>
    <w:rsid w:val="554C1DF1"/>
    <w:rsid w:val="55513828"/>
    <w:rsid w:val="555759E8"/>
    <w:rsid w:val="55630EE8"/>
    <w:rsid w:val="55935C72"/>
    <w:rsid w:val="55AC6D33"/>
    <w:rsid w:val="55BB2AD2"/>
    <w:rsid w:val="55C62F77"/>
    <w:rsid w:val="55CE6CAA"/>
    <w:rsid w:val="55DA73FC"/>
    <w:rsid w:val="55F6162D"/>
    <w:rsid w:val="55FB55C5"/>
    <w:rsid w:val="56094D75"/>
    <w:rsid w:val="561346BC"/>
    <w:rsid w:val="561472B4"/>
    <w:rsid w:val="561A0AEC"/>
    <w:rsid w:val="561B64EE"/>
    <w:rsid w:val="561F3231"/>
    <w:rsid w:val="56212396"/>
    <w:rsid w:val="56586573"/>
    <w:rsid w:val="565F3DA6"/>
    <w:rsid w:val="568071EB"/>
    <w:rsid w:val="56856D59"/>
    <w:rsid w:val="56917999"/>
    <w:rsid w:val="569F41A2"/>
    <w:rsid w:val="56A1616C"/>
    <w:rsid w:val="56A619D5"/>
    <w:rsid w:val="56AE081D"/>
    <w:rsid w:val="56C61D8D"/>
    <w:rsid w:val="56D77DE0"/>
    <w:rsid w:val="56EA18C1"/>
    <w:rsid w:val="56F97D56"/>
    <w:rsid w:val="56FF2E93"/>
    <w:rsid w:val="570A5738"/>
    <w:rsid w:val="570A5ABF"/>
    <w:rsid w:val="570F30D6"/>
    <w:rsid w:val="571C1EF8"/>
    <w:rsid w:val="57357467"/>
    <w:rsid w:val="573967DC"/>
    <w:rsid w:val="57511940"/>
    <w:rsid w:val="57622118"/>
    <w:rsid w:val="579572FB"/>
    <w:rsid w:val="57B85BDD"/>
    <w:rsid w:val="57C945D3"/>
    <w:rsid w:val="57D74412"/>
    <w:rsid w:val="57DB3900"/>
    <w:rsid w:val="583B7EFB"/>
    <w:rsid w:val="58403763"/>
    <w:rsid w:val="585A4825"/>
    <w:rsid w:val="585D4315"/>
    <w:rsid w:val="586F35C4"/>
    <w:rsid w:val="58747D2D"/>
    <w:rsid w:val="58951D01"/>
    <w:rsid w:val="58AB5080"/>
    <w:rsid w:val="58D173B3"/>
    <w:rsid w:val="58D2085F"/>
    <w:rsid w:val="58EB36CF"/>
    <w:rsid w:val="59222E58"/>
    <w:rsid w:val="59310B3A"/>
    <w:rsid w:val="596334BB"/>
    <w:rsid w:val="599C0E6D"/>
    <w:rsid w:val="59B166C6"/>
    <w:rsid w:val="59BC3C97"/>
    <w:rsid w:val="59D623F3"/>
    <w:rsid w:val="59F53DCD"/>
    <w:rsid w:val="59FE51CE"/>
    <w:rsid w:val="5A0114F0"/>
    <w:rsid w:val="5A102F20"/>
    <w:rsid w:val="5A11284A"/>
    <w:rsid w:val="5A2E7D17"/>
    <w:rsid w:val="5A386718"/>
    <w:rsid w:val="5A3C190B"/>
    <w:rsid w:val="5A5A4FB0"/>
    <w:rsid w:val="5A5A6D5E"/>
    <w:rsid w:val="5A6000EC"/>
    <w:rsid w:val="5AAB75B9"/>
    <w:rsid w:val="5AAC50E0"/>
    <w:rsid w:val="5AB20948"/>
    <w:rsid w:val="5AB741B0"/>
    <w:rsid w:val="5AB75BDA"/>
    <w:rsid w:val="5ABB00D5"/>
    <w:rsid w:val="5AC643F3"/>
    <w:rsid w:val="5AC75678"/>
    <w:rsid w:val="5ACC5258"/>
    <w:rsid w:val="5ADA1C4D"/>
    <w:rsid w:val="5AF263B1"/>
    <w:rsid w:val="5AF43252"/>
    <w:rsid w:val="5AF80E2D"/>
    <w:rsid w:val="5AFD12A8"/>
    <w:rsid w:val="5B09558B"/>
    <w:rsid w:val="5B1C06DB"/>
    <w:rsid w:val="5B1F1C3A"/>
    <w:rsid w:val="5B2737AF"/>
    <w:rsid w:val="5B493B4D"/>
    <w:rsid w:val="5B5C6B06"/>
    <w:rsid w:val="5B5E07F4"/>
    <w:rsid w:val="5B687259"/>
    <w:rsid w:val="5B6E3309"/>
    <w:rsid w:val="5B8147BE"/>
    <w:rsid w:val="5B8C3F1C"/>
    <w:rsid w:val="5B93792A"/>
    <w:rsid w:val="5B984072"/>
    <w:rsid w:val="5BA66A56"/>
    <w:rsid w:val="5BA858A7"/>
    <w:rsid w:val="5BAF4E87"/>
    <w:rsid w:val="5BB10BFF"/>
    <w:rsid w:val="5BCB0B78"/>
    <w:rsid w:val="5BE07737"/>
    <w:rsid w:val="5BE7549F"/>
    <w:rsid w:val="5BEF37FD"/>
    <w:rsid w:val="5BFD3E45"/>
    <w:rsid w:val="5C011537"/>
    <w:rsid w:val="5C080E5A"/>
    <w:rsid w:val="5C1178F0"/>
    <w:rsid w:val="5C121A9D"/>
    <w:rsid w:val="5C182A2D"/>
    <w:rsid w:val="5C445E30"/>
    <w:rsid w:val="5C4C26D6"/>
    <w:rsid w:val="5C5679F9"/>
    <w:rsid w:val="5C6B2EEC"/>
    <w:rsid w:val="5C7165E1"/>
    <w:rsid w:val="5C82699B"/>
    <w:rsid w:val="5CBC3D00"/>
    <w:rsid w:val="5CBD35D4"/>
    <w:rsid w:val="5CDD6B6F"/>
    <w:rsid w:val="5CEA7A12"/>
    <w:rsid w:val="5CED1CEE"/>
    <w:rsid w:val="5CF24561"/>
    <w:rsid w:val="5CF50FC0"/>
    <w:rsid w:val="5CF60894"/>
    <w:rsid w:val="5D0B2591"/>
    <w:rsid w:val="5D0E2082"/>
    <w:rsid w:val="5D482D23"/>
    <w:rsid w:val="5D622134"/>
    <w:rsid w:val="5D862A8A"/>
    <w:rsid w:val="5D892330"/>
    <w:rsid w:val="5D8E3F8D"/>
    <w:rsid w:val="5DD8276B"/>
    <w:rsid w:val="5E010C67"/>
    <w:rsid w:val="5E027CA9"/>
    <w:rsid w:val="5E052A14"/>
    <w:rsid w:val="5E092746"/>
    <w:rsid w:val="5E354F6E"/>
    <w:rsid w:val="5E40626B"/>
    <w:rsid w:val="5E446EBF"/>
    <w:rsid w:val="5E4E0570"/>
    <w:rsid w:val="5E563CE0"/>
    <w:rsid w:val="5E6818AF"/>
    <w:rsid w:val="5E7303EE"/>
    <w:rsid w:val="5E8A1CDF"/>
    <w:rsid w:val="5EA1096C"/>
    <w:rsid w:val="5EB75D5A"/>
    <w:rsid w:val="5EE50BC0"/>
    <w:rsid w:val="5EEC5410"/>
    <w:rsid w:val="5EF2675E"/>
    <w:rsid w:val="5EF375D3"/>
    <w:rsid w:val="5EFB4534"/>
    <w:rsid w:val="5F00458D"/>
    <w:rsid w:val="5F234B8D"/>
    <w:rsid w:val="5F2553BF"/>
    <w:rsid w:val="5F2660BA"/>
    <w:rsid w:val="5F296CFF"/>
    <w:rsid w:val="5F3C6B9F"/>
    <w:rsid w:val="5F4A0903"/>
    <w:rsid w:val="5F4B4EC7"/>
    <w:rsid w:val="5F622211"/>
    <w:rsid w:val="5F645F89"/>
    <w:rsid w:val="5F683CCB"/>
    <w:rsid w:val="5F7679C4"/>
    <w:rsid w:val="5FAF4A01"/>
    <w:rsid w:val="5FBC6FBB"/>
    <w:rsid w:val="5FDE5762"/>
    <w:rsid w:val="5FE01AB3"/>
    <w:rsid w:val="5FF17313"/>
    <w:rsid w:val="605D3473"/>
    <w:rsid w:val="605F7014"/>
    <w:rsid w:val="60635070"/>
    <w:rsid w:val="606D5311"/>
    <w:rsid w:val="60777FDD"/>
    <w:rsid w:val="607F7781"/>
    <w:rsid w:val="608C1C3B"/>
    <w:rsid w:val="6098716E"/>
    <w:rsid w:val="60B45563"/>
    <w:rsid w:val="60BB42CE"/>
    <w:rsid w:val="60C17BDB"/>
    <w:rsid w:val="60C713A6"/>
    <w:rsid w:val="60E73121"/>
    <w:rsid w:val="60EC092C"/>
    <w:rsid w:val="60EE0E60"/>
    <w:rsid w:val="60F736AB"/>
    <w:rsid w:val="60FE1160"/>
    <w:rsid w:val="60FF589D"/>
    <w:rsid w:val="611B3299"/>
    <w:rsid w:val="611C2FBF"/>
    <w:rsid w:val="61204131"/>
    <w:rsid w:val="612C3B7D"/>
    <w:rsid w:val="61423403"/>
    <w:rsid w:val="614B7400"/>
    <w:rsid w:val="61534507"/>
    <w:rsid w:val="61783F6D"/>
    <w:rsid w:val="618D289F"/>
    <w:rsid w:val="61B274F8"/>
    <w:rsid w:val="61BB6055"/>
    <w:rsid w:val="61D76EE6"/>
    <w:rsid w:val="61DC6497"/>
    <w:rsid w:val="61E6537B"/>
    <w:rsid w:val="61F730E4"/>
    <w:rsid w:val="62175534"/>
    <w:rsid w:val="622A170C"/>
    <w:rsid w:val="622A34BA"/>
    <w:rsid w:val="62373E29"/>
    <w:rsid w:val="624B3430"/>
    <w:rsid w:val="624F1172"/>
    <w:rsid w:val="62685D90"/>
    <w:rsid w:val="626B6425"/>
    <w:rsid w:val="626F08D2"/>
    <w:rsid w:val="627628CB"/>
    <w:rsid w:val="62976675"/>
    <w:rsid w:val="62A4517E"/>
    <w:rsid w:val="62B3194B"/>
    <w:rsid w:val="62B33E70"/>
    <w:rsid w:val="62C516DE"/>
    <w:rsid w:val="62CC631F"/>
    <w:rsid w:val="62D17DD9"/>
    <w:rsid w:val="62E278F0"/>
    <w:rsid w:val="62F67E98"/>
    <w:rsid w:val="630058AA"/>
    <w:rsid w:val="630730C7"/>
    <w:rsid w:val="631B2E02"/>
    <w:rsid w:val="63350368"/>
    <w:rsid w:val="63356726"/>
    <w:rsid w:val="6343463D"/>
    <w:rsid w:val="637B06F1"/>
    <w:rsid w:val="637D3ABD"/>
    <w:rsid w:val="639F57E1"/>
    <w:rsid w:val="63B23767"/>
    <w:rsid w:val="63B601BF"/>
    <w:rsid w:val="63B76FCF"/>
    <w:rsid w:val="63B95028"/>
    <w:rsid w:val="63BE035D"/>
    <w:rsid w:val="63CA6C14"/>
    <w:rsid w:val="63D92EEA"/>
    <w:rsid w:val="63E552C9"/>
    <w:rsid w:val="63FD7178"/>
    <w:rsid w:val="640B731B"/>
    <w:rsid w:val="641D1170"/>
    <w:rsid w:val="641F04F0"/>
    <w:rsid w:val="64287B33"/>
    <w:rsid w:val="642C5003"/>
    <w:rsid w:val="645047B1"/>
    <w:rsid w:val="645C1924"/>
    <w:rsid w:val="64630F05"/>
    <w:rsid w:val="646F08D5"/>
    <w:rsid w:val="64720140"/>
    <w:rsid w:val="648C68FA"/>
    <w:rsid w:val="64920FE4"/>
    <w:rsid w:val="649C565F"/>
    <w:rsid w:val="64B147AF"/>
    <w:rsid w:val="64B61035"/>
    <w:rsid w:val="64C06395"/>
    <w:rsid w:val="64C25526"/>
    <w:rsid w:val="64C319A4"/>
    <w:rsid w:val="64D73C02"/>
    <w:rsid w:val="64E26C2F"/>
    <w:rsid w:val="64E57B6C"/>
    <w:rsid w:val="64EB5977"/>
    <w:rsid w:val="64EF4547"/>
    <w:rsid w:val="64F41B5D"/>
    <w:rsid w:val="64F93617"/>
    <w:rsid w:val="6508124D"/>
    <w:rsid w:val="650875BF"/>
    <w:rsid w:val="650A2686"/>
    <w:rsid w:val="652A557F"/>
    <w:rsid w:val="652C3B0F"/>
    <w:rsid w:val="65414602"/>
    <w:rsid w:val="654F3237"/>
    <w:rsid w:val="65583C42"/>
    <w:rsid w:val="655B7E2E"/>
    <w:rsid w:val="656174D8"/>
    <w:rsid w:val="656C3DE9"/>
    <w:rsid w:val="6578453C"/>
    <w:rsid w:val="659A03B5"/>
    <w:rsid w:val="65B3280B"/>
    <w:rsid w:val="65D01B0F"/>
    <w:rsid w:val="65D5373C"/>
    <w:rsid w:val="65D53D3B"/>
    <w:rsid w:val="65D6368E"/>
    <w:rsid w:val="65D8147F"/>
    <w:rsid w:val="65F52018"/>
    <w:rsid w:val="65FE7137"/>
    <w:rsid w:val="660D4895"/>
    <w:rsid w:val="662E109F"/>
    <w:rsid w:val="66312EF1"/>
    <w:rsid w:val="664C0BF0"/>
    <w:rsid w:val="66576847"/>
    <w:rsid w:val="66644AC0"/>
    <w:rsid w:val="6666400F"/>
    <w:rsid w:val="66A46EDA"/>
    <w:rsid w:val="66AC0F9A"/>
    <w:rsid w:val="66CD4D5B"/>
    <w:rsid w:val="66F52351"/>
    <w:rsid w:val="670B6633"/>
    <w:rsid w:val="67156E42"/>
    <w:rsid w:val="672030DD"/>
    <w:rsid w:val="672F43AB"/>
    <w:rsid w:val="67825B46"/>
    <w:rsid w:val="67892A30"/>
    <w:rsid w:val="678E0047"/>
    <w:rsid w:val="67967C73"/>
    <w:rsid w:val="67B54588"/>
    <w:rsid w:val="67BC2388"/>
    <w:rsid w:val="67BD26DA"/>
    <w:rsid w:val="67C577E1"/>
    <w:rsid w:val="67CF5646"/>
    <w:rsid w:val="67DD0FCE"/>
    <w:rsid w:val="67DD2D7C"/>
    <w:rsid w:val="67E22A5E"/>
    <w:rsid w:val="67EE0AE5"/>
    <w:rsid w:val="67EE4F89"/>
    <w:rsid w:val="68104F00"/>
    <w:rsid w:val="6829266D"/>
    <w:rsid w:val="68424A89"/>
    <w:rsid w:val="684352D5"/>
    <w:rsid w:val="68487840"/>
    <w:rsid w:val="684B418A"/>
    <w:rsid w:val="68862196"/>
    <w:rsid w:val="68945B31"/>
    <w:rsid w:val="689A0C6D"/>
    <w:rsid w:val="68AB4C28"/>
    <w:rsid w:val="68B00491"/>
    <w:rsid w:val="68FD7A58"/>
    <w:rsid w:val="68FF5BF7"/>
    <w:rsid w:val="69112BB7"/>
    <w:rsid w:val="69201173"/>
    <w:rsid w:val="69382960"/>
    <w:rsid w:val="69401815"/>
    <w:rsid w:val="694F7CAA"/>
    <w:rsid w:val="695A0B28"/>
    <w:rsid w:val="69614D1E"/>
    <w:rsid w:val="696E7130"/>
    <w:rsid w:val="69737B39"/>
    <w:rsid w:val="6975655B"/>
    <w:rsid w:val="697E40EB"/>
    <w:rsid w:val="698060B5"/>
    <w:rsid w:val="69A2734B"/>
    <w:rsid w:val="69AC2A06"/>
    <w:rsid w:val="69B86838"/>
    <w:rsid w:val="69BA15C7"/>
    <w:rsid w:val="69BC5AA1"/>
    <w:rsid w:val="69C11C7B"/>
    <w:rsid w:val="69C266CE"/>
    <w:rsid w:val="69CF4947"/>
    <w:rsid w:val="69D72179"/>
    <w:rsid w:val="69E462AD"/>
    <w:rsid w:val="69EC2879"/>
    <w:rsid w:val="69EC72A7"/>
    <w:rsid w:val="69F7600A"/>
    <w:rsid w:val="6A077D43"/>
    <w:rsid w:val="6A317F00"/>
    <w:rsid w:val="6A3F387A"/>
    <w:rsid w:val="6A422FD2"/>
    <w:rsid w:val="6A427DF3"/>
    <w:rsid w:val="6A576519"/>
    <w:rsid w:val="6A5D01A4"/>
    <w:rsid w:val="6A7328DC"/>
    <w:rsid w:val="6A742471"/>
    <w:rsid w:val="6A955B90"/>
    <w:rsid w:val="6AA61E16"/>
    <w:rsid w:val="6AB204F0"/>
    <w:rsid w:val="6ABA73A5"/>
    <w:rsid w:val="6AC65D4A"/>
    <w:rsid w:val="6ACF3FBB"/>
    <w:rsid w:val="6AEC1C54"/>
    <w:rsid w:val="6B343F2D"/>
    <w:rsid w:val="6B502858"/>
    <w:rsid w:val="6B50447B"/>
    <w:rsid w:val="6B60619E"/>
    <w:rsid w:val="6B685BBD"/>
    <w:rsid w:val="6B6D2097"/>
    <w:rsid w:val="6B6F018F"/>
    <w:rsid w:val="6B6F63E1"/>
    <w:rsid w:val="6B71426E"/>
    <w:rsid w:val="6B7D2FF0"/>
    <w:rsid w:val="6B855C05"/>
    <w:rsid w:val="6BA52924"/>
    <w:rsid w:val="6BB32772"/>
    <w:rsid w:val="6BCF312F"/>
    <w:rsid w:val="6BE40B7D"/>
    <w:rsid w:val="6BE835AD"/>
    <w:rsid w:val="6BF6265F"/>
    <w:rsid w:val="6BFB7C75"/>
    <w:rsid w:val="6C0315E5"/>
    <w:rsid w:val="6C0B2DD8"/>
    <w:rsid w:val="6C111246"/>
    <w:rsid w:val="6C135C63"/>
    <w:rsid w:val="6C3F698F"/>
    <w:rsid w:val="6C6C00BA"/>
    <w:rsid w:val="6C7216FC"/>
    <w:rsid w:val="6C7D68DC"/>
    <w:rsid w:val="6C845EC4"/>
    <w:rsid w:val="6C9854C4"/>
    <w:rsid w:val="6CB542C8"/>
    <w:rsid w:val="6CC21212"/>
    <w:rsid w:val="6CC36EE1"/>
    <w:rsid w:val="6CD209D6"/>
    <w:rsid w:val="6CD9503C"/>
    <w:rsid w:val="6CDE381E"/>
    <w:rsid w:val="6CE07597"/>
    <w:rsid w:val="6CF21078"/>
    <w:rsid w:val="6D054A75"/>
    <w:rsid w:val="6D0843F7"/>
    <w:rsid w:val="6D0D1A0E"/>
    <w:rsid w:val="6D1D169A"/>
    <w:rsid w:val="6D2356D5"/>
    <w:rsid w:val="6D2F7BD6"/>
    <w:rsid w:val="6D3218FC"/>
    <w:rsid w:val="6D330691"/>
    <w:rsid w:val="6D5B09CB"/>
    <w:rsid w:val="6D631F76"/>
    <w:rsid w:val="6D6B1108"/>
    <w:rsid w:val="6D747CDF"/>
    <w:rsid w:val="6DA527C3"/>
    <w:rsid w:val="6DAA5FD2"/>
    <w:rsid w:val="6DB91B96"/>
    <w:rsid w:val="6DD16EDF"/>
    <w:rsid w:val="6DE36758"/>
    <w:rsid w:val="6E041063"/>
    <w:rsid w:val="6E1868BC"/>
    <w:rsid w:val="6E1A33D4"/>
    <w:rsid w:val="6E325480"/>
    <w:rsid w:val="6E64060E"/>
    <w:rsid w:val="6E6A3D7F"/>
    <w:rsid w:val="6E754FD8"/>
    <w:rsid w:val="6E8B3532"/>
    <w:rsid w:val="6E930639"/>
    <w:rsid w:val="6E9F10CE"/>
    <w:rsid w:val="6EB21399"/>
    <w:rsid w:val="6EC9405A"/>
    <w:rsid w:val="6ED532BC"/>
    <w:rsid w:val="6EE02587"/>
    <w:rsid w:val="6EE145C9"/>
    <w:rsid w:val="6EEA7239"/>
    <w:rsid w:val="6EF2710D"/>
    <w:rsid w:val="6EF37026"/>
    <w:rsid w:val="6F0D63FF"/>
    <w:rsid w:val="6F1654F2"/>
    <w:rsid w:val="6F165F8F"/>
    <w:rsid w:val="6F2C33B6"/>
    <w:rsid w:val="6F2F210F"/>
    <w:rsid w:val="6F423D82"/>
    <w:rsid w:val="6F5558EE"/>
    <w:rsid w:val="6F761D13"/>
    <w:rsid w:val="6F806E0F"/>
    <w:rsid w:val="6FA3122F"/>
    <w:rsid w:val="6FA84C02"/>
    <w:rsid w:val="6FD40F09"/>
    <w:rsid w:val="6FD90542"/>
    <w:rsid w:val="6FF42BBA"/>
    <w:rsid w:val="70057314"/>
    <w:rsid w:val="7018405C"/>
    <w:rsid w:val="701C7667"/>
    <w:rsid w:val="70221C74"/>
    <w:rsid w:val="70240936"/>
    <w:rsid w:val="70483DB6"/>
    <w:rsid w:val="704A3BFB"/>
    <w:rsid w:val="705C401E"/>
    <w:rsid w:val="70653069"/>
    <w:rsid w:val="706608DC"/>
    <w:rsid w:val="709366CE"/>
    <w:rsid w:val="70BC5C25"/>
    <w:rsid w:val="70D80585"/>
    <w:rsid w:val="70DC1E23"/>
    <w:rsid w:val="713056CE"/>
    <w:rsid w:val="713559D7"/>
    <w:rsid w:val="714A5CD3"/>
    <w:rsid w:val="716562BC"/>
    <w:rsid w:val="717C53B4"/>
    <w:rsid w:val="71A50E8A"/>
    <w:rsid w:val="71AE3447"/>
    <w:rsid w:val="71BF6BDE"/>
    <w:rsid w:val="71C1506F"/>
    <w:rsid w:val="71CC2394"/>
    <w:rsid w:val="720A0C12"/>
    <w:rsid w:val="720E18B5"/>
    <w:rsid w:val="72454359"/>
    <w:rsid w:val="72693B8A"/>
    <w:rsid w:val="726D18A6"/>
    <w:rsid w:val="726D784F"/>
    <w:rsid w:val="727B1B10"/>
    <w:rsid w:val="72840E99"/>
    <w:rsid w:val="728D530D"/>
    <w:rsid w:val="728E539F"/>
    <w:rsid w:val="728F1117"/>
    <w:rsid w:val="72935462"/>
    <w:rsid w:val="7294672D"/>
    <w:rsid w:val="72AE77EF"/>
    <w:rsid w:val="72BA7518"/>
    <w:rsid w:val="72BF19FC"/>
    <w:rsid w:val="72D51220"/>
    <w:rsid w:val="72D73AE5"/>
    <w:rsid w:val="730B2E93"/>
    <w:rsid w:val="731A4E85"/>
    <w:rsid w:val="732553EC"/>
    <w:rsid w:val="733B20A7"/>
    <w:rsid w:val="733B477B"/>
    <w:rsid w:val="734202C0"/>
    <w:rsid w:val="73463ECB"/>
    <w:rsid w:val="734D525A"/>
    <w:rsid w:val="7359343D"/>
    <w:rsid w:val="736F3422"/>
    <w:rsid w:val="73734595"/>
    <w:rsid w:val="738E13CF"/>
    <w:rsid w:val="73903399"/>
    <w:rsid w:val="7392524F"/>
    <w:rsid w:val="73D414D7"/>
    <w:rsid w:val="73DC2DCE"/>
    <w:rsid w:val="73DE2356"/>
    <w:rsid w:val="73DF2A93"/>
    <w:rsid w:val="73F43927"/>
    <w:rsid w:val="74130252"/>
    <w:rsid w:val="742E30C3"/>
    <w:rsid w:val="7431692A"/>
    <w:rsid w:val="743D56C4"/>
    <w:rsid w:val="744A1799"/>
    <w:rsid w:val="74510D7A"/>
    <w:rsid w:val="7456013E"/>
    <w:rsid w:val="74600FBD"/>
    <w:rsid w:val="746301DD"/>
    <w:rsid w:val="74692370"/>
    <w:rsid w:val="74713C5C"/>
    <w:rsid w:val="74784559"/>
    <w:rsid w:val="747C7A89"/>
    <w:rsid w:val="74AC4202"/>
    <w:rsid w:val="74D11E81"/>
    <w:rsid w:val="74D37FBD"/>
    <w:rsid w:val="74D8373A"/>
    <w:rsid w:val="74E33EF1"/>
    <w:rsid w:val="74F71921"/>
    <w:rsid w:val="752D0AD9"/>
    <w:rsid w:val="75393125"/>
    <w:rsid w:val="7541494A"/>
    <w:rsid w:val="754E52B9"/>
    <w:rsid w:val="755C1784"/>
    <w:rsid w:val="75624C21"/>
    <w:rsid w:val="75641D04"/>
    <w:rsid w:val="757643E3"/>
    <w:rsid w:val="75973F1C"/>
    <w:rsid w:val="759C6025"/>
    <w:rsid w:val="759E1500"/>
    <w:rsid w:val="75B534E0"/>
    <w:rsid w:val="75B97762"/>
    <w:rsid w:val="75E874BC"/>
    <w:rsid w:val="75FA2D4B"/>
    <w:rsid w:val="76090F2B"/>
    <w:rsid w:val="76124201"/>
    <w:rsid w:val="761279AC"/>
    <w:rsid w:val="76157B85"/>
    <w:rsid w:val="761D38F7"/>
    <w:rsid w:val="762A387E"/>
    <w:rsid w:val="764F12E9"/>
    <w:rsid w:val="76546C8E"/>
    <w:rsid w:val="7658642C"/>
    <w:rsid w:val="766C3C49"/>
    <w:rsid w:val="767B20DE"/>
    <w:rsid w:val="767B3E8C"/>
    <w:rsid w:val="769413F2"/>
    <w:rsid w:val="76991D85"/>
    <w:rsid w:val="76AA0933"/>
    <w:rsid w:val="76AF1D88"/>
    <w:rsid w:val="76C047BF"/>
    <w:rsid w:val="76C14FF3"/>
    <w:rsid w:val="76DF08BF"/>
    <w:rsid w:val="76E23F0B"/>
    <w:rsid w:val="76F01837"/>
    <w:rsid w:val="77054AB3"/>
    <w:rsid w:val="770C22D8"/>
    <w:rsid w:val="770C2D36"/>
    <w:rsid w:val="77185B7F"/>
    <w:rsid w:val="771D3195"/>
    <w:rsid w:val="772C5186"/>
    <w:rsid w:val="772E3505"/>
    <w:rsid w:val="77416E78"/>
    <w:rsid w:val="774602FD"/>
    <w:rsid w:val="77536434"/>
    <w:rsid w:val="775F730A"/>
    <w:rsid w:val="776C1A27"/>
    <w:rsid w:val="776E579F"/>
    <w:rsid w:val="777006FF"/>
    <w:rsid w:val="77745E06"/>
    <w:rsid w:val="777E5D17"/>
    <w:rsid w:val="77A25449"/>
    <w:rsid w:val="77A4435D"/>
    <w:rsid w:val="77C12D0B"/>
    <w:rsid w:val="77D9530E"/>
    <w:rsid w:val="77ED746D"/>
    <w:rsid w:val="77F2017E"/>
    <w:rsid w:val="77F85065"/>
    <w:rsid w:val="78104AA8"/>
    <w:rsid w:val="781D0B0B"/>
    <w:rsid w:val="78370793"/>
    <w:rsid w:val="784B788E"/>
    <w:rsid w:val="784F3822"/>
    <w:rsid w:val="7855070D"/>
    <w:rsid w:val="7858337E"/>
    <w:rsid w:val="785F7F87"/>
    <w:rsid w:val="7866291A"/>
    <w:rsid w:val="78697BFC"/>
    <w:rsid w:val="78852DA0"/>
    <w:rsid w:val="789824AF"/>
    <w:rsid w:val="78AE679B"/>
    <w:rsid w:val="78C65643"/>
    <w:rsid w:val="78D12489"/>
    <w:rsid w:val="78D36201"/>
    <w:rsid w:val="78D82521"/>
    <w:rsid w:val="78DD5DA4"/>
    <w:rsid w:val="78E421BD"/>
    <w:rsid w:val="78FC6883"/>
    <w:rsid w:val="7927654D"/>
    <w:rsid w:val="792F3280"/>
    <w:rsid w:val="79326F37"/>
    <w:rsid w:val="79462067"/>
    <w:rsid w:val="794F0A18"/>
    <w:rsid w:val="79501926"/>
    <w:rsid w:val="79515378"/>
    <w:rsid w:val="7955139C"/>
    <w:rsid w:val="797B1460"/>
    <w:rsid w:val="79886011"/>
    <w:rsid w:val="799534B7"/>
    <w:rsid w:val="79D20227"/>
    <w:rsid w:val="79D43FC4"/>
    <w:rsid w:val="79D74330"/>
    <w:rsid w:val="79E63D12"/>
    <w:rsid w:val="79EF706B"/>
    <w:rsid w:val="79FD4D1C"/>
    <w:rsid w:val="7A0B4962"/>
    <w:rsid w:val="7A0D2865"/>
    <w:rsid w:val="7A0F3269"/>
    <w:rsid w:val="7A153561"/>
    <w:rsid w:val="7A171974"/>
    <w:rsid w:val="7A17211E"/>
    <w:rsid w:val="7A1C5986"/>
    <w:rsid w:val="7A266805"/>
    <w:rsid w:val="7A340F22"/>
    <w:rsid w:val="7A365A40"/>
    <w:rsid w:val="7A401675"/>
    <w:rsid w:val="7A5A6339"/>
    <w:rsid w:val="7A6774C6"/>
    <w:rsid w:val="7A6D02E7"/>
    <w:rsid w:val="7A70182E"/>
    <w:rsid w:val="7A813A3B"/>
    <w:rsid w:val="7A8B6B10"/>
    <w:rsid w:val="7A951295"/>
    <w:rsid w:val="7AA614F4"/>
    <w:rsid w:val="7AAF1560"/>
    <w:rsid w:val="7AB71B55"/>
    <w:rsid w:val="7ABD2CC5"/>
    <w:rsid w:val="7AC5601E"/>
    <w:rsid w:val="7AD924E7"/>
    <w:rsid w:val="7ADB7D95"/>
    <w:rsid w:val="7AE119BB"/>
    <w:rsid w:val="7AE13299"/>
    <w:rsid w:val="7AEE7323"/>
    <w:rsid w:val="7B0E23DB"/>
    <w:rsid w:val="7B3D4543"/>
    <w:rsid w:val="7B5837D8"/>
    <w:rsid w:val="7B6F1AE6"/>
    <w:rsid w:val="7B8314CD"/>
    <w:rsid w:val="7B98728E"/>
    <w:rsid w:val="7BB16F7F"/>
    <w:rsid w:val="7BC167E5"/>
    <w:rsid w:val="7BC43369"/>
    <w:rsid w:val="7BF070CA"/>
    <w:rsid w:val="7BFA3AA5"/>
    <w:rsid w:val="7BFC781D"/>
    <w:rsid w:val="7C2022C8"/>
    <w:rsid w:val="7C26469B"/>
    <w:rsid w:val="7C3C3449"/>
    <w:rsid w:val="7C662EE9"/>
    <w:rsid w:val="7C6C1818"/>
    <w:rsid w:val="7C773348"/>
    <w:rsid w:val="7C7C0EB3"/>
    <w:rsid w:val="7C8A475F"/>
    <w:rsid w:val="7CA1470D"/>
    <w:rsid w:val="7CB93960"/>
    <w:rsid w:val="7CBC110D"/>
    <w:rsid w:val="7CBC3ECA"/>
    <w:rsid w:val="7CC7564B"/>
    <w:rsid w:val="7CEE7C24"/>
    <w:rsid w:val="7D1D1088"/>
    <w:rsid w:val="7D230DDA"/>
    <w:rsid w:val="7D423956"/>
    <w:rsid w:val="7D531448"/>
    <w:rsid w:val="7D537911"/>
    <w:rsid w:val="7D625DA6"/>
    <w:rsid w:val="7D733B0F"/>
    <w:rsid w:val="7D796C4C"/>
    <w:rsid w:val="7DA37E53"/>
    <w:rsid w:val="7DAB14FB"/>
    <w:rsid w:val="7DBA6297"/>
    <w:rsid w:val="7DBA7990"/>
    <w:rsid w:val="7DBD7605"/>
    <w:rsid w:val="7DC46119"/>
    <w:rsid w:val="7DC73E5B"/>
    <w:rsid w:val="7DD52045"/>
    <w:rsid w:val="7DE87300"/>
    <w:rsid w:val="7DF12244"/>
    <w:rsid w:val="7E413AB9"/>
    <w:rsid w:val="7E4159BB"/>
    <w:rsid w:val="7E4E00D8"/>
    <w:rsid w:val="7E5A61B1"/>
    <w:rsid w:val="7E68083E"/>
    <w:rsid w:val="7E6F077A"/>
    <w:rsid w:val="7E8D6ED7"/>
    <w:rsid w:val="7E9829E6"/>
    <w:rsid w:val="7EA02077"/>
    <w:rsid w:val="7EA55B4B"/>
    <w:rsid w:val="7EB250A0"/>
    <w:rsid w:val="7EC00FD6"/>
    <w:rsid w:val="7EC81C39"/>
    <w:rsid w:val="7ECA21AF"/>
    <w:rsid w:val="7ED97F1C"/>
    <w:rsid w:val="7EDC3936"/>
    <w:rsid w:val="7EE03426"/>
    <w:rsid w:val="7EE52689"/>
    <w:rsid w:val="7EE74A83"/>
    <w:rsid w:val="7EF40783"/>
    <w:rsid w:val="7EF47D5D"/>
    <w:rsid w:val="7F060F39"/>
    <w:rsid w:val="7F2A2986"/>
    <w:rsid w:val="7F320DCA"/>
    <w:rsid w:val="7F43424F"/>
    <w:rsid w:val="7F437511"/>
    <w:rsid w:val="7F487D17"/>
    <w:rsid w:val="7F6D3FA8"/>
    <w:rsid w:val="7F78540D"/>
    <w:rsid w:val="7F9C5BA8"/>
    <w:rsid w:val="7FAC50B6"/>
    <w:rsid w:val="7FB12559"/>
    <w:rsid w:val="7FC56178"/>
    <w:rsid w:val="7FC70142"/>
    <w:rsid w:val="7FD41429"/>
    <w:rsid w:val="7FF47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autoRedefine/>
    <w:qFormat/>
    <w:uiPriority w:val="9"/>
    <w:pPr>
      <w:keepNext/>
      <w:keepLines/>
      <w:spacing w:before="240"/>
      <w:outlineLvl w:val="0"/>
    </w:pPr>
    <w:rPr>
      <w:rFonts w:ascii="Times New Roman" w:hAnsi="Times New Roman" w:eastAsia="宋体" w:cs="Times New Roman"/>
      <w:b/>
      <w:szCs w:val="32"/>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12">
    <w:name w:val="Default Paragraph Font"/>
    <w:autoRedefine/>
    <w:semiHidden/>
    <w:unhideWhenUsed/>
    <w:qFormat/>
    <w:uiPriority w:val="1"/>
  </w:style>
  <w:style w:type="table" w:default="1" w:styleId="10">
    <w:name w:val="Normal Table"/>
    <w:autoRedefine/>
    <w:semiHidden/>
    <w:unhideWhenUsed/>
    <w:qFormat/>
    <w:uiPriority w:val="99"/>
    <w:tblPr>
      <w:tblCellMar>
        <w:top w:w="0" w:type="dxa"/>
        <w:left w:w="108" w:type="dxa"/>
        <w:bottom w:w="0" w:type="dxa"/>
        <w:right w:w="108" w:type="dxa"/>
      </w:tblCellMar>
    </w:tblPr>
  </w:style>
  <w:style w:type="paragraph" w:styleId="6">
    <w:name w:val="footer"/>
    <w:basedOn w:val="1"/>
    <w:autoRedefine/>
    <w:qFormat/>
    <w:uiPriority w:val="0"/>
    <w:pPr>
      <w:tabs>
        <w:tab w:val="center" w:pos="4153"/>
        <w:tab w:val="right" w:pos="8306"/>
      </w:tabs>
      <w:snapToGrid w:val="0"/>
      <w:jc w:val="left"/>
    </w:pPr>
    <w:rPr>
      <w:sz w:val="18"/>
    </w:rPr>
  </w:style>
  <w:style w:type="paragraph" w:styleId="7">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toc 1"/>
    <w:basedOn w:val="1"/>
    <w:next w:val="1"/>
    <w:autoRedefine/>
    <w:unhideWhenUsed/>
    <w:qFormat/>
    <w:uiPriority w:val="39"/>
    <w:pPr>
      <w:spacing w:after="100"/>
    </w:pPr>
    <w:rPr>
      <w:rFonts w:ascii="Times New Roman" w:hAnsi="Times New Roman"/>
    </w:rPr>
  </w:style>
  <w:style w:type="paragraph" w:styleId="9">
    <w:name w:val="Normal (Web)"/>
    <w:basedOn w:val="1"/>
    <w:autoRedefine/>
    <w:qFormat/>
    <w:uiPriority w:val="0"/>
    <w:pPr>
      <w:spacing w:before="100" w:beforeAutospacing="1" w:after="100" w:afterAutospacing="1"/>
      <w:jc w:val="left"/>
    </w:pPr>
    <w:rPr>
      <w:kern w:val="0"/>
      <w:sz w:val="24"/>
    </w:rPr>
  </w:style>
  <w:style w:type="table" w:styleId="11">
    <w:name w:val="Table Grid"/>
    <w:basedOn w:val="10"/>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autoRedefine/>
    <w:qFormat/>
    <w:uiPriority w:val="0"/>
    <w:rPr>
      <w:b/>
    </w:rPr>
  </w:style>
  <w:style w:type="character" w:styleId="14">
    <w:name w:val="Hyperlink"/>
    <w:basedOn w:val="12"/>
    <w:autoRedefine/>
    <w:qFormat/>
    <w:uiPriority w:val="0"/>
    <w:rPr>
      <w:color w:val="0000FF"/>
      <w:u w:val="single"/>
    </w:rPr>
  </w:style>
  <w:style w:type="character" w:customStyle="1" w:styleId="15">
    <w:name w:val="font01"/>
    <w:basedOn w:val="12"/>
    <w:autoRedefine/>
    <w:qFormat/>
    <w:uiPriority w:val="0"/>
    <w:rPr>
      <w:rFonts w:hint="eastAsia" w:ascii="宋体" w:hAnsi="宋体" w:eastAsia="宋体" w:cs="宋体"/>
      <w:color w:val="000000"/>
      <w:sz w:val="22"/>
      <w:szCs w:val="22"/>
      <w:u w:val="none"/>
    </w:rPr>
  </w:style>
  <w:style w:type="character" w:customStyle="1" w:styleId="16">
    <w:name w:val="Unresolved Mention"/>
    <w:basedOn w:val="12"/>
    <w:autoRedefine/>
    <w:semiHidden/>
    <w:unhideWhenUsed/>
    <w:qFormat/>
    <w:uiPriority w:val="99"/>
    <w:rPr>
      <w:color w:val="605E5C"/>
      <w:shd w:val="clear" w:color="auto" w:fill="E1DFDD"/>
    </w:rPr>
  </w:style>
  <w:style w:type="paragraph" w:styleId="17">
    <w:name w:val="List Paragraph"/>
    <w:basedOn w:val="1"/>
    <w:autoRedefine/>
    <w:qFormat/>
    <w:uiPriority w:val="99"/>
    <w:pPr>
      <w:ind w:firstLine="420" w:firstLineChars="200"/>
    </w:pPr>
  </w:style>
  <w:style w:type="paragraph" w:customStyle="1" w:styleId="18">
    <w:name w:val="TOC Heading"/>
    <w:basedOn w:val="2"/>
    <w:next w:val="1"/>
    <w:autoRedefine/>
    <w:unhideWhenUsed/>
    <w:qFormat/>
    <w:uiPriority w:val="39"/>
    <w:pPr>
      <w:spacing w:line="259" w:lineRule="auto"/>
      <w:outlineLvl w:val="9"/>
    </w:pPr>
    <w:rPr>
      <w:lang w:val="en-CA" w:eastAsia="en-C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57</Words>
  <Characters>4633</Characters>
  <Lines>1211</Lines>
  <Paragraphs>827</Paragraphs>
  <TotalTime>4</TotalTime>
  <ScaleCrop>false</ScaleCrop>
  <LinksUpToDate>false</LinksUpToDate>
  <CharactersWithSpaces>5269</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11:03:00Z</dcterms:created>
  <dc:creator>Martin</dc:creator>
  <cp:lastModifiedBy>Zhiqiang Li</cp:lastModifiedBy>
  <dcterms:modified xsi:type="dcterms:W3CDTF">2024-05-02T02:28:41Z</dcterms:modified>
  <cp:revision>4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C3B402F9FAA4CCE8787B6C9424850B9</vt:lpwstr>
  </property>
  <property fmtid="{D5CDD505-2E9C-101B-9397-08002B2CF9AE}" pid="4" name="GrammarlyDocumentId">
    <vt:lpwstr>1279cc66035f7a7a7112691d3124c7ee191b7307ef7823eb0d4893e45ad17d27</vt:lpwstr>
  </property>
</Properties>
</file>